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A557D8">
        <w:rPr>
          <w:rFonts w:ascii="Courier New" w:hAnsi="Courier New" w:cs="Courier New"/>
        </w:rPr>
        <w:t>Mplus VERSION 8.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MUTHEN &amp; MUTHE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04/05/2019   3:37 PM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INPUT INSTRUCTION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Title: LDS Growth Model and Alcohol Two-Part Model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Data: file is predictR&amp;R.dat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Variable: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NAMES ARE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subject gender sr12r1 sr12r2 sr12r3 sr13r1 sr13r2 sr13r</w:t>
      </w:r>
      <w:r w:rsidRPr="00A557D8">
        <w:rPr>
          <w:rFonts w:ascii="Courier New" w:hAnsi="Courier New" w:cs="Courier New"/>
        </w:rPr>
        <w:t>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sr14r1 sr14r2 sr14r3 ic12r1 ic12r2 ic12r3 ic13r1 ic13r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c13r3 ic14r1 ic14r2 ic14r3 alcd12-alcd20 alcc12-alcc20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SR=sensitivity to reward, IC=inhibitory control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12=age 12, 13=age 13, 14=age 1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r1=response block 1, r2=response block 2,</w:t>
      </w:r>
      <w:r w:rsidRPr="00A557D8">
        <w:rPr>
          <w:rFonts w:ascii="Courier New" w:hAnsi="Courier New" w:cs="Courier New"/>
        </w:rPr>
        <w:t xml:space="preserve"> r3=response block 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USEV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c12r1-ic12r3 ic13r1-ic13r3 ic14r1-ic14r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sr12r1-sr12r3 sr13r1-sr13r3 sr14r1-sr14r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alcd12-alcd20 alcc12-alcc20 gender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missing are .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CATEGORICAL ARE alcd12-alcd20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Define: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Log-Transformed Conti</w:t>
      </w:r>
      <w:r w:rsidRPr="00A557D8">
        <w:rPr>
          <w:rFonts w:ascii="Courier New" w:hAnsi="Courier New" w:cs="Courier New"/>
        </w:rPr>
        <w:t>nuous Alcohol Use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alcc12=log(alcc12+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alcc13=log(alcc13+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alcc14=log(alcc14+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alcc15=log(alcc15+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alcc16=log(alcc16+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alcc17=log(alcc17+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alcc18=log(alcc18+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alcc19=log(alcc19+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alcc20=log(alcc20+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Analysis</w:t>
      </w:r>
      <w:r w:rsidRPr="00A557D8">
        <w:rPr>
          <w:rFonts w:ascii="Courier New" w:hAnsi="Courier New" w:cs="Courier New"/>
        </w:rPr>
        <w:t xml:space="preserve">: 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estimator is MLR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model=nocovariances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mconvergence=.0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Model: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Sensitivity to Reward (PSRT) Measurement Model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sr12 by sr12r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sr12r2 (sr2)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sr12r3 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sr13 by sr13r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sr13r2 (sr2)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        sr13r3 </w:t>
      </w:r>
      <w:r w:rsidRPr="00A557D8">
        <w:rPr>
          <w:rFonts w:ascii="Courier New" w:hAnsi="Courier New" w:cs="Courier New"/>
        </w:rPr>
        <w:t>(sr3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sr14 by sr14r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sr14r2 (sr2)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sr14r3 (sr3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Constraining Item Intercepts Within and Across Time for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Mean Structure Identificatio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[sr12r1 sr13r1 sr14r1] (sri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[sr12r2 sr13r2 sr14r2] (sri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[sr12r3 sr13r</w:t>
      </w:r>
      <w:r w:rsidRPr="00A557D8">
        <w:rPr>
          <w:rFonts w:ascii="Courier New" w:hAnsi="Courier New" w:cs="Courier New"/>
        </w:rPr>
        <w:t>3 sr14r3] (sri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Constraining Across time Item Residual Varianc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sr13r1 sr14r1 (srr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sr12r2 sr13r2 sr14r2 (srr2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sr13r3 sr14r3 (srr3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Stop Signal Task Measurment Model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c12 by   ic12r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ic12r2 (ic2)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ic</w:t>
      </w:r>
      <w:r w:rsidRPr="00A557D8">
        <w:rPr>
          <w:rFonts w:ascii="Courier New" w:hAnsi="Courier New" w:cs="Courier New"/>
        </w:rPr>
        <w:t>12r3 (ic3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c13 by   ic13r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ic13r2 (ic2)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ic13r3 (ic3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c14 by   ic14r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ic14r2 (ic2)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ic14r3 (ic3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Constraining Item Intercepts Within and Across Time for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Mean Structure Identificatio</w:t>
      </w:r>
      <w:r w:rsidRPr="00A557D8">
        <w:rPr>
          <w:rFonts w:ascii="Courier New" w:hAnsi="Courier New" w:cs="Courier New"/>
        </w:rPr>
        <w:t>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[ic12r1 ic13r1 ic14r1] (ici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[ic12r2 ic13r2 ic14r2] (ici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[ic12r3 ic13r3 ic14r3] (ici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Constraining Across time Item Residual Varianc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c13r1 ic14r1 (icr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c12r2 ic13r2 (icr2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c13r3 ic14r3 (icr3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Specifying Laten</w:t>
      </w:r>
      <w:r w:rsidRPr="00A557D8">
        <w:rPr>
          <w:rFonts w:ascii="Courier New" w:hAnsi="Courier New" w:cs="Courier New"/>
        </w:rPr>
        <w:t>t Difference Score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sr12 on ic12@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sr13 on ic13@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sr14 on ic14@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dfim1 by sr12@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dfim2 by sr13@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dfim3 by sr14@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Means and Variances of Sensitivity to Reward Constrained to 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for Model Identificatio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sr12-sr14@0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[s</w:t>
      </w:r>
      <w:r w:rsidRPr="00A557D8">
        <w:rPr>
          <w:rFonts w:ascii="Courier New" w:hAnsi="Courier New" w:cs="Courier New"/>
        </w:rPr>
        <w:t>r12-sr14@0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[ic12-ic14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Latent Difference Score Varianc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dfim1 dfim2 dfim3 (dfimres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Constrained Change Score Intercepts for Growth Model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[dfim1@0 dfim2@0 dfim3@0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Covariance Between Difference Scores and Inhibitory Contro</w:t>
      </w:r>
      <w:r w:rsidRPr="00A557D8">
        <w:rPr>
          <w:rFonts w:ascii="Courier New" w:hAnsi="Courier New" w:cs="Courier New"/>
        </w:rPr>
        <w:t>l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c12 with dfim1 (icwdfim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c13 with dfim2 (icwdfim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c14 with dfim3 (icwdfim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Latent Growth of Difference Scor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dfim sdfim | dfim1@0 dfim2* dfim3@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dfim with sdfim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Covariances added based on Modification Indic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SR</w:t>
      </w:r>
      <w:r w:rsidRPr="00A557D8">
        <w:rPr>
          <w:rFonts w:ascii="Courier New" w:hAnsi="Courier New" w:cs="Courier New"/>
        </w:rPr>
        <w:t>13R3 WITH SR13R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SR14R3 WITH SR14R2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SR13R3 WITH SR13R2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SR14R2 WITH SR13R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C13   WITH IC12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C14R1 WITH IC12R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C13R3 WITH IC13R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C13R3 WITH IC12R2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C13R3 WITH IC12R3;  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C14R3 WITH IC12R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Alchol Two-Part Growth Mo</w:t>
      </w:r>
      <w:r w:rsidRPr="00A557D8">
        <w:rPr>
          <w:rFonts w:ascii="Courier New" w:hAnsi="Courier New" w:cs="Courier New"/>
        </w:rPr>
        <w:t>del With Random Effect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Dichotomous Growth Model ages 12-2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d sd | alcd12@-1 alcd13@0 alcd14@1 alcd15* alcd16@3 alcd17@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alcd18@5 alcd19@6 alcd20*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sd BY alcd15*2.32557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sd BY alcd20*6.22476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Continuous Growth Model ages 12-1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</w:t>
      </w:r>
      <w:r w:rsidRPr="00A557D8">
        <w:rPr>
          <w:rFonts w:ascii="Courier New" w:hAnsi="Courier New" w:cs="Courier New"/>
        </w:rPr>
        <w:t>c sc | alcc12@-1 alcc13@0 alcc14@1 alcc15@2 alcc16@3 alcc17@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alcc18@3 alcc19@3 alcc20@3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Continuous Growth Model ages 16-2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c sc2 | alcc12@0 alcc13@0 alcc14@0 alcc15@0 alcc16@0 alcc17@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alcc18@2 alcc19* alcc20*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sc2 BY alcc19*2.32512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sc2 BY alcc20*2.39166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Covariances Between Growth Factor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d WITH sd*-0.72279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d WITH ic*0.83417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d WITH sc*0.25907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d WITH sc2@0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c WITH sc*0.08127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c WITH sc2*-0.10838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sc WITH sc2@0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sd WITH ic@0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sd WITH sc@0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sd WITH sc2*0.1602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Continuous Alcohl Use Intercepts Constrained to 0 for Model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Identificatio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[ alcc12@0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[ alcc13@0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[ alcc14@0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[ alcc15@0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[ alcc16@0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[ alcc17@0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[ alcc18@0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[ alcc19@0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[ alcc</w:t>
      </w:r>
      <w:r w:rsidRPr="00A557D8">
        <w:rPr>
          <w:rFonts w:ascii="Courier New" w:hAnsi="Courier New" w:cs="Courier New"/>
        </w:rPr>
        <w:t>20@0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[ id@0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Growth Factor Means Start Valu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[ sd*0.97615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[ ic*0.45873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[ sc*0.41418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[ sc2*1.03536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Dichotomous Alcohol Use Thresholds Start Values 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[ alcd12$1*3.67237 ] (28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[ alcd13$1*3.67237 ] (28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[ alcd14$1*3.67237 ] (28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[ alcd15$1*3.67237 ] (28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[ alcd16$1*3.67237 ] (28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[ alcd17$1*3.67237 ] (28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[ alcd18$1*3.67237 ] (28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[ alcd19$1*3.67237 ] (28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[ alcd20$1*3.67237 ] (28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Variance of Continuous Alcohol Use Con</w:t>
      </w:r>
      <w:r w:rsidRPr="00A557D8">
        <w:rPr>
          <w:rFonts w:ascii="Courier New" w:hAnsi="Courier New" w:cs="Courier New"/>
        </w:rPr>
        <w:t>strained to 0 Due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to a Negative Residual Variance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alcc12@0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Start Values for Variances of Continous Alcohol Use and 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Alcohol Use Growth Factors 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alcc13*0.43376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alcc14*0.60803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alcc15*0.93064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alcc16*0.73305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alcc17*1</w:t>
      </w:r>
      <w:r w:rsidRPr="00A557D8">
        <w:rPr>
          <w:rFonts w:ascii="Courier New" w:hAnsi="Courier New" w:cs="Courier New"/>
        </w:rPr>
        <w:t>.55435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alcc18*1.50926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alcc19*0.81892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alcc20*0.74486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d*7.48873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sd*0.30789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c*0.30434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sc*0.04254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sc2*0.35544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LDS Growth Model Covariances with Alcohol Use 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d sd ic sc sc2 with ichim schim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!Controlling for Gen</w:t>
      </w:r>
      <w:r w:rsidRPr="00A557D8">
        <w:rPr>
          <w:rFonts w:ascii="Courier New" w:hAnsi="Courier New" w:cs="Courier New"/>
        </w:rPr>
        <w:t>der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d sd ic sc sc2 ichim schim on gender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Output: res stdyx tech4 sampstat svalues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*** WARNING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Data set contains cases with missing on all variables except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x-variables.  These cases were not included in the analysis.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Number of cas</w:t>
      </w:r>
      <w:r w:rsidRPr="00A557D8">
        <w:rPr>
          <w:rFonts w:ascii="Courier New" w:hAnsi="Courier New" w:cs="Courier New"/>
        </w:rPr>
        <w:t>es with missing on all variables except x-variables:  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1 WARNING(S) FOUND IN THE INPUT INSTRUCTION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Revised Classes Predicting Alcohol 2-Part DCN R&amp;R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SUMMARY OF ANALYSI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Number of groups                                                 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Number of observations                                         38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Number of dependent variables                                   3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Number of independent variables                                  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Number of continuous latent variables             </w:t>
      </w:r>
      <w:r w:rsidRPr="00A557D8">
        <w:rPr>
          <w:rFonts w:ascii="Courier New" w:hAnsi="Courier New" w:cs="Courier New"/>
        </w:rPr>
        <w:t xml:space="preserve">              1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Observed depend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Continuou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ALCC12      ALCC13      ALCC14      ALCC15      ALCC16      ALCC1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ALCC18      ALCC19      ALCC20      IC12R1      IC12R2      IC12R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IC13R1      IC13R2      IC13R3      IC14R1   </w:t>
      </w:r>
      <w:r w:rsidRPr="00A557D8">
        <w:rPr>
          <w:rFonts w:ascii="Courier New" w:hAnsi="Courier New" w:cs="Courier New"/>
        </w:rPr>
        <w:t xml:space="preserve">   IC14R2      IC14R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SR12R1      SR12R2      SR12R3      SR13R1      SR13R2      SR13R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SR14R1      SR14R2      SR14R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Binary and ordered categorical (ordinal)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ALCD12      ALCD13      ALCD14      ALCD15      ALCD16      ALCD1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ALCD18 </w:t>
      </w:r>
      <w:r w:rsidRPr="00A557D8">
        <w:rPr>
          <w:rFonts w:ascii="Courier New" w:hAnsi="Courier New" w:cs="Courier New"/>
        </w:rPr>
        <w:t xml:space="preserve">     ALCD19      ALCD2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Observed independ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GENDER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Continuous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SR12        SR13        SR14        IC12        IC13        IC1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DFIM1       DFIM2       DFIM3       SD          SC2         IDFIM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SDFIM       I</w:t>
      </w:r>
      <w:r w:rsidRPr="00A557D8">
        <w:rPr>
          <w:rFonts w:ascii="Courier New" w:hAnsi="Courier New" w:cs="Courier New"/>
        </w:rPr>
        <w:t>D          IC          SC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Estimator                                                      MLR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Information matrix                                        OBSERVED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>Optimization Specifications for the Quasi-Newton Algorithm for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Continuous Outcom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Ma</w:t>
      </w:r>
      <w:r w:rsidRPr="00A557D8">
        <w:rPr>
          <w:rFonts w:ascii="Courier New" w:hAnsi="Courier New" w:cs="Courier New"/>
        </w:rPr>
        <w:t>ximum number of iterations                                 1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Convergence criterion                                  0.100D-0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Optimization Specifications for the EM Algorithm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Maximum number of iterations                                 5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Conv</w:t>
      </w:r>
      <w:r w:rsidRPr="00A557D8">
        <w:rPr>
          <w:rFonts w:ascii="Courier New" w:hAnsi="Courier New" w:cs="Courier New"/>
        </w:rPr>
        <w:t>ergence criteria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Loglikelihood change                                 0.100D-0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Relative loglikelihood change                        0.100D-0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erivative                                           0.100D-0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Optimization Specifications for th</w:t>
      </w:r>
      <w:r w:rsidRPr="00A557D8">
        <w:rPr>
          <w:rFonts w:ascii="Courier New" w:hAnsi="Courier New" w:cs="Courier New"/>
        </w:rPr>
        <w:t>e M step of the EM Algorithm for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Categorical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Number of M step iterations                                    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M step convergence criterion                           0.100D-0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Basis for M step termination                          </w:t>
      </w:r>
      <w:r w:rsidRPr="00A557D8">
        <w:rPr>
          <w:rFonts w:ascii="Courier New" w:hAnsi="Courier New" w:cs="Courier New"/>
        </w:rPr>
        <w:t xml:space="preserve"> ITERATIO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Optimization Specifications for the M step of the EM Algorithm for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Censored, Binary or Ordered Categorical (Ordinal), Unordered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Categorical (Nominal) and Count Outcom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Number of M step iterations                                    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M </w:t>
      </w:r>
      <w:r w:rsidRPr="00A557D8">
        <w:rPr>
          <w:rFonts w:ascii="Courier New" w:hAnsi="Courier New" w:cs="Courier New"/>
        </w:rPr>
        <w:t>step convergence criterion                           0.100D-0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Basis for M step termination                           ITERATIO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Maximum value for logit thresholds                            1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Minimum value for logit thresholds                    </w:t>
      </w:r>
      <w:r w:rsidRPr="00A557D8">
        <w:rPr>
          <w:rFonts w:ascii="Courier New" w:hAnsi="Courier New" w:cs="Courier New"/>
        </w:rPr>
        <w:t xml:space="preserve">       -1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Minimum expected cell size for chi-square              0.100D-0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Maximum number of iterations for H1                           2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Convergence criterion for H1                             0.100D-0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Optimization algorithm                  </w:t>
      </w:r>
      <w:r w:rsidRPr="00A557D8">
        <w:rPr>
          <w:rFonts w:ascii="Courier New" w:hAnsi="Courier New" w:cs="Courier New"/>
        </w:rPr>
        <w:t xml:space="preserve">                       EMA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Integration Specification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Type                                                    STANDARD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Number of integration points                                  1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Dimensions of numerical integration                           </w:t>
      </w:r>
      <w:r w:rsidRPr="00A557D8">
        <w:rPr>
          <w:rFonts w:ascii="Courier New" w:hAnsi="Courier New" w:cs="Courier New"/>
        </w:rPr>
        <w:t xml:space="preserve"> 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Adaptive quadrature                                           O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Link                                                         LOGIT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Cholesky                                                       OFF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Input data file(s)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predictR&amp;R.dat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Input da</w:t>
      </w:r>
      <w:r w:rsidRPr="00A557D8">
        <w:rPr>
          <w:rFonts w:ascii="Courier New" w:hAnsi="Courier New" w:cs="Courier New"/>
        </w:rPr>
        <w:t>ta format  FREE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SUMMARY OF DATA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Number of missing data patterns           26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Number of y missing data patterns         22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Number of u missing data patterns          6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COVARIANCE COVERAGE OF DATA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Minimum covariance covera</w:t>
      </w:r>
      <w:r w:rsidRPr="00A557D8">
        <w:rPr>
          <w:rFonts w:ascii="Courier New" w:hAnsi="Courier New" w:cs="Courier New"/>
        </w:rPr>
        <w:t>ge value   0.1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PROPORTION OF DATA PRESENT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Covariance Coverage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ALCD12        ALCD13        ALCD14        ALCD15        ALCD1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D12</w:t>
      </w:r>
      <w:r w:rsidRPr="00A557D8">
        <w:rPr>
          <w:rFonts w:ascii="Courier New" w:hAnsi="Courier New" w:cs="Courier New"/>
        </w:rPr>
        <w:t xml:space="preserve">         0.93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D13         0.872         0.93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D14         0.898         0.909         0.95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D15         0.849         0.867         0.883         0.90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D16         0.820         0.833         0.849         0.822         0.87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D17 </w:t>
      </w:r>
      <w:r w:rsidRPr="00A557D8">
        <w:rPr>
          <w:rFonts w:ascii="Courier New" w:hAnsi="Courier New" w:cs="Courier New"/>
        </w:rPr>
        <w:t xml:space="preserve">        0.757         0.762         0.775         0.749         0.74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D18         0.726         0.728         0.742         0.721         0.69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D19         0.773         0.786         0.809         0.778         0.76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D20         0.590      </w:t>
      </w:r>
      <w:r w:rsidRPr="00A557D8">
        <w:rPr>
          <w:rFonts w:ascii="Courier New" w:hAnsi="Courier New" w:cs="Courier New"/>
        </w:rPr>
        <w:t xml:space="preserve">   0.603         0.616         0.598         0.58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2         0.039         0.031         0.037         0.034         0.02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3         0.102         0.117         0.115         0.112         0.10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4         0.193         0.198         0.</w:t>
      </w:r>
      <w:r w:rsidRPr="00A557D8">
        <w:rPr>
          <w:rFonts w:ascii="Courier New" w:hAnsi="Courier New" w:cs="Courier New"/>
        </w:rPr>
        <w:t>209         0.204         0.18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5         0.295         0.300         0.311         0.319         0.28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6         0.347         0.355         0.360         0.360         0.37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7         0.384         0.399         0.397         0.402  </w:t>
      </w:r>
      <w:r w:rsidRPr="00A557D8">
        <w:rPr>
          <w:rFonts w:ascii="Courier New" w:hAnsi="Courier New" w:cs="Courier New"/>
        </w:rPr>
        <w:t xml:space="preserve">       0.39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8         0.460         0.467         0.473         0.465         0.45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9         0.564         0.567         0.587         0.567         0.55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20         0.446         0.457         0.465         0.454         0.45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</w:t>
      </w:r>
      <w:r w:rsidRPr="00A557D8">
        <w:rPr>
          <w:rFonts w:ascii="Courier New" w:hAnsi="Courier New" w:cs="Courier New"/>
        </w:rPr>
        <w:t>R1         0.885         0.830         0.854         0.807         0.77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2         0.880         0.825         0.851         0.799         0.76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3         0.877         0.822         0.846         0.796         0.76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1         0.815   </w:t>
      </w:r>
      <w:r w:rsidRPr="00A557D8">
        <w:rPr>
          <w:rFonts w:ascii="Courier New" w:hAnsi="Courier New" w:cs="Courier New"/>
        </w:rPr>
        <w:t xml:space="preserve">      0.833         0.828         0.781         0.74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2         0.820         0.836         0.825         0.783         0.75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3         0.820         0.838         0.828         0.783         0.75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1         0.473         0.470        </w:t>
      </w:r>
      <w:r w:rsidRPr="00A557D8">
        <w:rPr>
          <w:rFonts w:ascii="Courier New" w:hAnsi="Courier New" w:cs="Courier New"/>
        </w:rPr>
        <w:t xml:space="preserve"> 0.480         0.457         0.42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2         0.480         0.478         0.488         0.465         0.43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IC14R3         0.478         0.475         0.486         0.460         0.43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1         0.906         0.851         0.875         0.82</w:t>
      </w:r>
      <w:r w:rsidRPr="00A557D8">
        <w:rPr>
          <w:rFonts w:ascii="Courier New" w:hAnsi="Courier New" w:cs="Courier New"/>
        </w:rPr>
        <w:t>2         0.79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2         0.906         0.851         0.875         0.822         0.79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3         0.906         0.851         0.875         0.822         0.79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1         0.856         0.875         0.864         0.820         0.78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</w:t>
      </w:r>
      <w:r w:rsidRPr="00A557D8">
        <w:rPr>
          <w:rFonts w:ascii="Courier New" w:hAnsi="Courier New" w:cs="Courier New"/>
        </w:rPr>
        <w:t>R13R2         0.856         0.875         0.864         0.820         0.78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3         0.856         0.875         0.864         0.820         0.78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1         0.499         0.496         0.507         0.480         0.45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2         0.499</w:t>
      </w:r>
      <w:r w:rsidRPr="00A557D8">
        <w:rPr>
          <w:rFonts w:ascii="Courier New" w:hAnsi="Courier New" w:cs="Courier New"/>
        </w:rPr>
        <w:t xml:space="preserve">         0.496         0.507         0.480         0.45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3         0.499         0.496         0.507         0.480         0.45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935         0.932         0.958         0.903         0.87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Covariance Coverage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</w:t>
      </w:r>
      <w:r w:rsidRPr="00A557D8">
        <w:rPr>
          <w:rFonts w:ascii="Courier New" w:hAnsi="Courier New" w:cs="Courier New"/>
        </w:rPr>
        <w:t xml:space="preserve">          ALCD17        ALCD18        ALCD19        ALCD20        ALCC1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D17         0.80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D18         0.637         0.76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D19         0.700         0.666       </w:t>
      </w:r>
      <w:r w:rsidRPr="00A557D8">
        <w:rPr>
          <w:rFonts w:ascii="Courier New" w:hAnsi="Courier New" w:cs="Courier New"/>
        </w:rPr>
        <w:t xml:space="preserve">  0.82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D20         0.504         0.480         0.551         0.63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2         0.034         0.029         0.031         0.018         0.03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3         0.078         0.089         0.091         0.076         0.02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4         0.151   </w:t>
      </w:r>
      <w:r w:rsidRPr="00A557D8">
        <w:rPr>
          <w:rFonts w:ascii="Courier New" w:hAnsi="Courier New" w:cs="Courier New"/>
        </w:rPr>
        <w:t xml:space="preserve">      0.151         0.175         0.154         0.03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5         0.238         0.240         0.266         0.227         0.02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6         0.300         0.295         0.332         0.272         0.02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7         0.415         0.326        </w:t>
      </w:r>
      <w:r w:rsidRPr="00A557D8">
        <w:rPr>
          <w:rFonts w:ascii="Courier New" w:hAnsi="Courier New" w:cs="Courier New"/>
        </w:rPr>
        <w:t xml:space="preserve"> 0.363         0.272         0.01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8         0.415         0.488         0.420         0.313         0.02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9         0.504         0.470         0.593         0.405         0.02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20         0.384         0.360         0.420         0.48</w:t>
      </w:r>
      <w:r w:rsidRPr="00A557D8">
        <w:rPr>
          <w:rFonts w:ascii="Courier New" w:hAnsi="Courier New" w:cs="Courier New"/>
        </w:rPr>
        <w:t>0         0.01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1         0.715         0.687         0.731         0.567         0.03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IC12R2         0.708         0.676         0.726         0.556         0.03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3         0.708         0.679         0.723         0.559         0.03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</w:t>
      </w:r>
      <w:r w:rsidRPr="00A557D8">
        <w:rPr>
          <w:rFonts w:ascii="Courier New" w:hAnsi="Courier New" w:cs="Courier New"/>
        </w:rPr>
        <w:t>C13R1         0.687         0.668         0.713         0.538         0.03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2         0.687         0.674         0.713         0.543         0.03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3         0.692         0.676         0.715         0.546         0.03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1         0.423</w:t>
      </w:r>
      <w:r w:rsidRPr="00A557D8">
        <w:rPr>
          <w:rFonts w:ascii="Courier New" w:hAnsi="Courier New" w:cs="Courier New"/>
        </w:rPr>
        <w:t xml:space="preserve">         0.355         0.402         0.436         0.01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2         0.428         0.358         0.410         0.441         0.01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3         0.426         0.350         0.407         0.439         0.01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1         0.731         0.702     </w:t>
      </w:r>
      <w:r w:rsidRPr="00A557D8">
        <w:rPr>
          <w:rFonts w:ascii="Courier New" w:hAnsi="Courier New" w:cs="Courier New"/>
        </w:rPr>
        <w:t xml:space="preserve">    0.749         0.574         0.03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2         0.731         0.702         0.749         0.574         0.03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3         0.731         0.702         0.749         0.574         0.03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1         0.718         0.700         0.747         0</w:t>
      </w:r>
      <w:r w:rsidRPr="00A557D8">
        <w:rPr>
          <w:rFonts w:ascii="Courier New" w:hAnsi="Courier New" w:cs="Courier New"/>
        </w:rPr>
        <w:t>.569         0.03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2         0.718         0.700         0.747         0.569         0.03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3         0.718         0.700         0.747         0.569         0.03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1         0.444         0.371         0.428         0.460         0.01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2         0.444         0.371         0.428         0.460         0.01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3         0.444         0.371         0.428         0.460         0.01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802         0.765         0.822         0.634         0.03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Cov</w:t>
      </w:r>
      <w:r w:rsidRPr="00A557D8">
        <w:rPr>
          <w:rFonts w:ascii="Courier New" w:hAnsi="Courier New" w:cs="Courier New"/>
        </w:rPr>
        <w:t>ariance Coverage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ALCC13        ALCC14        ALCC15        ALCC16        ALCC1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3         0.11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4         0.073         0.20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5         0.08</w:t>
      </w:r>
      <w:r w:rsidRPr="00A557D8">
        <w:rPr>
          <w:rFonts w:ascii="Courier New" w:hAnsi="Courier New" w:cs="Courier New"/>
        </w:rPr>
        <w:t>9         0.154         0.31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6         0.076         0.133         0.238         0.37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7         0.055         0.117         0.201         0.248         0.41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8         0.073         0.123         0.196         0.243         0.28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</w:t>
      </w:r>
      <w:r w:rsidRPr="00A557D8">
        <w:rPr>
          <w:rFonts w:ascii="Courier New" w:hAnsi="Courier New" w:cs="Courier New"/>
        </w:rPr>
        <w:t>LCC19         0.073         0.144         0.230         0.285         0.31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ALCC20         0.068         0.128         0.201         0.238         0.24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1         0.097         0.185         0.290         0.324         0.36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2         0.097</w:t>
      </w:r>
      <w:r w:rsidRPr="00A557D8">
        <w:rPr>
          <w:rFonts w:ascii="Courier New" w:hAnsi="Courier New" w:cs="Courier New"/>
        </w:rPr>
        <w:t xml:space="preserve">         0.185         0.285         0.329         0.36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3         0.097         0.180         0.272         0.313         0.35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1         0.102         0.180         0.272         0.319         0.36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2         0.107         0.180     </w:t>
      </w:r>
      <w:r w:rsidRPr="00A557D8">
        <w:rPr>
          <w:rFonts w:ascii="Courier New" w:hAnsi="Courier New" w:cs="Courier New"/>
        </w:rPr>
        <w:t xml:space="preserve">    0.274         0.324         0.35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3         0.104         0.183         0.264         0.319         0.35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1         0.052         0.117         0.172         0.185         0.23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2         0.057         0.123         0.180         0</w:t>
      </w:r>
      <w:r w:rsidRPr="00A557D8">
        <w:rPr>
          <w:rFonts w:ascii="Courier New" w:hAnsi="Courier New" w:cs="Courier New"/>
        </w:rPr>
        <w:t>.183         0.23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3         0.055         0.120         0.175         0.183         0.23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1         0.097         0.191         0.287         0.337         0.36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2         0.097         0.191         0.287         0.337         0.36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3         0.097         0.191         0.287         0.337         0.36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1         0.110         0.188         0.282         0.332         0.36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2         0.110         0.188         0.282         0.332         0.36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3         0.</w:t>
      </w:r>
      <w:r w:rsidRPr="00A557D8">
        <w:rPr>
          <w:rFonts w:ascii="Courier New" w:hAnsi="Courier New" w:cs="Courier New"/>
        </w:rPr>
        <w:t>110         0.188         0.282         0.332         0.36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1         0.057         0.125         0.183         0.193         0.24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2         0.057         0.125         0.183         0.193         0.24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3         0.057         0.125  </w:t>
      </w:r>
      <w:r w:rsidRPr="00A557D8">
        <w:rPr>
          <w:rFonts w:ascii="Courier New" w:hAnsi="Courier New" w:cs="Courier New"/>
        </w:rPr>
        <w:t xml:space="preserve">       0.183         0.193         0.24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117         0.209         0.319         0.376         0.41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Covariance Coverage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ALCC18        ALCC19        ALCC20        IC12R1        IC12R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</w:t>
      </w:r>
      <w:r w:rsidRPr="00A557D8">
        <w:rPr>
          <w:rFonts w:ascii="Courier New" w:hAnsi="Courier New" w:cs="Courier New"/>
        </w:rPr>
        <w:t>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8         0.48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9         0.379         0.59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20         0.292         0.355         0.48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1         0.433         0.533         0.423         0.88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2         0.433</w:t>
      </w:r>
      <w:r w:rsidRPr="00A557D8">
        <w:rPr>
          <w:rFonts w:ascii="Courier New" w:hAnsi="Courier New" w:cs="Courier New"/>
        </w:rPr>
        <w:t xml:space="preserve">         0.533         0.418         0.856         0.88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IC12R3         0.426         0.522         0.418         0.854         0.85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1         0.433         0.527         0.410         0.786         0.78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2         0.439         0.527     </w:t>
      </w:r>
      <w:r w:rsidRPr="00A557D8">
        <w:rPr>
          <w:rFonts w:ascii="Courier New" w:hAnsi="Courier New" w:cs="Courier New"/>
        </w:rPr>
        <w:t xml:space="preserve">    0.420         0.789         0.78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3         0.439         0.525         0.418         0.789         0.78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1         0.240         0.303         0.332         0.462         0.45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2         0.245         0.313         0.337         0</w:t>
      </w:r>
      <w:r w:rsidRPr="00A557D8">
        <w:rPr>
          <w:rFonts w:ascii="Courier New" w:hAnsi="Courier New" w:cs="Courier New"/>
        </w:rPr>
        <w:t>.470         0.46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3         0.235         0.303         0.326         0.467         0.46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1         0.441         0.546         0.431         0.880         0.87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2         0.441         0.546         0.431         0.880         0.87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3         0.441         0.546         0.431         0.880         0.87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1         0.446         0.546         0.431         0.822         0.81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2         0.446         0.546         0.431         0.822         0.81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3         0.</w:t>
      </w:r>
      <w:r w:rsidRPr="00A557D8">
        <w:rPr>
          <w:rFonts w:ascii="Courier New" w:hAnsi="Courier New" w:cs="Courier New"/>
        </w:rPr>
        <w:t>446         0.546         0.431         0.822         0.81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1         0.253         0.324         0.345         0.488         0.48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2         0.253         0.324         0.345         0.488         0.48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3         0.253         0.324  </w:t>
      </w:r>
      <w:r w:rsidRPr="00A557D8">
        <w:rPr>
          <w:rFonts w:ascii="Courier New" w:hAnsi="Courier New" w:cs="Courier New"/>
        </w:rPr>
        <w:t xml:space="preserve">       0.345         0.488         0.48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488         0.593         0.480         0.885         0.88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Covariance Coverage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IC12R3        IC13R1        IC13R2        IC13R3        IC14R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</w:t>
      </w:r>
      <w:r w:rsidRPr="00A557D8">
        <w:rPr>
          <w:rFonts w:ascii="Courier New" w:hAnsi="Courier New" w:cs="Courier New"/>
        </w:rPr>
        <w:t>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3         0.87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1         0.775         0.83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2         0.781         0.812         0.84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3         0.783         0.812         0.822         0.84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1         0.457</w:t>
      </w:r>
      <w:r w:rsidRPr="00A557D8">
        <w:rPr>
          <w:rFonts w:ascii="Courier New" w:hAnsi="Courier New" w:cs="Courier New"/>
        </w:rPr>
        <w:t xml:space="preserve">         0.449         0.454         0.454         0.48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2         0.465         0.457         0.457         0.460         0.47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3         0.465         0.454         0.454         0.457         0.47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1         0.872         0.802     </w:t>
      </w:r>
      <w:r w:rsidRPr="00A557D8">
        <w:rPr>
          <w:rFonts w:ascii="Courier New" w:hAnsi="Courier New" w:cs="Courier New"/>
        </w:rPr>
        <w:t xml:space="preserve">    0.807         0.807         0.46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SR12R2         0.872         0.802         0.807         0.807         0.46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3         0.872         0.802         0.807         0.807         0.46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1         0.815         0.836         0.838         0</w:t>
      </w:r>
      <w:r w:rsidRPr="00A557D8">
        <w:rPr>
          <w:rFonts w:ascii="Courier New" w:hAnsi="Courier New" w:cs="Courier New"/>
        </w:rPr>
        <w:t>.841         0.46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2         0.815         0.836         0.838         0.841         0.46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3         0.815         0.836         0.838         0.841         0.46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1         0.483         0.475         0.475         0.478         0.48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2         0.483         0.475         0.475         0.478         0.48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3         0.483         0.475         0.475         0.478         0.48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877         0.838         0.841         0.843         0.48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Cov</w:t>
      </w:r>
      <w:r w:rsidRPr="00A557D8">
        <w:rPr>
          <w:rFonts w:ascii="Courier New" w:hAnsi="Courier New" w:cs="Courier New"/>
        </w:rPr>
        <w:t>ariance Coverage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IC14R2        IC14R3        SR12R1        SR12R2        SR12R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2         0.49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3         0.473         0.48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1         0.47</w:t>
      </w:r>
      <w:r w:rsidRPr="00A557D8">
        <w:rPr>
          <w:rFonts w:ascii="Courier New" w:hAnsi="Courier New" w:cs="Courier New"/>
        </w:rPr>
        <w:t>5         0.473         0.90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2         0.475         0.473         0.906         0.90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3         0.475         0.473         0.906         0.906         0.90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1         0.475         0.473         0.843         0.843         0.84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</w:t>
      </w:r>
      <w:r w:rsidRPr="00A557D8">
        <w:rPr>
          <w:rFonts w:ascii="Courier New" w:hAnsi="Courier New" w:cs="Courier New"/>
        </w:rPr>
        <w:t>R13R2         0.475         0.473         0.843         0.843         0.84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3         0.475         0.473         0.843         0.843         0.84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1         0.491         0.488         0.493         0.493         0.49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2         0.491</w:t>
      </w:r>
      <w:r w:rsidRPr="00A557D8">
        <w:rPr>
          <w:rFonts w:ascii="Courier New" w:hAnsi="Courier New" w:cs="Courier New"/>
        </w:rPr>
        <w:t xml:space="preserve">         0.488         0.493         0.493         0.49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3         0.491         0.488         0.493         0.493         0.49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491         0.488         0.906         0.906         0.90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Covariance Coverage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</w:t>
      </w:r>
      <w:r w:rsidRPr="00A557D8">
        <w:rPr>
          <w:rFonts w:ascii="Courier New" w:hAnsi="Courier New" w:cs="Courier New"/>
        </w:rPr>
        <w:t xml:space="preserve">          SR13R1        SR13R2        SR13R3        SR14R1        SR14R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1         0.88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2         0.880         0.88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SR13R3         0.880         0.880       </w:t>
      </w:r>
      <w:r w:rsidRPr="00A557D8">
        <w:rPr>
          <w:rFonts w:ascii="Courier New" w:hAnsi="Courier New" w:cs="Courier New"/>
        </w:rPr>
        <w:t xml:space="preserve">  0.88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1         0.493         0.493         0.493         0.50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2         0.493         0.493         0.493         0.509         0.50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3         0.493         0.493         0.493         0.509         0.50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880   </w:t>
      </w:r>
      <w:r w:rsidRPr="00A557D8">
        <w:rPr>
          <w:rFonts w:ascii="Courier New" w:hAnsi="Courier New" w:cs="Courier New"/>
        </w:rPr>
        <w:t xml:space="preserve">      0.880         0.880         0.509         0.50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Covariance Coverage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R14R3        GENDER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3         0.50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509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WARNING:  THE COVARIANCE</w:t>
      </w:r>
      <w:r w:rsidRPr="00A557D8">
        <w:rPr>
          <w:rFonts w:ascii="Courier New" w:hAnsi="Courier New" w:cs="Courier New"/>
        </w:rPr>
        <w:t xml:space="preserve"> COVERAGE FALLS BELOW THE SPECIFIED LIMIT.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PROPORTION OF DATA PRESENT FOR U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Covariance Coverage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ALCD12        ALCD13        ALCD14        ALCD15        ALCD1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</w:t>
      </w:r>
      <w:r w:rsidRPr="00A557D8">
        <w:rPr>
          <w:rFonts w:ascii="Courier New" w:hAnsi="Courier New" w:cs="Courier New"/>
        </w:rPr>
        <w:t xml:space="preserve">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D12         0.93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D13         0.872         0.93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D14         0.898         0.909         0.95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D15         0.849         0.867         0.883         0.90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D16         0.820         0.833         0.849      </w:t>
      </w:r>
      <w:r w:rsidRPr="00A557D8">
        <w:rPr>
          <w:rFonts w:ascii="Courier New" w:hAnsi="Courier New" w:cs="Courier New"/>
        </w:rPr>
        <w:t xml:space="preserve">   0.822         0.87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D17         0.757         0.762         0.775         0.749         0.74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D18         0.726         0.728         0.742         0.721         0.69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D19         0.773         0.786         0.809         0.778         0.</w:t>
      </w:r>
      <w:r w:rsidRPr="00A557D8">
        <w:rPr>
          <w:rFonts w:ascii="Courier New" w:hAnsi="Courier New" w:cs="Courier New"/>
        </w:rPr>
        <w:t>76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D20         0.590         0.603         0.616         0.598         0.58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Covariance Coverage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ALCD17        ALCD18        ALCD19        ALCD2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D1</w:t>
      </w:r>
      <w:r w:rsidRPr="00A557D8">
        <w:rPr>
          <w:rFonts w:ascii="Courier New" w:hAnsi="Courier New" w:cs="Courier New"/>
        </w:rPr>
        <w:t>7         0.80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D18         0.637         0.76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D19         0.700         0.666         0.82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D20         0.504         0.480         0.551         0.63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PROPORTION OF DATA PRESENT FOR Y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Covariance Coverage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</w:t>
      </w:r>
      <w:r w:rsidRPr="00A557D8">
        <w:rPr>
          <w:rFonts w:ascii="Courier New" w:hAnsi="Courier New" w:cs="Courier New"/>
        </w:rPr>
        <w:t xml:space="preserve">       ALCC12        ALCC13        ALCC14        ALCC15        ALCC1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2         0.03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3         0.023         0.11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4         0.031         0.073         0</w:t>
      </w:r>
      <w:r w:rsidRPr="00A557D8">
        <w:rPr>
          <w:rFonts w:ascii="Courier New" w:hAnsi="Courier New" w:cs="Courier New"/>
        </w:rPr>
        <w:t>.20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5         0.029         0.089         0.154         0.31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6         0.029         0.076         0.133         0.238         0.37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7         0.018         0.055         0.117         0.201         0.24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8         0.026      </w:t>
      </w:r>
      <w:r w:rsidRPr="00A557D8">
        <w:rPr>
          <w:rFonts w:ascii="Courier New" w:hAnsi="Courier New" w:cs="Courier New"/>
        </w:rPr>
        <w:t xml:space="preserve">   0.073         0.123         0.196         0.24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9         0.023         0.073         0.144         0.230         0.28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20         0.016         0.068         0.128         0.201         0.23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1         0.034         0.097         0.</w:t>
      </w:r>
      <w:r w:rsidRPr="00A557D8">
        <w:rPr>
          <w:rFonts w:ascii="Courier New" w:hAnsi="Courier New" w:cs="Courier New"/>
        </w:rPr>
        <w:t>185         0.290         0.32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2         0.037         0.097         0.185         0.285         0.32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3         0.034         0.097         0.180         0.272         0.31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1         0.031         0.102         0.180         0.272  </w:t>
      </w:r>
      <w:r w:rsidRPr="00A557D8">
        <w:rPr>
          <w:rFonts w:ascii="Courier New" w:hAnsi="Courier New" w:cs="Courier New"/>
        </w:rPr>
        <w:t xml:space="preserve">       0.31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2         0.034         0.107         0.180         0.274         0.32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3         0.034         0.104         0.183         0.264         0.31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1         0.016         0.052         0.117         0.172         0.18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</w:t>
      </w:r>
      <w:r w:rsidRPr="00A557D8">
        <w:rPr>
          <w:rFonts w:ascii="Courier New" w:hAnsi="Courier New" w:cs="Courier New"/>
        </w:rPr>
        <w:t>R2         0.018         0.057         0.123         0.180         0.18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3         0.016         0.055         0.120         0.175         0.18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1         0.037         0.097         0.191         0.287         0.33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2         0.037   </w:t>
      </w:r>
      <w:r w:rsidRPr="00A557D8">
        <w:rPr>
          <w:rFonts w:ascii="Courier New" w:hAnsi="Courier New" w:cs="Courier New"/>
        </w:rPr>
        <w:t xml:space="preserve">      0.097         0.191         0.287         0.33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3         0.037         0.097         0.191         0.287         0.33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1         0.034         0.110         0.188         0.282         0.33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2         0.034         0.110        </w:t>
      </w:r>
      <w:r w:rsidRPr="00A557D8">
        <w:rPr>
          <w:rFonts w:ascii="Courier New" w:hAnsi="Courier New" w:cs="Courier New"/>
        </w:rPr>
        <w:t xml:space="preserve"> 0.188         0.282         0.33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3         0.034         0.110         0.188         0.282         0.33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1         0.018         0.057         0.125         0.183         0.19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2         0.018         0.057         0.125         0.18</w:t>
      </w:r>
      <w:r w:rsidRPr="00A557D8">
        <w:rPr>
          <w:rFonts w:ascii="Courier New" w:hAnsi="Courier New" w:cs="Courier New"/>
        </w:rPr>
        <w:t>3         0.19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SR14R3         0.018         0.057         0.125         0.183         0.19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039         0.117         0.209         0.319         0.37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Covariance Coverage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ALCC17        ALCC18        ALC</w:t>
      </w:r>
      <w:r w:rsidRPr="00A557D8">
        <w:rPr>
          <w:rFonts w:ascii="Courier New" w:hAnsi="Courier New" w:cs="Courier New"/>
        </w:rPr>
        <w:t>C19        ALCC20        IC12R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7         0.41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8         0.282         0.48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9         0.319         0.379         0.59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20         0.243         0.</w:t>
      </w:r>
      <w:r w:rsidRPr="00A557D8">
        <w:rPr>
          <w:rFonts w:ascii="Courier New" w:hAnsi="Courier New" w:cs="Courier New"/>
        </w:rPr>
        <w:t>292         0.355         0.48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1         0.366         0.433         0.533         0.423         0.88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2         0.360         0.433         0.533         0.418         0.85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3         0.350         0.426         0.522         0.418  </w:t>
      </w:r>
      <w:r w:rsidRPr="00A557D8">
        <w:rPr>
          <w:rFonts w:ascii="Courier New" w:hAnsi="Courier New" w:cs="Courier New"/>
        </w:rPr>
        <w:t xml:space="preserve">       0.85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1         0.360         0.433         0.527         0.410         0.78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2         0.358         0.439         0.527         0.420         0.78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3         0.355         0.439         0.525         0.418         0.78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</w:t>
      </w:r>
      <w:r w:rsidRPr="00A557D8">
        <w:rPr>
          <w:rFonts w:ascii="Courier New" w:hAnsi="Courier New" w:cs="Courier New"/>
        </w:rPr>
        <w:t>R1         0.230         0.240         0.303         0.332         0.46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2         0.232         0.245         0.313         0.337         0.47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3         0.235         0.235         0.303         0.326         0.46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1         0.368   </w:t>
      </w:r>
      <w:r w:rsidRPr="00A557D8">
        <w:rPr>
          <w:rFonts w:ascii="Courier New" w:hAnsi="Courier New" w:cs="Courier New"/>
        </w:rPr>
        <w:t xml:space="preserve">      0.441         0.546         0.431         0.88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2         0.368         0.441         0.546         0.431         0.88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3         0.368         0.441         0.546         0.431         0.88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1         0.366         0.446        </w:t>
      </w:r>
      <w:r w:rsidRPr="00A557D8">
        <w:rPr>
          <w:rFonts w:ascii="Courier New" w:hAnsi="Courier New" w:cs="Courier New"/>
        </w:rPr>
        <w:t xml:space="preserve"> 0.546         0.431         0.82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2         0.366         0.446         0.546         0.431         0.82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3         0.366         0.446         0.546         0.431         0.82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1         0.240         0.253         0.324         0.34</w:t>
      </w:r>
      <w:r w:rsidRPr="00A557D8">
        <w:rPr>
          <w:rFonts w:ascii="Courier New" w:hAnsi="Courier New" w:cs="Courier New"/>
        </w:rPr>
        <w:t>5         0.48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2         0.240         0.253         0.324         0.345         0.48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3         0.240         0.253         0.324         0.345         0.48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415         0.488         0.593         0.480         0.88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Covariance Coverage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IC12R2        IC12R3        IC13R1        IC13R2        IC13R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2         0.88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3         0.854         0.87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</w:t>
      </w:r>
      <w:r w:rsidRPr="00A557D8">
        <w:rPr>
          <w:rFonts w:ascii="Courier New" w:hAnsi="Courier New" w:cs="Courier New"/>
        </w:rPr>
        <w:t>3R1         0.786         0.775         0.83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2         0.786         0.781         0.812         0.84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3         0.789         0.783         0.812         0.822         0.84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1         0.457         0.457         0.449         0.454  </w:t>
      </w:r>
      <w:r w:rsidRPr="00A557D8">
        <w:rPr>
          <w:rFonts w:ascii="Courier New" w:hAnsi="Courier New" w:cs="Courier New"/>
        </w:rPr>
        <w:t xml:space="preserve">       0.45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2         0.465         0.465         0.457         0.457         0.46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3         0.462         0.465         0.454         0.454         0.45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1         0.875         0.872         0.802         0.807         0.80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</w:t>
      </w:r>
      <w:r w:rsidRPr="00A557D8">
        <w:rPr>
          <w:rFonts w:ascii="Courier New" w:hAnsi="Courier New" w:cs="Courier New"/>
        </w:rPr>
        <w:t>R2         0.875         0.872         0.802         0.807         0.80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3         0.875         0.872         0.802         0.807         0.80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1         0.817         0.815         0.836         0.838         0.84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2         0.817   </w:t>
      </w:r>
      <w:r w:rsidRPr="00A557D8">
        <w:rPr>
          <w:rFonts w:ascii="Courier New" w:hAnsi="Courier New" w:cs="Courier New"/>
        </w:rPr>
        <w:t xml:space="preserve">      0.815         0.836         0.838         0.84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3         0.817         0.815         0.836         0.838         0.84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1         0.483         0.483         0.475         0.475         0.47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2         0.483         0.483        </w:t>
      </w:r>
      <w:r w:rsidRPr="00A557D8">
        <w:rPr>
          <w:rFonts w:ascii="Courier New" w:hAnsi="Courier New" w:cs="Courier New"/>
        </w:rPr>
        <w:t xml:space="preserve"> 0.475         0.475         0.47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3         0.483         0.483         0.475         0.475         0.47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880         0.877         0.838         0.841         0.84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Covariance Coverage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IC14R1      </w:t>
      </w:r>
      <w:r w:rsidRPr="00A557D8">
        <w:rPr>
          <w:rFonts w:ascii="Courier New" w:hAnsi="Courier New" w:cs="Courier New"/>
        </w:rPr>
        <w:t xml:space="preserve">  IC14R2        IC14R3        SR12R1        SR12R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1         0.48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2         0.473         0.49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3         0.470         0.473         0.48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1      </w:t>
      </w:r>
      <w:r w:rsidRPr="00A557D8">
        <w:rPr>
          <w:rFonts w:ascii="Courier New" w:hAnsi="Courier New" w:cs="Courier New"/>
        </w:rPr>
        <w:t xml:space="preserve">   0.467         0.475         0.473         0.90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2         0.467         0.475         0.473         0.906         0.90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3         0.467         0.475         0.473         0.906         0.90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SR13R1         0.467         0.475         0.</w:t>
      </w:r>
      <w:r w:rsidRPr="00A557D8">
        <w:rPr>
          <w:rFonts w:ascii="Courier New" w:hAnsi="Courier New" w:cs="Courier New"/>
        </w:rPr>
        <w:t>473         0.843         0.84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2         0.467         0.475         0.473         0.843         0.84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3         0.467         0.475         0.473         0.843         0.84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1         0.483         0.491         0.488         0.493  </w:t>
      </w:r>
      <w:r w:rsidRPr="00A557D8">
        <w:rPr>
          <w:rFonts w:ascii="Courier New" w:hAnsi="Courier New" w:cs="Courier New"/>
        </w:rPr>
        <w:t xml:space="preserve">       0.49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2         0.483         0.491         0.488         0.493         0.49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3         0.483         0.491         0.488         0.493         0.49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483         0.491         0.488         0.906         0.90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</w:t>
      </w:r>
      <w:r w:rsidRPr="00A557D8">
        <w:rPr>
          <w:rFonts w:ascii="Courier New" w:hAnsi="Courier New" w:cs="Courier New"/>
        </w:rPr>
        <w:t xml:space="preserve">          Covariance Coverage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R12R3        SR13R1        SR13R2        SR13R3        SR14R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3         0.90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1         0.843         0.88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2</w:t>
      </w:r>
      <w:r w:rsidRPr="00A557D8">
        <w:rPr>
          <w:rFonts w:ascii="Courier New" w:hAnsi="Courier New" w:cs="Courier New"/>
        </w:rPr>
        <w:t xml:space="preserve">         0.843         0.880         0.88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3         0.843         0.880         0.880         0.88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1         0.493         0.493         0.493         0.493         0.50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2         0.493         0.493         0.493         0.493     </w:t>
      </w:r>
      <w:r w:rsidRPr="00A557D8">
        <w:rPr>
          <w:rFonts w:ascii="Courier New" w:hAnsi="Courier New" w:cs="Courier New"/>
        </w:rPr>
        <w:t xml:space="preserve">    0.50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3         0.493         0.493         0.493         0.493         0.50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906         0.880         0.880         0.880         0.50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Covariance Coverage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R14R2        SR14R3        GENDER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</w:t>
      </w:r>
      <w:r w:rsidRPr="00A557D8">
        <w:rPr>
          <w:rFonts w:ascii="Courier New" w:hAnsi="Courier New" w:cs="Courier New"/>
        </w:rPr>
        <w:t xml:space="preserve">       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2         0.50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3         0.509         0.50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509         0.509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THE COVARIANCE COVERAGE FALLS BELOW THE SPECIFIED LIMIT.  THE MISSING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DATA EM ALG</w:t>
      </w:r>
      <w:r w:rsidRPr="00A557D8">
        <w:rPr>
          <w:rFonts w:ascii="Courier New" w:hAnsi="Courier New" w:cs="Courier New"/>
        </w:rPr>
        <w:t>ORITHM WILL NOT BE INITIATED.  CHECK YOUR DATA OR LOWER THE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COVARIANCE COVERAGE LIMIT.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UNIVARIATE PROPORTIONS AND COUNTS FOR CATEGORICAL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Category 1    0.958          343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Category 2    0.042           15.</w:t>
      </w:r>
      <w:r w:rsidRPr="00A557D8">
        <w:rPr>
          <w:rFonts w:ascii="Courier New" w:hAnsi="Courier New" w:cs="Courier New"/>
        </w:rPr>
        <w:t>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  ALCD1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Category 1    0.874          312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Category 2    0.126           45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Category 1    0.782          287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Category 2    0.218           8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Category 1    0.647          224.</w:t>
      </w:r>
      <w:r w:rsidRPr="00A557D8">
        <w:rPr>
          <w:rFonts w:ascii="Courier New" w:hAnsi="Courier New" w:cs="Courier New"/>
        </w:rPr>
        <w:t>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Category 2    0.353          122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Category 1    0.570          19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Category 2    0.430          144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Category 1    0.482          148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Category 2    0.518          15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</w:t>
      </w:r>
      <w:r w:rsidRPr="00A557D8">
        <w:rPr>
          <w:rFonts w:ascii="Courier New" w:hAnsi="Courier New" w:cs="Courier New"/>
        </w:rPr>
        <w:t>D1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Category 1    0.362          106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Category 2    0.638          187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Category 1    0.279           88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Category 2    0.721          227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2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Category 1    0.243           5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C</w:t>
      </w:r>
      <w:r w:rsidRPr="00A557D8">
        <w:rPr>
          <w:rFonts w:ascii="Courier New" w:hAnsi="Courier New" w:cs="Courier New"/>
        </w:rPr>
        <w:t>ategory 2    0.757          184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SAMPLE STATISTIC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UNIVARIATE SAMPLE STATISTIC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UNIVARIATE HIGHER-ORDER MOMENT DESCRIPTIVE STATISTIC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Variable/         Mean/     Skewness/   Minimum/ % with                Percenti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</w:t>
      </w:r>
      <w:r w:rsidRPr="00A557D8">
        <w:rPr>
          <w:rFonts w:ascii="Courier New" w:hAnsi="Courier New" w:cs="Courier New"/>
        </w:rPr>
        <w:t xml:space="preserve">     Sample Size      Variance    Kurtosis    Maximum  Min/Max      20%/60%    40%/80%    Media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C12                0.557       1.534       0.223   40.00%       0.223      0.223      0.40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15.000       0.205       1.299       1.79</w:t>
      </w:r>
      <w:r w:rsidRPr="00A557D8">
        <w:rPr>
          <w:rFonts w:ascii="Courier New" w:hAnsi="Courier New" w:cs="Courier New"/>
        </w:rPr>
        <w:t>2    6.67%       0.405      0.69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C13                0.812       1.805       0.010    2.22%       0.223      0.405      0.56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45.000       0.625       2.757       3.453    2.22%       0.693      1.09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C14                1.3</w:t>
      </w:r>
      <w:r w:rsidRPr="00A557D8">
        <w:rPr>
          <w:rFonts w:ascii="Courier New" w:hAnsi="Courier New" w:cs="Courier New"/>
        </w:rPr>
        <w:t>83       1.212       0.223   16.25%       0.405      0.916      1.09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80.000       1.224       1.144       4.732    1.25%       1.609      2.14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C15                1.981       0.625       0.405   11.48%       0.693      1.386      1</w:t>
      </w:r>
      <w:r w:rsidRPr="00A557D8">
        <w:rPr>
          <w:rFonts w:ascii="Courier New" w:hAnsi="Courier New" w:cs="Courier New"/>
        </w:rPr>
        <w:t>.74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           122.000       1.586      -0.498       5.347    0.82%       2.197      3.04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C16                2.242       0.528       0.405   11.81%       0.693      1.609      2.19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144.000       2.036      -0.584       5.707   </w:t>
      </w:r>
      <w:r w:rsidRPr="00A557D8">
        <w:rPr>
          <w:rFonts w:ascii="Courier New" w:hAnsi="Courier New" w:cs="Courier New"/>
        </w:rPr>
        <w:t xml:space="preserve"> 0.69%       2.565      3.43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C17                3.238       0.261       0.405    3.14%       1.792      2.565      3.04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159.000       2.611      -0.580       7.463    0.63%       3.584      4.69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C18                4.431  </w:t>
      </w:r>
      <w:r w:rsidRPr="00A557D8">
        <w:rPr>
          <w:rFonts w:ascii="Courier New" w:hAnsi="Courier New" w:cs="Courier New"/>
        </w:rPr>
        <w:t xml:space="preserve">    -0.273       0.693    0.53%       2.944      4.111      4.65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187.000       2.801      -0.535       7.463    1.60%       5.017      5.66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C19                4.540      -0.410       1.099    6.17%       3.497      4.290      4.69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227.000       2.685      -0.490       7.353    0.88%       5.056      6.03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C20                4.684      -0.388       1.099    4.89%       3.611      4.290      4.70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184.000       2.479      -0.356       7.354    0.5</w:t>
      </w:r>
      <w:r w:rsidRPr="00A557D8">
        <w:rPr>
          <w:rFonts w:ascii="Courier New" w:hAnsi="Courier New" w:cs="Courier New"/>
        </w:rPr>
        <w:t>4%       5.198      6.15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2R1               -0.031      -0.868      -3.200    1.77%      -0.707     -0.139      0.03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339.000       1.075       1.081       2.044    0.29%       0.280      0.81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2R2               -0.289      </w:t>
      </w:r>
      <w:r w:rsidRPr="00A557D8">
        <w:rPr>
          <w:rFonts w:ascii="Courier New" w:hAnsi="Courier New" w:cs="Courier New"/>
        </w:rPr>
        <w:t>-1.156      -3.608    2.37%      -0.893     -0.301     -0.14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337.000       1.117       1.608       1.869    0.30%       0.064      0.49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2R3               -0.217      -0.780      -3.661    0.89%      -0.958     -0.280     -0.09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</w:t>
      </w:r>
      <w:r w:rsidRPr="00A557D8">
        <w:rPr>
          <w:rFonts w:ascii="Courier New" w:hAnsi="Courier New" w:cs="Courier New"/>
        </w:rPr>
        <w:t xml:space="preserve">           336.000       1.217       0.773       2.062    0.30%       0.163      0.57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3R1                0.325      -0.243      -2.001    0.31%      -0.232      0.170      0.30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321.000       0.488       0.381       2.041    0.31%  </w:t>
      </w:r>
      <w:r w:rsidRPr="00A557D8">
        <w:rPr>
          <w:rFonts w:ascii="Courier New" w:hAnsi="Courier New" w:cs="Courier New"/>
        </w:rPr>
        <w:t xml:space="preserve">     0.473      0.90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3R2                0.184      -0.651      -2.845    0.93%      -0.449      0.077      0.27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322.000       0.736       1.178       1.986    0.31%       0.411      0.84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3R3                0.117      -0.8</w:t>
      </w:r>
      <w:r w:rsidRPr="00A557D8">
        <w:rPr>
          <w:rFonts w:ascii="Courier New" w:hAnsi="Courier New" w:cs="Courier New"/>
        </w:rPr>
        <w:t>54      -2.763    2.17%      -0.452     -0.005      0.21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323.000       0.767       1.336       1.835    0.31%       0.383      0.78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4R1                0.369      -0.628      -1.986    1.08%      -0.129      0.229      0.47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</w:t>
      </w:r>
      <w:r w:rsidRPr="00A557D8">
        <w:rPr>
          <w:rFonts w:ascii="Courier New" w:hAnsi="Courier New" w:cs="Courier New"/>
        </w:rPr>
        <w:t xml:space="preserve">       185.000       0.527       1.211       2.041    0.54%       0.610      0.87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4R2                0.308      -0.615      -2.243    1.06%      -0.201      0.177      0.29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188.000       0.452       1.503       1.728    0.53%      </w:t>
      </w:r>
      <w:r w:rsidRPr="00A557D8">
        <w:rPr>
          <w:rFonts w:ascii="Courier New" w:hAnsi="Courier New" w:cs="Courier New"/>
        </w:rPr>
        <w:t xml:space="preserve"> 0.442      0.91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   IC14R3                0.215      -0.497      -2.340    0.53%      -0.373      0.070      0.24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187.000       0.586       1.149       2.065    0.53%       0.390      0.88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2R1                0.670       1.169  </w:t>
      </w:r>
      <w:r w:rsidRPr="00A557D8">
        <w:rPr>
          <w:rFonts w:ascii="Courier New" w:hAnsi="Courier New" w:cs="Courier New"/>
        </w:rPr>
        <w:t xml:space="preserve">    -1.982    0.29%       0.127      0.430      0.53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347.000       0.627       4.247       4.720    0.29%       0.707      1.14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2R2                0.574       0.663      -1.727    0.29%       0.033      0.341      0.46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</w:t>
      </w:r>
      <w:r w:rsidRPr="00A557D8">
        <w:rPr>
          <w:rFonts w:ascii="Courier New" w:hAnsi="Courier New" w:cs="Courier New"/>
        </w:rPr>
        <w:t xml:space="preserve">   347.000       0.572       1.746       3.573    0.29%       0.645      1.11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2R3                0.624       0.370      -1.837    0.29%       0.107      0.433      0.53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347.000       0.532       1.939       4.103    0.29%       0.6</w:t>
      </w:r>
      <w:r w:rsidRPr="00A557D8">
        <w:rPr>
          <w:rFonts w:ascii="Courier New" w:hAnsi="Courier New" w:cs="Courier New"/>
        </w:rPr>
        <w:t>99      1.10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3R1                0.482       0.836      -1.012    0.30%       0.115      0.300      0.40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337.000       0.292       1.992       2.863    0.30%       0.512      0.83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3R2                0.506       0.832      </w:t>
      </w:r>
      <w:r w:rsidRPr="00A557D8">
        <w:rPr>
          <w:rFonts w:ascii="Courier New" w:hAnsi="Courier New" w:cs="Courier New"/>
        </w:rPr>
        <w:t>-1.550    0.30%       0.109      0.310      0.42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337.000       0.335       1.781       2.906    0.30%       0.503      0.90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3R3                0.597       1.181      -0.879    0.30%       0.160      0.379      0.47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3</w:t>
      </w:r>
      <w:r w:rsidRPr="00A557D8">
        <w:rPr>
          <w:rFonts w:ascii="Courier New" w:hAnsi="Courier New" w:cs="Courier New"/>
        </w:rPr>
        <w:t>37.000       0.355       2.585       3.236    0.30%       0.643      0.96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4R1                0.526       0.815      -0.715    0.51%       0.185      0.346      0.46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195.000       0.221       1.999       2.509    0.51%       0.581  </w:t>
      </w:r>
      <w:r w:rsidRPr="00A557D8">
        <w:rPr>
          <w:rFonts w:ascii="Courier New" w:hAnsi="Courier New" w:cs="Courier New"/>
        </w:rPr>
        <w:t xml:space="preserve">    0.85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4R2                0.574       0.953      -0.657    0.51%       0.131      0.366      0.48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195.000       0.325       1.837       2.885    0.51%       0.648      0.97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4R3                0.623       0.766      -0.8</w:t>
      </w:r>
      <w:r w:rsidRPr="00A557D8">
        <w:rPr>
          <w:rFonts w:ascii="Courier New" w:hAnsi="Courier New" w:cs="Courier New"/>
        </w:rPr>
        <w:t>23    0.51%       0.189      0.410      0.58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195.000       0.300       1.074       2.729    0.51%       0.687      0.99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GENDER                0.446       0.215       0.000   55.35%       0.000      0.000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383.0</w:t>
      </w:r>
      <w:r w:rsidRPr="00A557D8">
        <w:rPr>
          <w:rFonts w:ascii="Courier New" w:hAnsi="Courier New" w:cs="Courier New"/>
        </w:rPr>
        <w:t>00       0.247      -1.954       1.000   44.65%       1.000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THE MODEL ESTIMATION TERMINATED NORMALLY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MODEL FIT INFORMATIO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Number of Free Parameters                       8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>Loglikelihood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H0 Value                  </w:t>
      </w:r>
      <w:r w:rsidRPr="00A557D8">
        <w:rPr>
          <w:rFonts w:ascii="Courier New" w:hAnsi="Courier New" w:cs="Courier New"/>
        </w:rPr>
        <w:t xml:space="preserve">     -8320.47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H0 Scaling Correction Factor      1.216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for MLR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Information Criteria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Akaike (AIC)                   16812.95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Bayesian (BIC)                 17152.48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Sample-Size Adjusted BIC   </w:t>
      </w:r>
      <w:r w:rsidRPr="00A557D8">
        <w:rPr>
          <w:rFonts w:ascii="Courier New" w:hAnsi="Courier New" w:cs="Courier New"/>
        </w:rPr>
        <w:t xml:space="preserve">    16879.62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(n* = (n + 2) / 24)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MODEL RESULT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                                      Two-Tailed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      Estimate       S.E.  Est./S.E.    P-Value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       |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2             1.000      0.000    </w:t>
      </w:r>
      <w:r w:rsidRPr="00A557D8">
        <w:rPr>
          <w:rFonts w:ascii="Courier New" w:hAnsi="Courier New" w:cs="Courier New"/>
        </w:rPr>
        <w:t>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3             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4             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5             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6             1.000      0.000    999.</w:t>
      </w:r>
      <w:r w:rsidRPr="00A557D8">
        <w:rPr>
          <w:rFonts w:ascii="Courier New" w:hAnsi="Courier New" w:cs="Courier New"/>
        </w:rPr>
        <w:t>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7             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8             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9             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20             1.000      0.000    999.000 </w:t>
      </w:r>
      <w:r w:rsidRPr="00A557D8">
        <w:rPr>
          <w:rFonts w:ascii="Courier New" w:hAnsi="Courier New" w:cs="Courier New"/>
        </w:rPr>
        <w:t xml:space="preserve">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       |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2            -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3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4             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5             2.349      0.145 </w:t>
      </w:r>
      <w:r w:rsidRPr="00A557D8">
        <w:rPr>
          <w:rFonts w:ascii="Courier New" w:hAnsi="Courier New" w:cs="Courier New"/>
        </w:rPr>
        <w:t xml:space="preserve">    16.210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6             3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7             4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8             5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9             6.000      0.000    9</w:t>
      </w:r>
      <w:r w:rsidRPr="00A557D8">
        <w:rPr>
          <w:rFonts w:ascii="Courier New" w:hAnsi="Courier New" w:cs="Courier New"/>
        </w:rPr>
        <w:t>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20             6.219      0.372     16.703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       |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2             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3             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4             1.000     </w:t>
      </w:r>
      <w:r w:rsidRPr="00A557D8">
        <w:rPr>
          <w:rFonts w:ascii="Courier New" w:hAnsi="Courier New" w:cs="Courier New"/>
        </w:rPr>
        <w:t xml:space="preserve">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5             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6             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7             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8             1.000      0.0</w:t>
      </w:r>
      <w:r w:rsidRPr="00A557D8">
        <w:rPr>
          <w:rFonts w:ascii="Courier New" w:hAnsi="Courier New" w:cs="Courier New"/>
        </w:rPr>
        <w:t>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9             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20             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|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  ALCC12            -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3             0.0</w:t>
      </w:r>
      <w:r w:rsidRPr="00A557D8">
        <w:rPr>
          <w:rFonts w:ascii="Courier New" w:hAnsi="Courier New" w:cs="Courier New"/>
        </w:rPr>
        <w:t>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4             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5             2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6             3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7             3.000  </w:t>
      </w:r>
      <w:r w:rsidRPr="00A557D8">
        <w:rPr>
          <w:rFonts w:ascii="Courier New" w:hAnsi="Courier New" w:cs="Courier New"/>
        </w:rPr>
        <w:t xml:space="preserve">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8             3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9             3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20             3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2      |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2         </w:t>
      </w:r>
      <w:r w:rsidRPr="00A557D8">
        <w:rPr>
          <w:rFonts w:ascii="Courier New" w:hAnsi="Courier New" w:cs="Courier New"/>
        </w:rPr>
        <w:t xml:space="preserve">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3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4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5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6             </w:t>
      </w:r>
      <w:r w:rsidRPr="00A557D8">
        <w:rPr>
          <w:rFonts w:ascii="Courier New" w:hAnsi="Courier New" w:cs="Courier New"/>
        </w:rPr>
        <w:t>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7             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8             2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9             2.315      0.100     23.061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20             2.43</w:t>
      </w:r>
      <w:r w:rsidRPr="00A557D8">
        <w:rPr>
          <w:rFonts w:ascii="Courier New" w:hAnsi="Courier New" w:cs="Courier New"/>
        </w:rPr>
        <w:t>9      0.111     21.913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FIM    |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FIM1              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FIM2              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FIM3              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FIM    |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</w:t>
      </w:r>
      <w:r w:rsidRPr="00A557D8">
        <w:rPr>
          <w:rFonts w:ascii="Courier New" w:hAnsi="Courier New" w:cs="Courier New"/>
        </w:rPr>
        <w:t xml:space="preserve">   DFIM1 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FIM2              0.904      0.121      7.440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FIM3              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     BY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2R1             1.000      0.000    999.000  </w:t>
      </w:r>
      <w:r w:rsidRPr="00A557D8">
        <w:rPr>
          <w:rFonts w:ascii="Courier New" w:hAnsi="Courier New" w:cs="Courier New"/>
        </w:rPr>
        <w:t xml:space="preserve">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2R2             1.014      0.029     34.882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2R3             0.948      0.053     17.909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     BY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3R1             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3R2             1.014      0.029 </w:t>
      </w:r>
      <w:r w:rsidRPr="00A557D8">
        <w:rPr>
          <w:rFonts w:ascii="Courier New" w:hAnsi="Courier New" w:cs="Courier New"/>
        </w:rPr>
        <w:t xml:space="preserve">    34.882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3R3             0.916      0.036     25.481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     BY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4R1             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4R2             1.014      0.029     34.882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4R3             0.916</w:t>
      </w:r>
      <w:r w:rsidRPr="00A557D8">
        <w:rPr>
          <w:rFonts w:ascii="Courier New" w:hAnsi="Courier New" w:cs="Courier New"/>
        </w:rPr>
        <w:t xml:space="preserve">      0.036     25.481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     BY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R1             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R2             1.332      0.148      9.01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R3             1.369      0.141      9.705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     BY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3R1             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3R2             1.332      0.148      9.01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  IC13R3             1.369      0.141      9.705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     BY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4R1             1.000      0.000    999.000 </w:t>
      </w:r>
      <w:r w:rsidRPr="00A557D8">
        <w:rPr>
          <w:rFonts w:ascii="Courier New" w:hAnsi="Courier New" w:cs="Courier New"/>
        </w:rPr>
        <w:t xml:space="preserve">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4R2             1.332      0.148      9.01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4R3             1.369      0.141      9.705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1    BY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2               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2    BY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3               </w:t>
      </w:r>
      <w:r w:rsidRPr="00A557D8">
        <w:rPr>
          <w:rFonts w:ascii="Courier New" w:hAnsi="Courier New" w:cs="Courier New"/>
        </w:rPr>
        <w:t>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3    BY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4               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       O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               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       O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3               1.000      0.00</w:t>
      </w:r>
      <w:r w:rsidRPr="00A557D8">
        <w:rPr>
          <w:rFonts w:ascii="Courier New" w:hAnsi="Courier New" w:cs="Courier New"/>
        </w:rPr>
        <w:t>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       O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4               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         O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GENDER            -0.360      0.380     -0.947      0.34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         O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GENDER             0.037      0.090      0.408 </w:t>
      </w:r>
      <w:r w:rsidRPr="00A557D8">
        <w:rPr>
          <w:rFonts w:ascii="Courier New" w:hAnsi="Courier New" w:cs="Courier New"/>
        </w:rPr>
        <w:t xml:space="preserve">     0.68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         O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GENDER            -0.037      0.134     -0.276      0.78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O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GENDER             0.026      0.063      0.417      0.67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2        O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GENDER             0.251      0.103      2.433      0.01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FIM      O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GENDER             0.227      0.071      3.185      0.00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FIM      O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GENDER            -0.047      0.074     -0.633      0.52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     WITH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FIM1             -0.236      0.052     -4.50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3      </w:t>
      </w:r>
      <w:r w:rsidRPr="00A557D8">
        <w:rPr>
          <w:rFonts w:ascii="Courier New" w:hAnsi="Courier New" w:cs="Courier New"/>
        </w:rPr>
        <w:t xml:space="preserve">         0.025      0.010      2.501      0.01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     WITH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FIM2             -0.236      0.052     -4.50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     WITH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  DFIM3             -0.236      0.052     -4.50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FIM    WITH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DFIM             -0.17</w:t>
      </w:r>
      <w:r w:rsidRPr="00A557D8">
        <w:rPr>
          <w:rFonts w:ascii="Courier New" w:hAnsi="Courier New" w:cs="Courier New"/>
        </w:rPr>
        <w:t>5      0.041     -4.215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D                 0.133      0.118      1.128      0.25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D                -0.012      0.033     -0.351      0.72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                 0.008      0.049      0.163      0.87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C                 0.028   </w:t>
      </w:r>
      <w:r w:rsidRPr="00A557D8">
        <w:rPr>
          <w:rFonts w:ascii="Courier New" w:hAnsi="Courier New" w:cs="Courier New"/>
        </w:rPr>
        <w:t xml:space="preserve">   0.025      1.102      0.27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C2               -0.016      0.033     -0.494      0.62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       WITH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D                -0.558      0.267     -2.095      0.03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                 0.702      0.421      1.669      0.09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C           </w:t>
      </w:r>
      <w:r w:rsidRPr="00A557D8">
        <w:rPr>
          <w:rFonts w:ascii="Courier New" w:hAnsi="Courier New" w:cs="Courier New"/>
        </w:rPr>
        <w:t xml:space="preserve">      0.324      0.155      2.093      0.03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C2   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DFIM             -0.089      0.126     -0.705      0.48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       WITH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C                 0.083      0.013      6.478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</w:t>
      </w:r>
      <w:r w:rsidRPr="00A557D8">
        <w:rPr>
          <w:rFonts w:ascii="Courier New" w:hAnsi="Courier New" w:cs="Courier New"/>
        </w:rPr>
        <w:t xml:space="preserve"> SC2               -0.119      0.059     -2.035      0.04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D    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DFIM             -0.005      0.052     -0.101      0.91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WITH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C2                0.000      0.000    999.000  </w:t>
      </w:r>
      <w:r w:rsidRPr="00A557D8">
        <w:rPr>
          <w:rFonts w:ascii="Courier New" w:hAnsi="Courier New" w:cs="Courier New"/>
        </w:rPr>
        <w:t xml:space="preserve">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D    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DFIM             -0.026      0.024     -1.080      0.28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       WITH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C2                0.133      0.038      3.509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DFIM             -0.002      0.03</w:t>
      </w:r>
      <w:r w:rsidRPr="00A557D8">
        <w:rPr>
          <w:rFonts w:ascii="Courier New" w:hAnsi="Courier New" w:cs="Courier New"/>
        </w:rPr>
        <w:t>4     -0.061      0.95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2      WITH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DFIM              0.039      0.034      1.127      0.26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3   WITH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3R1            -0.045      0.018     -2.465      0.01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3R2             0.064      0.024      2.732      0.00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</w:t>
      </w:r>
      <w:r w:rsidRPr="00A557D8">
        <w:rPr>
          <w:rFonts w:ascii="Courier New" w:hAnsi="Courier New" w:cs="Courier New"/>
        </w:rPr>
        <w:t>4R3   WITH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R1             0.137      0.040      3.444      0.00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3   WITH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4R2             0.077      0.020      3.951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1   WITH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R1             0.083      0.032      2.603      0.00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3   WITH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</w:t>
      </w:r>
      <w:r w:rsidRPr="00A557D8">
        <w:rPr>
          <w:rFonts w:ascii="Courier New" w:hAnsi="Courier New" w:cs="Courier New"/>
        </w:rPr>
        <w:t xml:space="preserve">   IC13R1            -0.099      0.042     -2.353      0.01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R2             0.110      0.047      2.319      0.02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R3             0.098      0.042      2.345      0.01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2   WITH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  SR13R1            -0.029      0.013     -2.151</w:t>
      </w:r>
      <w:r w:rsidRPr="00A557D8">
        <w:rPr>
          <w:rFonts w:ascii="Courier New" w:hAnsi="Courier New" w:cs="Courier New"/>
        </w:rPr>
        <w:t xml:space="preserve">      0.03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Mean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              -0.747      0.236     -3.171      0.00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3              -0.433      0.208     -2.081      0.03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4              -0.345      0.204     -1.688      0.09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ntercept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2             0.000 </w:t>
      </w:r>
      <w:r w:rsidRPr="00A557D8">
        <w:rPr>
          <w:rFonts w:ascii="Courier New" w:hAnsi="Courier New" w:cs="Courier New"/>
        </w:rPr>
        <w:t xml:space="preserve">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3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4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5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6             0.000     </w:t>
      </w:r>
      <w:r w:rsidRPr="00A557D8">
        <w:rPr>
          <w:rFonts w:ascii="Courier New" w:hAnsi="Courier New" w:cs="Courier New"/>
        </w:rPr>
        <w:t xml:space="preserve">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7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8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9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20             0.000      0.0</w:t>
      </w:r>
      <w:r w:rsidRPr="00A557D8">
        <w:rPr>
          <w:rFonts w:ascii="Courier New" w:hAnsi="Courier New" w:cs="Courier New"/>
        </w:rPr>
        <w:t>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R1             0.751      0.216      3.48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R2             0.751      0.216      3.48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R3             0.751      0.216      3.48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3R1             0.751      0.216  </w:t>
      </w:r>
      <w:r w:rsidRPr="00A557D8">
        <w:rPr>
          <w:rFonts w:ascii="Courier New" w:hAnsi="Courier New" w:cs="Courier New"/>
        </w:rPr>
        <w:t xml:space="preserve">    3.48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3R2             0.751      0.216      3.48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3R3             0.751      0.216      3.48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4R1             0.751      0.216      3.48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4R2             0.751      0.216      </w:t>
      </w:r>
      <w:r w:rsidRPr="00A557D8">
        <w:rPr>
          <w:rFonts w:ascii="Courier New" w:hAnsi="Courier New" w:cs="Courier New"/>
        </w:rPr>
        <w:t>3.48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4R3             0.751      0.216      3.48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2R1             1.263      0.237      5.319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2R2             1.263      0.237      5.319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2R3             1.263      0.237      5.31</w:t>
      </w:r>
      <w:r w:rsidRPr="00A557D8">
        <w:rPr>
          <w:rFonts w:ascii="Courier New" w:hAnsi="Courier New" w:cs="Courier New"/>
        </w:rPr>
        <w:t>9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3R1             1.263      0.237      5.319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3R2             1.263      0.237      5.319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3R3             1.263      0.237      5.319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4R1             1.263      0.237      5.319   </w:t>
      </w:r>
      <w:r w:rsidRPr="00A557D8">
        <w:rPr>
          <w:rFonts w:ascii="Courier New" w:hAnsi="Courier New" w:cs="Courier New"/>
        </w:rPr>
        <w:t xml:space="preserve">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4R2             1.263      0.237      5.319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4R3             1.263      0.237      5.319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2  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3               0.000      0.000    999.000    999</w:t>
      </w:r>
      <w:r w:rsidRPr="00A557D8">
        <w:rPr>
          <w:rFonts w:ascii="Courier New" w:hAnsi="Courier New" w:cs="Courier New"/>
        </w:rPr>
        <w:t>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4  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FIM1 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FIM2 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FIM3 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D                 0.968      0.083     11.697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C2                0.952      0.077     12.37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DFIM 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DFIM             -0.447      0.075     -5.934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</w:t>
      </w:r>
      <w:r w:rsidRPr="00A557D8">
        <w:rPr>
          <w:rFonts w:ascii="Courier New" w:hAnsi="Courier New" w:cs="Courier New"/>
        </w:rPr>
        <w:t xml:space="preserve">  ID    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                 0.555      0.219      2.531      0.01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C                 0.382      0.089      4.297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Threshold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2$1           3.490      0.335     10.406    </w:t>
      </w:r>
      <w:r w:rsidRPr="00A557D8">
        <w:rPr>
          <w:rFonts w:ascii="Courier New" w:hAnsi="Courier New" w:cs="Courier New"/>
        </w:rPr>
        <w:t xml:space="preserve">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3$1           3.490      0.335     10.40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4$1           3.490      0.335     10.40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5$1           3.490      0.335     10.40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  ALCD16$1           3.490      0.335     10.406      0.</w:t>
      </w:r>
      <w:r w:rsidRPr="00A557D8">
        <w:rPr>
          <w:rFonts w:ascii="Courier New" w:hAnsi="Courier New" w:cs="Courier New"/>
        </w:rPr>
        <w:t>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7$1           3.490      0.335     10.40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8$1           3.490      0.335     10.40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9$1           3.490      0.335     10.40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20$1           3.490      0.335     10.40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Varianc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               0.263      0.049      5.378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3               0.230      0.050      4.572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4               0.206      0.047      4.418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Residual Varianc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2             0.000 </w:t>
      </w:r>
      <w:r w:rsidRPr="00A557D8">
        <w:rPr>
          <w:rFonts w:ascii="Courier New" w:hAnsi="Courier New" w:cs="Courier New"/>
        </w:rPr>
        <w:t xml:space="preserve">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3             0.425      0.111      3.815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4             0.729      0.179      4.073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5             0.894      0.154      5.803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6             0.815     </w:t>
      </w:r>
      <w:r w:rsidRPr="00A557D8">
        <w:rPr>
          <w:rFonts w:ascii="Courier New" w:hAnsi="Courier New" w:cs="Courier New"/>
        </w:rPr>
        <w:t xml:space="preserve"> 0.134      6.068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7             1.482      0.170      8.739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8             1.467      0.193      7.580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9             0.945      0.236      4.004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20             0.807      0.1</w:t>
      </w:r>
      <w:r w:rsidRPr="00A557D8">
        <w:rPr>
          <w:rFonts w:ascii="Courier New" w:hAnsi="Courier New" w:cs="Courier New"/>
        </w:rPr>
        <w:t>68      4.800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R1             0.715      0.067     10.717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R2             0.450      0.056      8.058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R3             0.607      0.079      7.662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3R1             0.312      0.035  </w:t>
      </w:r>
      <w:r w:rsidRPr="00A557D8">
        <w:rPr>
          <w:rFonts w:ascii="Courier New" w:hAnsi="Courier New" w:cs="Courier New"/>
        </w:rPr>
        <w:t xml:space="preserve">    8.960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3R2             0.450      0.056      8.058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3R3             0.317      0.039      8.04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4R1             0.312      0.035      8.960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4R2             0.171      0.040      </w:t>
      </w:r>
      <w:r w:rsidRPr="00A557D8">
        <w:rPr>
          <w:rFonts w:ascii="Courier New" w:hAnsi="Courier New" w:cs="Courier New"/>
        </w:rPr>
        <w:t>4.290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4R3             0.317      0.039      8.04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2R1             0.309      0.046      6.778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2R2             0.193      0.021      9.384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2R3             0.248      0.037      6.77</w:t>
      </w:r>
      <w:r w:rsidRPr="00A557D8">
        <w:rPr>
          <w:rFonts w:ascii="Courier New" w:hAnsi="Courier New" w:cs="Courier New"/>
        </w:rPr>
        <w:t>5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3R1             0.131      0.017      7.555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3R2             0.193      0.021      9.384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3R3             0.202      0.027      7.488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4R1             0.131      0.017      7.555   </w:t>
      </w:r>
      <w:r w:rsidRPr="00A557D8">
        <w:rPr>
          <w:rFonts w:ascii="Courier New" w:hAnsi="Courier New" w:cs="Courier New"/>
        </w:rPr>
        <w:t xml:space="preserve">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4R2             0.193      0.021      9.384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4R3             0.202      0.027      7.488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2  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3               0.000      0.000    999.000    999</w:t>
      </w:r>
      <w:r w:rsidRPr="00A557D8">
        <w:rPr>
          <w:rFonts w:ascii="Courier New" w:hAnsi="Courier New" w:cs="Courier New"/>
        </w:rPr>
        <w:t>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4  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FIM1              0.311      0.063      4.913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FIM2              0.311      0.063      4.913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FIM3              0.311      0.063      4.913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D                 0.280      0.063      4.471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C2                0.296      0.052      5.704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DFIM              0.241      0.043      5.550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DFIM              0.183      0.050      3.632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</w:t>
      </w:r>
      <w:r w:rsidRPr="00A557D8">
        <w:rPr>
          <w:rFonts w:ascii="Courier New" w:hAnsi="Courier New" w:cs="Courier New"/>
        </w:rPr>
        <w:t xml:space="preserve">  ID                 6.684      1.410      4.740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                 0.284      0.096      2.971      0.00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C                 0.048      0.017      2.853      0.00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>STANDARDIZED MODEL RESULT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STDYX Standardizatio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</w:t>
      </w:r>
      <w:r w:rsidRPr="00A557D8">
        <w:rPr>
          <w:rFonts w:ascii="Courier New" w:hAnsi="Courier New" w:cs="Courier New"/>
        </w:rPr>
        <w:t xml:space="preserve">                                            Two-Tailed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      Estimate       S.E.  Est./S.E.    P-Value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       |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2             0.767      0.019     41.452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3             0.819      0.028     28.751      0.0</w:t>
      </w:r>
      <w:r w:rsidRPr="00A557D8">
        <w:rPr>
          <w:rFonts w:ascii="Courier New" w:hAnsi="Courier New" w:cs="Courier New"/>
        </w:rPr>
        <w:t>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4             0.856      0.046     18.784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5             0.868      0.070     12.419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6             0.856      0.079     10.801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7             0.820      0.087      9.391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8             0.768      0.088      8.693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9             0.709      0.085      8.391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20             0.696      0.091      7.655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       |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2            -0.157      0.012    -13.395  </w:t>
      </w:r>
      <w:r w:rsidRPr="00A557D8">
        <w:rPr>
          <w:rFonts w:ascii="Courier New" w:hAnsi="Courier New" w:cs="Courier New"/>
        </w:rPr>
        <w:t xml:space="preserve">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3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4             0.175      0.015     11.51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5             0.417      0.049      8.502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6             0.525      0.053      9.981      </w:t>
      </w:r>
      <w:r w:rsidRPr="00A557D8">
        <w:rPr>
          <w:rFonts w:ascii="Courier New" w:hAnsi="Courier New" w:cs="Courier New"/>
        </w:rPr>
        <w:t>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7             0.670      0.069      9.712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8             0.784      0.080      9.800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9             0.869      0.085     10.182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20             0.884      0.084     10.551      0.00</w:t>
      </w:r>
      <w:r w:rsidRPr="00A557D8">
        <w:rPr>
          <w:rFonts w:ascii="Courier New" w:hAnsi="Courier New" w:cs="Courier New"/>
        </w:rPr>
        <w:t>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       |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2             1.307      0.110     11.891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3             0.633      0.075      8.417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4             0.481      0.078      6.207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5             0.409      0.067      6.05</w:t>
      </w:r>
      <w:r w:rsidRPr="00A557D8">
        <w:rPr>
          <w:rFonts w:ascii="Courier New" w:hAnsi="Courier New" w:cs="Courier New"/>
        </w:rPr>
        <w:t>8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6             0.375      0.063      5.938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7             0.320      0.055      5.772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8             0.287      0.048      6.021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9             0.294      0.048      6.162   </w:t>
      </w:r>
      <w:r w:rsidRPr="00A557D8">
        <w:rPr>
          <w:rFonts w:ascii="Courier New" w:hAnsi="Courier New" w:cs="Courier New"/>
        </w:rPr>
        <w:t xml:space="preserve">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20             0.293      0.048      6.093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|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2            -0.537      0.202     -2.655      0.00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3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4             0.198      0.038   </w:t>
      </w:r>
      <w:r w:rsidRPr="00A557D8">
        <w:rPr>
          <w:rFonts w:ascii="Courier New" w:hAnsi="Courier New" w:cs="Courier New"/>
        </w:rPr>
        <w:t xml:space="preserve">   5.257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5             0.336      0.058      5.780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6             0.462      0.075      6.118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7             0.395      0.065      6.073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8             0.353      0.062      5</w:t>
      </w:r>
      <w:r w:rsidRPr="00A557D8">
        <w:rPr>
          <w:rFonts w:ascii="Courier New" w:hAnsi="Courier New" w:cs="Courier New"/>
        </w:rPr>
        <w:t>.668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9             0.362      0.066      5.531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20             0.361      0.066      5.489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2      |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2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  ALCC13             0.000      0</w:t>
      </w:r>
      <w:r w:rsidRPr="00A557D8">
        <w:rPr>
          <w:rFonts w:ascii="Courier New" w:hAnsi="Courier New" w:cs="Courier New"/>
        </w:rPr>
        <w:t>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4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5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6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7             0.335      0.031</w:t>
      </w:r>
      <w:r w:rsidRPr="00A557D8">
        <w:rPr>
          <w:rFonts w:ascii="Courier New" w:hAnsi="Courier New" w:cs="Courier New"/>
        </w:rPr>
        <w:t xml:space="preserve">     10.954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8             0.600      0.048     12.620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9             0.712      0.063     11.375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20             0.749      0.052     14.343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FIM    |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FIM1              0.670</w:t>
      </w:r>
      <w:r w:rsidRPr="00A557D8">
        <w:rPr>
          <w:rFonts w:ascii="Courier New" w:hAnsi="Courier New" w:cs="Courier New"/>
        </w:rPr>
        <w:t xml:space="preserve">      0.053     12.623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FIM2              0.802      0.100      8.001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FIM3              0.803      0.101      7.909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FIM    |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FIM1 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FIM2        </w:t>
      </w:r>
      <w:r w:rsidRPr="00A557D8">
        <w:rPr>
          <w:rFonts w:ascii="Courier New" w:hAnsi="Courier New" w:cs="Courier New"/>
        </w:rPr>
        <w:t xml:space="preserve">      0.617      0.115      5.38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FIM3              0.683      0.119      5.735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     BY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2R1             0.732      0.029     25.140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2R2             0.809      0.028     28.663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</w:t>
      </w:r>
      <w:r w:rsidRPr="00A557D8">
        <w:rPr>
          <w:rFonts w:ascii="Courier New" w:hAnsi="Courier New" w:cs="Courier New"/>
        </w:rPr>
        <w:t>R12R3             0.751      0.034     22.288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     BY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3R1             0.734      0.035     20.832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3R2             0.670      0.033     20.442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3R3             0.624      0.044     14.024      </w:t>
      </w:r>
      <w:r w:rsidRPr="00A557D8">
        <w:rPr>
          <w:rFonts w:ascii="Courier New" w:hAnsi="Courier New" w:cs="Courier New"/>
        </w:rPr>
        <w:t>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     BY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4R1             0.703      0.038     18.560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4R2             0.637      0.036     17.485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4R3             0.589      0.044     13.380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     BY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R1             0.518</w:t>
      </w:r>
      <w:r w:rsidRPr="00A557D8">
        <w:rPr>
          <w:rFonts w:ascii="Courier New" w:hAnsi="Courier New" w:cs="Courier New"/>
        </w:rPr>
        <w:t xml:space="preserve">      0.041     12.608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R2             0.713      0.037     19.465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R3             0.669      0.033     20.035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     BY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3R1             0.652      0.055     11.864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3R2      </w:t>
      </w:r>
      <w:r w:rsidRPr="00A557D8">
        <w:rPr>
          <w:rFonts w:ascii="Courier New" w:hAnsi="Courier New" w:cs="Courier New"/>
        </w:rPr>
        <w:t xml:space="preserve">       0.690      0.036     19.32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3R3             0.759      0.031     24.769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     BY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4R1             0.630      0.057     10.999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4R2             0.825      0.038     21.81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</w:t>
      </w:r>
      <w:r w:rsidRPr="00A557D8">
        <w:rPr>
          <w:rFonts w:ascii="Courier New" w:hAnsi="Courier New" w:cs="Courier New"/>
        </w:rPr>
        <w:t>IC14R3             0.741      0.031     24.043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1    BY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2               1.260      0.085     14.883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2    BY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3               1.606      0.113     14.212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3    BY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4               </w:t>
      </w:r>
      <w:r w:rsidRPr="00A557D8">
        <w:rPr>
          <w:rFonts w:ascii="Courier New" w:hAnsi="Courier New" w:cs="Courier New"/>
        </w:rPr>
        <w:t>1.755      0.150     11.712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       O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               0.859      0.100      8.553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       O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3               1.227      0.132      9.327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       O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4               1.268      0.</w:t>
      </w:r>
      <w:r w:rsidRPr="00A557D8">
        <w:rPr>
          <w:rFonts w:ascii="Courier New" w:hAnsi="Courier New" w:cs="Courier New"/>
        </w:rPr>
        <w:t>157      8.067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         O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GENDER            -0.069      0.072     -0.959      0.33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         O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GENDER             0.034      0.084      0.410      0.68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         O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GENDER            -0.034      0.122     -0.28</w:t>
      </w:r>
      <w:r w:rsidRPr="00A557D8">
        <w:rPr>
          <w:rFonts w:ascii="Courier New" w:hAnsi="Courier New" w:cs="Courier New"/>
        </w:rPr>
        <w:t>0      0.77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O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GENDER             0.060      0.147      0.408      0.68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2        O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GENDER             0.224      0.088      2.544      0.01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FIM      O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GENDER             0.224      0.065      3.423      0.00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FIM      O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GENDER            -0.054      0.084     -0.642      0.52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     WITH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FIM1             -0.825      0.051    -16.107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3               0.103      0.044      2.327      0.02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     WITH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FIM2   </w:t>
      </w:r>
      <w:r w:rsidRPr="00A557D8">
        <w:rPr>
          <w:rFonts w:ascii="Courier New" w:hAnsi="Courier New" w:cs="Courier New"/>
        </w:rPr>
        <w:t xml:space="preserve">          -0.881      0.029    -30.915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     WITH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FIM3             -0.933      0.032    -29.334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FIM    WITH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DFIM             -0.831      0.044    -18.848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D                 0.105      0.091    </w:t>
      </w:r>
      <w:r w:rsidRPr="00A557D8">
        <w:rPr>
          <w:rFonts w:ascii="Courier New" w:hAnsi="Courier New" w:cs="Courier New"/>
        </w:rPr>
        <w:t xml:space="preserve">  1.149      0.25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D                -0.044      0.126     -0.353      0.72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                 0.031      0.188      0.163      0.87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C                 0.258      0.219      1.178      0.23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C2               -0.061      0.122     -0.</w:t>
      </w:r>
      <w:r w:rsidRPr="00A557D8">
        <w:rPr>
          <w:rFonts w:ascii="Courier New" w:hAnsi="Courier New" w:cs="Courier New"/>
        </w:rPr>
        <w:t>495      0.62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       WITH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D                -0.408      0.130     -3.152      0.00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  IC                 0.509      0.267      1.910      0.05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C                 0.572      0.167      3.424      0.00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C2                0.000     </w:t>
      </w:r>
      <w:r w:rsidRPr="00A557D8">
        <w:rPr>
          <w:rFonts w:ascii="Courier New" w:hAnsi="Courier New" w:cs="Courier New"/>
        </w:rPr>
        <w:t xml:space="preserve">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DFIM             -0.080      0.113     -0.713      0.47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       WITH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C                 0.714      0.088      8.074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C2               -0.410      0.203     -2.020      0.04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D             </w:t>
      </w:r>
      <w:r w:rsidRPr="00A557D8">
        <w:rPr>
          <w:rFonts w:ascii="Courier New" w:hAnsi="Courier New" w:cs="Courier New"/>
        </w:rPr>
        <w:t xml:space="preserve">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DFIM             -0.023      0.226     -0.102      0.91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WITH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C2   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D    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</w:t>
      </w:r>
      <w:r w:rsidRPr="00A557D8">
        <w:rPr>
          <w:rFonts w:ascii="Courier New" w:hAnsi="Courier New" w:cs="Courier New"/>
        </w:rPr>
        <w:t>DFIM             -0.277      0.241     -1.149      0.25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       WITH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C2                0.460      0.133      3.466      0.00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DFIM             -0.009      0.148     -0.061      0.95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2      WITH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DFIM              0.166      0.</w:t>
      </w:r>
      <w:r w:rsidRPr="00A557D8">
        <w:rPr>
          <w:rFonts w:ascii="Courier New" w:hAnsi="Courier New" w:cs="Courier New"/>
        </w:rPr>
        <w:t>148      1.117      0.26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3   WITH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3R1            -0.278      0.123     -2.263      0.02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3R2             0.327      0.095      3.430      0.00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3   WITH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R1             0.288      0.079      3.660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</w:t>
      </w:r>
      <w:r w:rsidRPr="00A557D8">
        <w:rPr>
          <w:rFonts w:ascii="Courier New" w:hAnsi="Courier New" w:cs="Courier New"/>
        </w:rPr>
        <w:t>R14R3   WITH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4R2             0.393      0.075      5.249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1   WITH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R1             0.177      0.068      2.582      0.01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3   WITH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3R1            -0.315      0.148     -2.133      0.03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R2       </w:t>
      </w:r>
      <w:r w:rsidRPr="00A557D8">
        <w:rPr>
          <w:rFonts w:ascii="Courier New" w:hAnsi="Courier New" w:cs="Courier New"/>
        </w:rPr>
        <w:t xml:space="preserve">      0.291      0.114      2.558      0.01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R3             0.224      0.093      2.423      0.01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2   WITH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3R1            -0.180      0.084     -2.151      0.03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Mean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              -1.457      0.359     -4.061      </w:t>
      </w:r>
      <w:r w:rsidRPr="00A557D8">
        <w:rPr>
          <w:rFonts w:ascii="Courier New" w:hAnsi="Courier New" w:cs="Courier New"/>
        </w:rPr>
        <w:t>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3              -0.901      0.361     -2.497      0.01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4              -0.761      0.385     -1.976      0.04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ntercept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2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3             0.000      0.000    99</w:t>
      </w:r>
      <w:r w:rsidRPr="00A557D8">
        <w:rPr>
          <w:rFonts w:ascii="Courier New" w:hAnsi="Courier New" w:cs="Courier New"/>
        </w:rPr>
        <w:t>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4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5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  ALCC16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7             0.000      0.000    999.00</w:t>
      </w:r>
      <w:r w:rsidRPr="00A557D8">
        <w:rPr>
          <w:rFonts w:ascii="Courier New" w:hAnsi="Courier New" w:cs="Courier New"/>
        </w:rPr>
        <w:t>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8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9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20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R1             0.760      0.211      3.600   </w:t>
      </w:r>
      <w:r w:rsidRPr="00A557D8">
        <w:rPr>
          <w:rFonts w:ascii="Courier New" w:hAnsi="Courier New" w:cs="Courier New"/>
        </w:rPr>
        <w:t xml:space="preserve">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R2             0.785      0.230      3.419      0.00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R3             0.716      0.210      3.411      0.00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3R1             1.020      0.279      3.65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3R2             0.811      0.231      3.511      0</w:t>
      </w:r>
      <w:r w:rsidRPr="00A557D8">
        <w:rPr>
          <w:rFonts w:ascii="Courier New" w:hAnsi="Courier New" w:cs="Courier New"/>
        </w:rPr>
        <w:t>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3R3             0.868      0.257      3.383      0.00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4R1             1.044      0.287      3.637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4R2             1.026      0.294      3.48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4R3             0.896      0.263      3.406      0.00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2R1             1.549      0.316      4.895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2R2             1.688      0.341      4.949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2R3             1.675      0.310      5.397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3R1             2.368      0.445      5.325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</w:t>
      </w:r>
      <w:r w:rsidRPr="00A557D8">
        <w:rPr>
          <w:rFonts w:ascii="Courier New" w:hAnsi="Courier New" w:cs="Courier New"/>
        </w:rPr>
        <w:t xml:space="preserve">  SR13R2             2.133      0.385      5.53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3R3             2.198      0.410      5.367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4R1             2.480      0.478      5.184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4R2             2.216      0.407      5.444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</w:t>
      </w:r>
      <w:r w:rsidRPr="00A557D8">
        <w:rPr>
          <w:rFonts w:ascii="Courier New" w:hAnsi="Courier New" w:cs="Courier New"/>
        </w:rPr>
        <w:t>14R3             2.272      0.435      5.224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2  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3  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4  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FIM1 </w:t>
      </w:r>
      <w:r w:rsidRPr="00A557D8">
        <w:rPr>
          <w:rFonts w:ascii="Courier New" w:hAnsi="Courier New" w:cs="Courier New"/>
        </w:rPr>
        <w:t xml:space="preserve">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FIM2 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FIM3 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D                 1.828      0.185      9.889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C2       </w:t>
      </w:r>
      <w:r w:rsidRPr="00A557D8">
        <w:rPr>
          <w:rFonts w:ascii="Courier New" w:hAnsi="Courier New" w:cs="Courier New"/>
        </w:rPr>
        <w:t xml:space="preserve">         1.705      0.221      7.730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DFIM 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DFIM             -1.042      0.226     -4.613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D                 0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            </w:t>
      </w:r>
      <w:r w:rsidRPr="00A557D8">
        <w:rPr>
          <w:rFonts w:ascii="Courier New" w:hAnsi="Courier New" w:cs="Courier New"/>
        </w:rPr>
        <w:t xml:space="preserve">     1.039      0.555      1.874      0.06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C                 1.742      0.653      2.667      0.00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Threshold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2$1           1.033      0.083     12.43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3$1           1.103      0.084     13.188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</w:t>
      </w:r>
      <w:r w:rsidRPr="00A557D8">
        <w:rPr>
          <w:rFonts w:ascii="Courier New" w:hAnsi="Courier New" w:cs="Courier New"/>
        </w:rPr>
        <w:t>D14$1           1.153      0.087     13.198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5$1           1.169      0.099     11.821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6$1           1.153      0.105     10.958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7$1           1.104      0.111      9.947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8$</w:t>
      </w:r>
      <w:r w:rsidRPr="00A557D8">
        <w:rPr>
          <w:rFonts w:ascii="Courier New" w:hAnsi="Courier New" w:cs="Courier New"/>
        </w:rPr>
        <w:t>1           1.034      0.111      9.31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9$1           0.955      0.106      8.972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20$1           0.937      0.115      8.153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Varianc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               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</w:t>
      </w:r>
      <w:r w:rsidRPr="00A557D8">
        <w:rPr>
          <w:rFonts w:ascii="Courier New" w:hAnsi="Courier New" w:cs="Courier New"/>
        </w:rPr>
        <w:t xml:space="preserve">   IC13               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4               1.000      0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Residual Varianc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  ALCC12             0.000    999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3             0.599      0.095      </w:t>
      </w:r>
      <w:r w:rsidRPr="00A557D8">
        <w:rPr>
          <w:rFonts w:ascii="Courier New" w:hAnsi="Courier New" w:cs="Courier New"/>
        </w:rPr>
        <w:t>6.285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4             0.594      0.078      7.643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5             0.525      0.058      9.050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6             0.401      0.059      6.834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7             0.534      0.043     12.50</w:t>
      </w:r>
      <w:r w:rsidRPr="00A557D8">
        <w:rPr>
          <w:rFonts w:ascii="Courier New" w:hAnsi="Courier New" w:cs="Courier New"/>
        </w:rPr>
        <w:t>7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8             0.423      0.049      8.66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9             0.287      0.066      4.349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20             0.244      0.050      4.898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R1             0.731      0.043     17.160   </w:t>
      </w:r>
      <w:r w:rsidRPr="00A557D8">
        <w:rPr>
          <w:rFonts w:ascii="Courier New" w:hAnsi="Courier New" w:cs="Courier New"/>
        </w:rPr>
        <w:t xml:space="preserve">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R2             0.491      0.052      9.393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R3             0.552      0.045     12.341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3R1             0.575      0.072      8.03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3R2             0.524      0.049     10.638      0</w:t>
      </w:r>
      <w:r w:rsidRPr="00A557D8">
        <w:rPr>
          <w:rFonts w:ascii="Courier New" w:hAnsi="Courier New" w:cs="Courier New"/>
        </w:rPr>
        <w:t>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3R3             0.423      0.047      9.090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4R1             0.603      0.072      8.340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4R2             0.319      0.062      5.099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4R3             0.451      0.046      9.877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2R1             0.464      0.043     10.898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2R2             0.345      0.046      7.560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2R3             0.437      0.051      8.640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3R1             0.462      0.052      8.937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</w:t>
      </w:r>
      <w:r w:rsidRPr="00A557D8">
        <w:rPr>
          <w:rFonts w:ascii="Courier New" w:hAnsi="Courier New" w:cs="Courier New"/>
        </w:rPr>
        <w:t xml:space="preserve">  SR13R2             0.551      0.044     12.542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3R3             0.611      0.055     11.01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4R1             0.506      0.053      9.521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4R2             0.595      0.046     12.828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</w:t>
      </w:r>
      <w:r w:rsidRPr="00A557D8">
        <w:rPr>
          <w:rFonts w:ascii="Courier New" w:hAnsi="Courier New" w:cs="Courier New"/>
        </w:rPr>
        <w:t>14R3             0.653      0.052     12.567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2               0.000    999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3               0.000    999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4               0.000    999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FIM1 </w:t>
      </w:r>
      <w:r w:rsidRPr="00A557D8">
        <w:rPr>
          <w:rFonts w:ascii="Courier New" w:hAnsi="Courier New" w:cs="Courier New"/>
        </w:rPr>
        <w:t xml:space="preserve">             0.551      0.071      7.73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FIM2              0.789      0.045     17.503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FIM3              0.790      0.046     17.109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D                 0.999      0.006    172.999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C2       </w:t>
      </w:r>
      <w:r w:rsidRPr="00A557D8">
        <w:rPr>
          <w:rFonts w:ascii="Courier New" w:hAnsi="Courier New" w:cs="Courier New"/>
        </w:rPr>
        <w:t xml:space="preserve">         0.950      0.039     24.165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DFIM              0.950      0.029     32.434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DFIM              0.997      0.009    109.01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D                 0.995      0.010    100.138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            </w:t>
      </w:r>
      <w:r w:rsidRPr="00A557D8">
        <w:rPr>
          <w:rFonts w:ascii="Courier New" w:hAnsi="Courier New" w:cs="Courier New"/>
        </w:rPr>
        <w:t xml:space="preserve">     0.999      0.008    118.938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C                 0.996      0.018     56.480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R-SQUARE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Observed                                        Two-Tailed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Variable        Estimate       S.E.  Est./S.E.    P-Value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</w:t>
      </w:r>
      <w:r w:rsidRPr="00A557D8">
        <w:rPr>
          <w:rFonts w:ascii="Courier New" w:hAnsi="Courier New" w:cs="Courier New"/>
        </w:rPr>
        <w:t xml:space="preserve"> ALCD12             0.712      0.049     14.397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3             0.671      0.047     14.37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4             0.641      0.040     15.994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5             0.631      0.033     19.27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</w:t>
      </w:r>
      <w:r w:rsidRPr="00A557D8">
        <w:rPr>
          <w:rFonts w:ascii="Courier New" w:hAnsi="Courier New" w:cs="Courier New"/>
        </w:rPr>
        <w:t>D16             0.641      0.033     19.703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7             0.671      0.034     19.593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18             0.711      0.035     20.531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  ALCD19             0.754      0.033     22.917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D20 </w:t>
      </w:r>
      <w:r w:rsidRPr="00A557D8">
        <w:rPr>
          <w:rFonts w:ascii="Courier New" w:hAnsi="Courier New" w:cs="Courier New"/>
        </w:rPr>
        <w:t xml:space="preserve">            0.763      0.037     20.398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2             1.000    999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3             0.401      0.095      4.208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4             0.406      0.078      5.228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5     </w:t>
      </w:r>
      <w:r w:rsidRPr="00A557D8">
        <w:rPr>
          <w:rFonts w:ascii="Courier New" w:hAnsi="Courier New" w:cs="Courier New"/>
        </w:rPr>
        <w:t xml:space="preserve">        0.475      0.058      8.194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6             0.599      0.059     10.199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7             0.466      0.043     10.92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8             0.577      0.049     11.804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19         </w:t>
      </w:r>
      <w:r w:rsidRPr="00A557D8">
        <w:rPr>
          <w:rFonts w:ascii="Courier New" w:hAnsi="Courier New" w:cs="Courier New"/>
        </w:rPr>
        <w:t xml:space="preserve">    0.713      0.066     10.811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ALCC20             0.756      0.050     15.18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R1             0.269      0.043      6.304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R2             0.509      0.052      9.733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2R3             </w:t>
      </w:r>
      <w:r w:rsidRPr="00A557D8">
        <w:rPr>
          <w:rFonts w:ascii="Courier New" w:hAnsi="Courier New" w:cs="Courier New"/>
        </w:rPr>
        <w:t>0.448      0.045     10.017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3R1             0.425      0.072      5.932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3R2             0.476      0.049      9.663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3R3             0.577      0.047     12.385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4R1             0.39</w:t>
      </w:r>
      <w:r w:rsidRPr="00A557D8">
        <w:rPr>
          <w:rFonts w:ascii="Courier New" w:hAnsi="Courier New" w:cs="Courier New"/>
        </w:rPr>
        <w:t>7      0.072      5.500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4R2             0.681      0.062     10.908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14R3             0.549      0.046     12.022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2R1             0.536      0.043     12.570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2R2             0.655   </w:t>
      </w:r>
      <w:r w:rsidRPr="00A557D8">
        <w:rPr>
          <w:rFonts w:ascii="Courier New" w:hAnsi="Courier New" w:cs="Courier New"/>
        </w:rPr>
        <w:t xml:space="preserve">   0.046     14.332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2R3             0.563      0.051     11.144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3R1             0.538      0.052     10.416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3R2             0.449      0.044     10.221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3R3             0.389      0</w:t>
      </w:r>
      <w:r w:rsidRPr="00A557D8">
        <w:rPr>
          <w:rFonts w:ascii="Courier New" w:hAnsi="Courier New" w:cs="Courier New"/>
        </w:rPr>
        <w:t>.055      7.012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4R1             0.494      0.053      9.280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4R2             0.405      0.046      8.743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4R3             0.347      0.052      6.690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Latent                          </w:t>
      </w:r>
      <w:r w:rsidRPr="00A557D8">
        <w:rPr>
          <w:rFonts w:ascii="Courier New" w:hAnsi="Courier New" w:cs="Courier New"/>
        </w:rPr>
        <w:t xml:space="preserve">               Two-Tailed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Variable        Estimate       S.E.  Est./S.E.    P-Value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2               1.000    999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3               1.000    999.00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R14               1.000    999.00</w:t>
      </w:r>
      <w:r w:rsidRPr="00A557D8">
        <w:rPr>
          <w:rFonts w:ascii="Courier New" w:hAnsi="Courier New" w:cs="Courier New"/>
        </w:rPr>
        <w:t>0    999.000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FIM1              0.449      0.071      6.312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FIM2              0.211      0.045      4.692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DFIM3              0.210      0.046      4.560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D                 0.001      0.006   </w:t>
      </w:r>
      <w:r w:rsidRPr="00A557D8">
        <w:rPr>
          <w:rFonts w:ascii="Courier New" w:hAnsi="Courier New" w:cs="Courier New"/>
        </w:rPr>
        <w:t xml:space="preserve">   0.205      0.83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C2                0.050      0.039      1.272      0.20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DFIM              0.050      0.029      1.712      0.08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DFIM              0.003      0.009      0.321      0.74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D                 0.005      0.010      0</w:t>
      </w:r>
      <w:r w:rsidRPr="00A557D8">
        <w:rPr>
          <w:rFonts w:ascii="Courier New" w:hAnsi="Courier New" w:cs="Courier New"/>
        </w:rPr>
        <w:t>.479      0.63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IC                 0.001      0.008      0.140      0.88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SC                 0.004      0.018      0.204      0.83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QUALITY OF NUMERICAL RESULT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Condition Number for the Information Matrix              0.988E-0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</w:t>
      </w:r>
      <w:r w:rsidRPr="00A557D8">
        <w:rPr>
          <w:rFonts w:ascii="Courier New" w:hAnsi="Courier New" w:cs="Courier New"/>
        </w:rPr>
        <w:t xml:space="preserve">   (ratio of smallest to largest eigenvalue)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>MODEL COMMAND WITH FINAL ESTIMATES USED AS STARTING VALU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dfim sdfim | dfim1@0 dfim2* dfim3@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d sd | alcd12@-1 alcd13@0 alcd14@1 alcd15* alcd16@3 alcd17@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8@5 alcd19@6 alcd20*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 sc | alcc12@-1 alcc13@0 alcc14@1 alcc15@2 alcc16@3 alcc17@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c18@3 alcc19@3 alcc20@3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 sc2 | alcc12@0 alcc13@0 alcc14@0 alcc15@0 alcc16@0 alcc17@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c18@2 alcc19* alcc20*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2 BY sr12r1@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2 BY sr12r2*1.014</w:t>
      </w:r>
      <w:r w:rsidRPr="00A557D8">
        <w:rPr>
          <w:rFonts w:ascii="Courier New" w:hAnsi="Courier New" w:cs="Courier New"/>
        </w:rPr>
        <w:t>38 (sr2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2 BY sr12r3*0.94832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3 BY sr13r1@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3 BY sr13r2*1.01438 (sr2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3 BY sr13r3*0.91585 (sr3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4 BY sr14r1@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4 BY sr14r2*1.01438 (sr2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4 BY sr14r3*0.91585 (sr3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2 BY ic12r1@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2 BY ic12r2*1.33170 (ic2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2 BY ic12r3*1.36905 (ic3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3 BY ic13r1@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3 BY ic13r2*1.33170 (ic2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3 BY ic13r3*1.36905 (ic3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4 BY ic14r1@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4 BY ic14r2*1.33170 (ic2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4 BY ic14r3*1.36905</w:t>
      </w:r>
      <w:r w:rsidRPr="00A557D8">
        <w:rPr>
          <w:rFonts w:ascii="Courier New" w:hAnsi="Courier New" w:cs="Courier New"/>
        </w:rPr>
        <w:t xml:space="preserve"> (ic3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d BY alcd15*2.34924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d BY alcd20*6.21855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c2 BY alcc19*2.31494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c2 BY alcc20*2.43884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dfim1 BY sr12@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dfim2 BY sr13@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dfim3 BY sr14@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dfim BY dfim2*0.90397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d ON gender*-0.35985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</w:t>
      </w:r>
      <w:r w:rsidRPr="00A557D8">
        <w:rPr>
          <w:rFonts w:ascii="Courier New" w:hAnsi="Courier New" w:cs="Courier New"/>
        </w:rPr>
        <w:t xml:space="preserve">    sd ON gender*0.03664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 ON gender*-0.03683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c ON gender*0.02647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c2 ON gender*0.25123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dfim ON gender*0.2269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dfim ON gender*-0.0467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2 ON ic12@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3 ON ic13@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4 ON ic14@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3r3 </w:t>
      </w:r>
      <w:r w:rsidRPr="00A557D8">
        <w:rPr>
          <w:rFonts w:ascii="Courier New" w:hAnsi="Courier New" w:cs="Courier New"/>
        </w:rPr>
        <w:t>WITH sr13r1*-0.04523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3r3 WITH sr13r2*0.06443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4r3 WITH ic12r1*0.13709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4r3 WITH sr14r2*0.07746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4r1 WITH ic12r1*0.08345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   ic13r3 WITH ic13r1*-0.09922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3r3 WITH ic12r2*0.10975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3r3 WITH ic12r3*0.09</w:t>
      </w:r>
      <w:r w:rsidRPr="00A557D8">
        <w:rPr>
          <w:rFonts w:ascii="Courier New" w:hAnsi="Courier New" w:cs="Courier New"/>
        </w:rPr>
        <w:t>839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4r2 WITH sr13r1*-0.02866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2 WITH dfim1*-0.23597 (icwdfim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2 WITH ic13*0.02529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3 WITH dfim2*-0.23597 (icwdfim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4 WITH dfim3*-0.23597 (icwdfim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dfim WITH sdfim*-0.17472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dfim WITH id*0.13327</w:t>
      </w:r>
      <w:r w:rsidRPr="00A557D8">
        <w:rPr>
          <w:rFonts w:ascii="Courier New" w:hAnsi="Courier New" w:cs="Courier New"/>
        </w:rPr>
        <w:t>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dfim WITH sd*-0.01152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dfim WITH ic*0.00802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dfim WITH sc*0.02772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dfim WITH sc2*-0.01618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d WITH sd*-0.55835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d WITH ic*0.70245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d WITH sc*0.32369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d WITH sc2@0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d WITH sdfim*-0.08902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</w:t>
      </w:r>
      <w:r w:rsidRPr="00A557D8">
        <w:rPr>
          <w:rFonts w:ascii="Courier New" w:hAnsi="Courier New" w:cs="Courier New"/>
        </w:rPr>
        <w:t xml:space="preserve"> ic WITH sc*0.08332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 WITH sc2*-0.11906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 WITH sd@0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 WITH sdfim*-0.00524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c WITH sc2@0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c WITH sd@0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c WITH sdfim*-0.02592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d WITH sc2*0.1325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d WITH sdfim*-0.00206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c2 WITH sdfim*0.03859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alcc12@0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alcc13@0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alcc14@0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alcc15@0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alcc16@0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alcc17@0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alcc18@0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alcc19@0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alcc20@0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ic12r1*0.75122 ] (ici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ic12r2*0.75122 ] (ici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</w:t>
      </w:r>
      <w:r w:rsidRPr="00A557D8">
        <w:rPr>
          <w:rFonts w:ascii="Courier New" w:hAnsi="Courier New" w:cs="Courier New"/>
        </w:rPr>
        <w:t xml:space="preserve"> ic12r3*0.75122 ] (ici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ic13r1*0.75122 ] (ici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ic13r2*0.75122 ] (ici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ic13r3*0.75122 ] (ici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ic14r1*0.75122 ] (ici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ic14r2*0.75122 ] (ici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ic14r3*0.75122 ] (ici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sr12r1*1.26271 ] (sri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sr12r2*1.26271 ] (sri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sr12r3*1.26271 ] (sri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sr13r1*1.26271 ] (sri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sr13r2*1.26271 ] (sri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sr13r3*1.26271 ] (sri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   [ sr14r1*1.26271 ] (sri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sr14r2*1.26271 ] (sri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sr14r3*1.26271 ]</w:t>
      </w:r>
      <w:r w:rsidRPr="00A557D8">
        <w:rPr>
          <w:rFonts w:ascii="Courier New" w:hAnsi="Courier New" w:cs="Courier New"/>
        </w:rPr>
        <w:t xml:space="preserve"> (sri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sr12@0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sr13@0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sr14@0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ic12*-0.74696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ic13*-0.43258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ic14*-0.34503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dfim1@0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dfim2@0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dfim3@0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sd*0.96779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sc2*0.95223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idfim@0 </w:t>
      </w:r>
      <w:r w:rsidRPr="00A557D8">
        <w:rPr>
          <w:rFonts w:ascii="Courier New" w:hAnsi="Courier New" w:cs="Courier New"/>
        </w:rPr>
        <w:t>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sdfim*-0.44681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id@0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ic*0.55455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sc*0.38179 ]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alcd12$1*3.48957 ] (86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alcd13$1*3.48957 ] (86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alcd14$1*3.48957 ] (86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alcd15$1*3.48957 ] (86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alcd16$1*3.48957 ] (86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alcd17$1*3.48957 ] (86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alcd18$1*3.48957 ] (86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alcd19$1*3.48957 ] (86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[ alcd20$1*3.48957 ] (86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c12@0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c13*0.42522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c14*0.72938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c15*0.8938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c16*0.81456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c17*1.482</w:t>
      </w:r>
      <w:r w:rsidRPr="00A557D8">
        <w:rPr>
          <w:rFonts w:ascii="Courier New" w:hAnsi="Courier New" w:cs="Courier New"/>
        </w:rPr>
        <w:t>05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c18*1.46657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c19*0.94459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c20*0.80734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2r1*0.71545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2r2*0.44983 (icr2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2r3*0.60686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3r1*0.31211 (icr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3r2*0.44983 (icr2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3r3*0.31694 (icr3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4r1*0.31211 (icr1</w:t>
      </w:r>
      <w:r w:rsidRPr="00A557D8">
        <w:rPr>
          <w:rFonts w:ascii="Courier New" w:hAnsi="Courier New" w:cs="Courier New"/>
        </w:rPr>
        <w:t>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4r2*0.17062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4r3*0.31694 (icr3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2r1*0.30852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2r2*0.19316 (srr2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2r3*0.24812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3r1*0.13126 (srr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3r2*0.19316 (srr2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3r3*0.20159 (srr3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   sr14r1*0.13126 (srr1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4r2*</w:t>
      </w:r>
      <w:r w:rsidRPr="00A557D8">
        <w:rPr>
          <w:rFonts w:ascii="Courier New" w:hAnsi="Courier New" w:cs="Courier New"/>
        </w:rPr>
        <w:t>0.19316 (srr2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4r3*0.20159 (srr3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2@0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3@0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r14@0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2*0.26282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3*0.23040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14*0.20582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dfim1*0.31113 (dfimres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dfim2*0.31113 (dfimres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dfim3*0.31113 (dfimres)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d*0.27996</w:t>
      </w:r>
      <w:r w:rsidRPr="00A557D8">
        <w:rPr>
          <w:rFonts w:ascii="Courier New" w:hAnsi="Courier New" w:cs="Courier New"/>
        </w:rPr>
        <w:t>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c2*0.29632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dfim*0.24114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dfim*0.18320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d*6.68421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ic*0.28440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sc*0.04788;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RESIDUAL OUTPUT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ESTIMATED MODEL AND RESIDUALS (OBSERVED - ESTIMATED)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Model Estimated Mean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</w:t>
      </w:r>
      <w:r w:rsidRPr="00A557D8">
        <w:rPr>
          <w:rFonts w:ascii="Courier New" w:hAnsi="Courier New" w:cs="Courier New"/>
        </w:rPr>
        <w:t>ALCC12        ALCC13        ALCC14        ALCC15        ALCC1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  0.144         0.538         0.932         1.325         1.71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Model Estimated Me</w:t>
      </w:r>
      <w:r w:rsidRPr="00A557D8">
        <w:rPr>
          <w:rFonts w:ascii="Courier New" w:hAnsi="Courier New" w:cs="Courier New"/>
        </w:rPr>
        <w:t>an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ALCC17        ALCC18        ALCC19        ALCC20        IC12R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  2.783         3.848         4.183         4.315         0.00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</w:t>
      </w:r>
      <w:r w:rsidRPr="00A557D8">
        <w:rPr>
          <w:rFonts w:ascii="Courier New" w:hAnsi="Courier New" w:cs="Courier New"/>
        </w:rPr>
        <w:t xml:space="preserve"> Model Estimated Mean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IC12R2        IC12R3        IC13R1        IC13R2        IC13R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 -0.244        -0.271         0.319         0.175         0.</w:t>
      </w:r>
      <w:r w:rsidRPr="00A557D8">
        <w:rPr>
          <w:rFonts w:ascii="Courier New" w:hAnsi="Courier New" w:cs="Courier New"/>
        </w:rPr>
        <w:t>15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Model Estimated Mean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IC14R1        IC14R2        IC14R3        SR12R1        SR12R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  0.406         0.292         0.279      </w:t>
      </w:r>
      <w:r w:rsidRPr="00A557D8">
        <w:rPr>
          <w:rFonts w:ascii="Courier New" w:hAnsi="Courier New" w:cs="Courier New"/>
        </w:rPr>
        <w:t xml:space="preserve">   0.617         0.60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Model Estimated Mean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R12R3        SR13R1        SR13R2        SR13R3        SR14R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  0.650         0.509 </w:t>
      </w:r>
      <w:r w:rsidRPr="00A557D8">
        <w:rPr>
          <w:rFonts w:ascii="Courier New" w:hAnsi="Courier New" w:cs="Courier New"/>
        </w:rPr>
        <w:t xml:space="preserve">        0.498         0.572         0.55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Model Estimated Mean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R14R2        SR14R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  0.541         0.61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Residuals for Mean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ALCC12        </w:t>
      </w:r>
      <w:r w:rsidRPr="00A557D8">
        <w:rPr>
          <w:rFonts w:ascii="Courier New" w:hAnsi="Courier New" w:cs="Courier New"/>
        </w:rPr>
        <w:t>ALCC13        ALCC14        ALCC15        ALCC1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  0.413         0.274         0.451         0.656         0.52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Residuals for Mean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</w:t>
      </w:r>
      <w:r w:rsidRPr="00A557D8">
        <w:rPr>
          <w:rFonts w:ascii="Courier New" w:hAnsi="Courier New" w:cs="Courier New"/>
        </w:rPr>
        <w:t xml:space="preserve">   ALCC17        ALCC18        ALCC19        ALCC20        IC12R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  0.455         0.583         0.357         0.369        -0.03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Residuals for M</w:t>
      </w:r>
      <w:r w:rsidRPr="00A557D8">
        <w:rPr>
          <w:rFonts w:ascii="Courier New" w:hAnsi="Courier New" w:cs="Courier New"/>
        </w:rPr>
        <w:t>ean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IC12R2        IC12R3        IC13R1        IC13R2        IC13R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 -0.045         0.055         0.006         0.008        -0.04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</w:t>
      </w:r>
      <w:r w:rsidRPr="00A557D8">
        <w:rPr>
          <w:rFonts w:ascii="Courier New" w:hAnsi="Courier New" w:cs="Courier New"/>
        </w:rPr>
        <w:t xml:space="preserve">  Residuals for Mean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            IC14R1        IC14R2        IC14R3        SR12R1        SR12R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 -0.037         0.016        -0.064         0.053        -0.0</w:t>
      </w:r>
      <w:r w:rsidRPr="00A557D8">
        <w:rPr>
          <w:rFonts w:ascii="Courier New" w:hAnsi="Courier New" w:cs="Courier New"/>
        </w:rPr>
        <w:t>3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Residuals for Mean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R12R3        SR13R1        SR13R2        SR13R3        SR14R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 -0.027        -0.027         0.008         </w:t>
      </w:r>
      <w:r w:rsidRPr="00A557D8">
        <w:rPr>
          <w:rFonts w:ascii="Courier New" w:hAnsi="Courier New" w:cs="Courier New"/>
        </w:rPr>
        <w:t>0.025        -0.02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Residuals for Mean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R14R2        SR14R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  0.033         0.01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Model Estimated Covarianc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ALCC12        ALCC13        AL</w:t>
      </w:r>
      <w:r w:rsidRPr="00A557D8">
        <w:rPr>
          <w:rFonts w:ascii="Courier New" w:hAnsi="Courier New" w:cs="Courier New"/>
        </w:rPr>
        <w:t>CC14        ALCC15        ALCC1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2         0.16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3         0.202         0.71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4         0.237         0.368         1.22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5         0.272         0</w:t>
      </w:r>
      <w:r w:rsidRPr="00A557D8">
        <w:rPr>
          <w:rFonts w:ascii="Courier New" w:hAnsi="Courier New" w:cs="Courier New"/>
        </w:rPr>
        <w:t>.451         0.630         1.70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6         0.307         0.534         0.761         0.988         2.03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7         0.184         0.413         0.641         0.870         1.09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8         0.061         0.291         0.522         0.752 </w:t>
      </w:r>
      <w:r w:rsidRPr="00A557D8">
        <w:rPr>
          <w:rFonts w:ascii="Courier New" w:hAnsi="Courier New" w:cs="Courier New"/>
        </w:rPr>
        <w:t xml:space="preserve">        0.98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9         0.022         0.253         0.484         0.715         0.94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20         0.007         0.238         0.469         0.700         0.93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1         0.000         0.000         0.000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</w:t>
      </w:r>
      <w:r w:rsidRPr="00A557D8">
        <w:rPr>
          <w:rFonts w:ascii="Courier New" w:hAnsi="Courier New" w:cs="Courier New"/>
        </w:rPr>
        <w:t>2R2         0.000         0.000         0.000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3         0.000         0.000         0.000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1         0.000         0.000         0.000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2         0.000  </w:t>
      </w:r>
      <w:r w:rsidRPr="00A557D8">
        <w:rPr>
          <w:rFonts w:ascii="Courier New" w:hAnsi="Courier New" w:cs="Courier New"/>
        </w:rPr>
        <w:t xml:space="preserve">       0.000         0.000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3         0.000         0.000         0.000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IC14R1         0.000         0.000         0.000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2         0.000         0.000       </w:t>
      </w:r>
      <w:r w:rsidRPr="00A557D8">
        <w:rPr>
          <w:rFonts w:ascii="Courier New" w:hAnsi="Courier New" w:cs="Courier New"/>
        </w:rPr>
        <w:t xml:space="preserve">  0.000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3         0.000         0.000         0.000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1        -0.023         0.006         0.035         0.064         0.09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2        -0.024         0.006         0.036         0.0</w:t>
      </w:r>
      <w:r w:rsidRPr="00A557D8">
        <w:rPr>
          <w:rFonts w:ascii="Courier New" w:hAnsi="Courier New" w:cs="Courier New"/>
        </w:rPr>
        <w:t>65         0.09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3        -0.022         0.006         0.033         0.061         0.08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1        -0.004         0.002         0.007         0.013         0.01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2        -0.004         0.002         0.007         0.013         0.01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</w:t>
      </w:r>
      <w:r w:rsidRPr="00A557D8">
        <w:rPr>
          <w:rFonts w:ascii="Courier New" w:hAnsi="Courier New" w:cs="Courier New"/>
        </w:rPr>
        <w:t>SR13R3        -0.004         0.001         0.007         0.012         0.01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1        -0.002         0.001         0.004         0.007         0.01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2        -0.002         0.001         0.004         0.007         0.01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3        -0.00</w:t>
      </w:r>
      <w:r w:rsidRPr="00A557D8">
        <w:rPr>
          <w:rFonts w:ascii="Courier New" w:hAnsi="Courier New" w:cs="Courier New"/>
        </w:rPr>
        <w:t>2         0.001         0.004         0.006         0.00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Model Estimated Covarianc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ALCC17        ALCC18        ALCC19        ALCC20        IC12R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</w:t>
      </w:r>
      <w:r w:rsidRPr="00A557D8">
        <w:rPr>
          <w:rFonts w:ascii="Courier New" w:hAnsi="Courier New" w:cs="Courier New"/>
        </w:rPr>
        <w:t>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7         2.77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8         1.490         3.46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9         1.552         2.157         3.29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20         1.576         2.220         2.423         3.31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1         0.000         0.000         0.000         0.000         0.9</w:t>
      </w:r>
      <w:r w:rsidRPr="00A557D8">
        <w:rPr>
          <w:rFonts w:ascii="Courier New" w:hAnsi="Courier New" w:cs="Courier New"/>
        </w:rPr>
        <w:t>7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2         0.000         0.000         0.000         0.000         0.35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3         0.000         0.000         0.000         0.000         0.36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1         0.000         0.000         0.000         0.000         0.02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2        </w:t>
      </w:r>
      <w:r w:rsidRPr="00A557D8">
        <w:rPr>
          <w:rFonts w:ascii="Courier New" w:hAnsi="Courier New" w:cs="Courier New"/>
        </w:rPr>
        <w:t xml:space="preserve"> 0.000         0.000         0.000         0.000         0.03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3         0.000         0.000         0.000         0.000         0.03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1         0.000         0.000         0.000         0.000         0.08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2         0.000         0.00</w:t>
      </w:r>
      <w:r w:rsidRPr="00A557D8">
        <w:rPr>
          <w:rFonts w:ascii="Courier New" w:hAnsi="Courier New" w:cs="Courier New"/>
        </w:rPr>
        <w:t>0         0.000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3         0.000         0.000         0.000         0.000         0.13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SR12R1         0.091         0.089         0.089         0.088         0.02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2         0.093         0.091         0.090    </w:t>
      </w:r>
      <w:r w:rsidRPr="00A557D8">
        <w:rPr>
          <w:rFonts w:ascii="Courier New" w:hAnsi="Courier New" w:cs="Courier New"/>
        </w:rPr>
        <w:t xml:space="preserve">     0.090         0.02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3         0.087         0.085         0.084         0.084         0.02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1         0.048         0.078         0.088         0.092         0.02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2         0.049         0.080         0.089         0.093         </w:t>
      </w:r>
      <w:r w:rsidRPr="00A557D8">
        <w:rPr>
          <w:rFonts w:ascii="Courier New" w:hAnsi="Courier New" w:cs="Courier New"/>
        </w:rPr>
        <w:t>0.02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3         0.044         0.072         0.081         0.084         0.02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1         0.044         0.077         0.088         0.092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2         0.044         0.078         0.089         0.093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3     </w:t>
      </w:r>
      <w:r w:rsidRPr="00A557D8">
        <w:rPr>
          <w:rFonts w:ascii="Courier New" w:hAnsi="Courier New" w:cs="Courier New"/>
        </w:rPr>
        <w:t xml:space="preserve">    0.040         0.071         0.080         0.084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Model Estimated Covarianc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IC12R2        IC12R3        IC13R1        IC13R2        IC13R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</w:t>
      </w:r>
      <w:r w:rsidRPr="00A557D8">
        <w:rPr>
          <w:rFonts w:ascii="Courier New" w:hAnsi="Courier New" w:cs="Courier New"/>
        </w:rPr>
        <w:t xml:space="preserve">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2         0.91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3         0.479         1.09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1         0.034         0.035         0.54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2         0.045         0.046         0.307         0.85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3         0.156         0.146         0.216         0.420    </w:t>
      </w:r>
      <w:r w:rsidRPr="00A557D8">
        <w:rPr>
          <w:rFonts w:ascii="Courier New" w:hAnsi="Courier New" w:cs="Courier New"/>
        </w:rPr>
        <w:t xml:space="preserve">     0.74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1         0.000         0.000         0.000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2         0.000         0.000         0.000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3         0.000         0.000         0.000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1</w:t>
      </w:r>
      <w:r w:rsidRPr="00A557D8">
        <w:rPr>
          <w:rFonts w:ascii="Courier New" w:hAnsi="Courier New" w:cs="Courier New"/>
        </w:rPr>
        <w:t xml:space="preserve">         0.036         0.037         0.025         0.034         0.03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2         0.036         0.037         0.026         0.034         0.03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3         0.034         0.035         0.024         0.032         0.03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1         0.034     </w:t>
      </w:r>
      <w:r w:rsidRPr="00A557D8">
        <w:rPr>
          <w:rFonts w:ascii="Courier New" w:hAnsi="Courier New" w:cs="Courier New"/>
        </w:rPr>
        <w:t xml:space="preserve">    0.035        -0.006        -0.007        -0.00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2         0.034         0.035        -0.006        -0.008        -0.00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3         0.031         0.032        -0.005        -0.007        -0.00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1         0.000         0.000         0</w:t>
      </w:r>
      <w:r w:rsidRPr="00A557D8">
        <w:rPr>
          <w:rFonts w:ascii="Courier New" w:hAnsi="Courier New" w:cs="Courier New"/>
        </w:rPr>
        <w:t>.000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2         0.000         0.000         0.000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SR14R3         0.000         0.000         0.000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Model Estimated Covarianc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IC14R1</w:t>
      </w:r>
      <w:r w:rsidRPr="00A557D8">
        <w:rPr>
          <w:rFonts w:ascii="Courier New" w:hAnsi="Courier New" w:cs="Courier New"/>
        </w:rPr>
        <w:t xml:space="preserve">        IC14R2        IC14R3        SR12R1        SR12R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1         0.51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2         0.274         0.53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3         0.282         0.375         0.70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1</w:t>
      </w:r>
      <w:r w:rsidRPr="00A557D8">
        <w:rPr>
          <w:rFonts w:ascii="Courier New" w:hAnsi="Courier New" w:cs="Courier New"/>
        </w:rPr>
        <w:t xml:space="preserve">         0.000         0.000         0.000         0.66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2         0.000         0.000         0.000         0.361         0.55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3         0.000         0.000         0.000         0.337         0.34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1         0.000         0.000     </w:t>
      </w:r>
      <w:r w:rsidRPr="00A557D8">
        <w:rPr>
          <w:rFonts w:ascii="Courier New" w:hAnsi="Courier New" w:cs="Courier New"/>
        </w:rPr>
        <w:t xml:space="preserve">    0.000         0.119         0.12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2         0.000         0.000         0.000         0.121         0.12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3         0.000         0.000         0.000         0.109         0.11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1        -0.030        -0.040        -0.041         0</w:t>
      </w:r>
      <w:r w:rsidRPr="00A557D8">
        <w:rPr>
          <w:rFonts w:ascii="Courier New" w:hAnsi="Courier New" w:cs="Courier New"/>
        </w:rPr>
        <w:t>.077         0.07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2        -0.031        -0.041        -0.042         0.078         0.07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3        -0.028        -0.037        -0.038         0.070         0.07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Model Estimated Covarianc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R12R3        SR13R1</w:t>
      </w:r>
      <w:r w:rsidRPr="00A557D8">
        <w:rPr>
          <w:rFonts w:ascii="Courier New" w:hAnsi="Courier New" w:cs="Courier New"/>
        </w:rPr>
        <w:t xml:space="preserve">        SR13R2        SR13R3        SR14R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3         0.56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1         0.113         0.28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2         0.114         0.155         0.35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3         0.103</w:t>
      </w:r>
      <w:r w:rsidRPr="00A557D8">
        <w:rPr>
          <w:rFonts w:ascii="Courier New" w:hAnsi="Courier New" w:cs="Courier New"/>
        </w:rPr>
        <w:t xml:space="preserve">         0.095         0.207         0.33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1         0.073         0.082         0.084         0.075         0.25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2         0.074         0.055         0.085         0.076         0.13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3         0.066         0.075         0.076     </w:t>
      </w:r>
      <w:r w:rsidRPr="00A557D8">
        <w:rPr>
          <w:rFonts w:ascii="Courier New" w:hAnsi="Courier New" w:cs="Courier New"/>
        </w:rPr>
        <w:t xml:space="preserve">    0.069         0.11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Model Estimated Covarianc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R14R2        SR14R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2         0.32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3         0.196         0.30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Residuals for Covarianc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</w:t>
      </w:r>
      <w:r w:rsidRPr="00A557D8">
        <w:rPr>
          <w:rFonts w:ascii="Courier New" w:hAnsi="Courier New" w:cs="Courier New"/>
        </w:rPr>
        <w:t xml:space="preserve">   ALCC12        ALCC13        ALCC14        ALCC15        ALCC1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2         0.03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3         0.312        -0.08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4         0.816         0.938        -0.00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5         0.900         0.197         0.971        -0.11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6         0.476         0.374         1.230         1.022         0.00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7         0.420         1.598         0.703         0.272         1.50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8         0.278         0</w:t>
      </w:r>
      <w:r w:rsidRPr="00A557D8">
        <w:rPr>
          <w:rFonts w:ascii="Courier New" w:hAnsi="Courier New" w:cs="Courier New"/>
        </w:rPr>
        <w:t>.528         0.273         0.713         1.02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9        -0.368         0.104        -0.858         0.277         0.80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20        -1.121        -0.696        -0.645        -0.016         0.16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1         0.194        -0.214         0.238 </w:t>
      </w:r>
      <w:r w:rsidRPr="00A557D8">
        <w:rPr>
          <w:rFonts w:ascii="Courier New" w:hAnsi="Courier New" w:cs="Courier New"/>
        </w:rPr>
        <w:t xml:space="preserve">        0.164        -0.01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2         0.249         0.102         0.540         0.144         0.27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3        -0.017        -0.042         0.042         0.100         0.25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1         0.200        -0.010         0.139         0.060      </w:t>
      </w:r>
      <w:r w:rsidRPr="00A557D8">
        <w:rPr>
          <w:rFonts w:ascii="Courier New" w:hAnsi="Courier New" w:cs="Courier New"/>
        </w:rPr>
        <w:t xml:space="preserve">   0.19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2        -0.155         0.050         0.060        -0.092        -0.18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3        -0.074         0.092        -0.022        -0.058         0.03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1        -0.340        -0.079        -0.067        -0.068         0.07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2  </w:t>
      </w:r>
      <w:r w:rsidRPr="00A557D8">
        <w:rPr>
          <w:rFonts w:ascii="Courier New" w:hAnsi="Courier New" w:cs="Courier New"/>
        </w:rPr>
        <w:t xml:space="preserve">      -0.381        -0.098         0.005         0.075         0.23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3        -0.194         0.050         0.062        -0.057        -0.36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1         0.049        -0.035        -0.070         0.056         0.21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2        -0.045       </w:t>
      </w:r>
      <w:r w:rsidRPr="00A557D8">
        <w:rPr>
          <w:rFonts w:ascii="Courier New" w:hAnsi="Courier New" w:cs="Courier New"/>
        </w:rPr>
        <w:t xml:space="preserve"> -0.193        -0.105        -0.028         0.14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3         0.066        -0.086         0.028         0.021         0.00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1         0.071        -0.081        -0.093        -0.039         0.03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2         0.007        -0.091        -0.1</w:t>
      </w:r>
      <w:r w:rsidRPr="00A557D8">
        <w:rPr>
          <w:rFonts w:ascii="Courier New" w:hAnsi="Courier New" w:cs="Courier New"/>
        </w:rPr>
        <w:t>62        -0.058        -0.21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3         0.146         0.005        -0.102        -0.111        -0.19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1         0.014         0.090        -0.231         0.006         0.07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2        -0.095         0.114        -0.194        -0.031   </w:t>
      </w:r>
      <w:r w:rsidRPr="00A557D8">
        <w:rPr>
          <w:rFonts w:ascii="Courier New" w:hAnsi="Courier New" w:cs="Courier New"/>
        </w:rPr>
        <w:t xml:space="preserve">      0.19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SR14R3        -0.046         0.020        -0.200         0.051         0.19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Residuals for Covarianc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ALCC17        ALCC18        ALCC19        ALCC20        IC12R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</w:t>
      </w:r>
      <w:r w:rsidRPr="00A557D8">
        <w:rPr>
          <w:rFonts w:ascii="Courier New" w:hAnsi="Courier New" w:cs="Courier New"/>
        </w:rPr>
        <w:t>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7        -0.16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8         1.181        -0.66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19         0.526         0.814        -0.60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ALCC20        -1.662        -0.121         0.992        -0.83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1         0.136         0.054        -</w:t>
      </w:r>
      <w:r w:rsidRPr="00A557D8">
        <w:rPr>
          <w:rFonts w:ascii="Courier New" w:hAnsi="Courier New" w:cs="Courier New"/>
        </w:rPr>
        <w:t>0.077        -0.214         0.09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2         0.309         0.317        -0.098        -0.569         0.16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3         0.488         0.713         0.244        -0.170         0.10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1        -0.095         0.008        -0.095        -0.132</w:t>
      </w:r>
      <w:r w:rsidRPr="00A557D8">
        <w:rPr>
          <w:rFonts w:ascii="Courier New" w:hAnsi="Courier New" w:cs="Courier New"/>
        </w:rPr>
        <w:t xml:space="preserve">         0.09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2         0.039        -0.064         0.027        -0.020         0.09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3         0.201         0.085         0.039         0.072         0.14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1        -0.149         0.310         0.229         0.251         0.07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</w:t>
      </w:r>
      <w:r w:rsidRPr="00A557D8">
        <w:rPr>
          <w:rFonts w:ascii="Courier New" w:hAnsi="Courier New" w:cs="Courier New"/>
        </w:rPr>
        <w:t>14R2         0.080         0.224         0.393         0.311         0.08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3        -0.157        -0.081        -0.262        -0.122         0.09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1         0.360        -0.033        -0.285        -0.424        -0.07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2         0.067 </w:t>
      </w:r>
      <w:r w:rsidRPr="00A557D8">
        <w:rPr>
          <w:rFonts w:ascii="Courier New" w:hAnsi="Courier New" w:cs="Courier New"/>
        </w:rPr>
        <w:t xml:space="preserve">        0.016        -0.315        -0.257        -0.08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3        -0.068         0.102        -0.212        -0.332        -0.08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1         0.066        -0.037        -0.134        -0.419        -0.02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2        -0.094        -0.340      </w:t>
      </w:r>
      <w:r w:rsidRPr="00A557D8">
        <w:rPr>
          <w:rFonts w:ascii="Courier New" w:hAnsi="Courier New" w:cs="Courier New"/>
        </w:rPr>
        <w:t xml:space="preserve">  -0.231        -0.301        -0.03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3         0.050        -0.123        -0.276        -0.145        -0.05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1        -0.254        -0.033         0.064         0.026        -0.1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2        -0.205         0.136        -0.034         0.</w:t>
      </w:r>
      <w:r w:rsidRPr="00A557D8">
        <w:rPr>
          <w:rFonts w:ascii="Courier New" w:hAnsi="Courier New" w:cs="Courier New"/>
        </w:rPr>
        <w:t>198        -0.06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3        -0.263         0.040         0.031         0.097        -0.06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Residuals for Covarianc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IC12R2        IC12R3        IC13R1        IC13R2        IC13R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            ________      ________  </w:t>
      </w:r>
      <w:r w:rsidRPr="00A557D8">
        <w:rPr>
          <w:rFonts w:ascii="Courier New" w:hAnsi="Courier New" w:cs="Courier New"/>
        </w:rPr>
        <w:t xml:space="preserve">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2         0.20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R3         0.133         0.11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1         0.143         0.187        -0.05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2         0.120         0.195        -0.103        -0.12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R3         0.141         0.128   </w:t>
      </w:r>
      <w:r w:rsidRPr="00A557D8">
        <w:rPr>
          <w:rFonts w:ascii="Courier New" w:hAnsi="Courier New" w:cs="Courier New"/>
        </w:rPr>
        <w:t xml:space="preserve">     -0.032        -0.062         0.01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1         0.152         0.179         0.091         0.187         0.11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2         0.157         0.101         0.159         0.193         0.19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3         0.117         0.146         0.092        </w:t>
      </w:r>
      <w:r w:rsidRPr="00A557D8">
        <w:rPr>
          <w:rFonts w:ascii="Courier New" w:hAnsi="Courier New" w:cs="Courier New"/>
        </w:rPr>
        <w:t xml:space="preserve"> 0.214         0.18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1        -0.125        -0.110        -0.068        -0.071        -0.09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2        -0.060        -0.111        -0.041        -0.079        -0.11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3        -0.046        -0.073        -0.040        -0.065        -0.10</w:t>
      </w:r>
      <w:r w:rsidRPr="00A557D8">
        <w:rPr>
          <w:rFonts w:ascii="Courier New" w:hAnsi="Courier New" w:cs="Courier New"/>
        </w:rPr>
        <w:t>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1        -0.011        -0.009         0.004         0.007         0.00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2        -0.080        -0.062        -0.020         0.010        -0.02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3        -0.093        -0.105        -0.068        -0.015        -0.05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1        -</w:t>
      </w:r>
      <w:r w:rsidRPr="00A557D8">
        <w:rPr>
          <w:rFonts w:ascii="Courier New" w:hAnsi="Courier New" w:cs="Courier New"/>
        </w:rPr>
        <w:t>0.082        -0.115        -0.046        -0.023        -0.03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2        -0.093        -0.117        -0.009        -0.038         0.01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3        -0.095        -0.109        -0.014        -0.012        -0.02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Residuals for Covari</w:t>
      </w:r>
      <w:r w:rsidRPr="00A557D8">
        <w:rPr>
          <w:rFonts w:ascii="Courier New" w:hAnsi="Courier New" w:cs="Courier New"/>
        </w:rPr>
        <w:t>anc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IC14R1        IC14R2        IC14R3        SR12R1        SR12R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1         0.00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2        -0.057        -0.08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R3        -0.062        -0</w:t>
      </w:r>
      <w:r w:rsidRPr="00A557D8">
        <w:rPr>
          <w:rFonts w:ascii="Courier New" w:hAnsi="Courier New" w:cs="Courier New"/>
        </w:rPr>
        <w:t>.124        -0.11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1        -0.124        -0.065        -0.074        -0.03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2        -0.152        -0.094        -0.102        -0.008         0.01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3        -0.103        -0.030        -0.061        -0.040        -0.01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1      </w:t>
      </w:r>
      <w:r w:rsidRPr="00A557D8">
        <w:rPr>
          <w:rFonts w:ascii="Courier New" w:hAnsi="Courier New" w:cs="Courier New"/>
        </w:rPr>
        <w:t xml:space="preserve">  -0.005        -0.026         0.014        -0.014        -0.00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2        -0.050        -0.072         0.018        -0.034         0.00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3        -0.031        -0.087        -0.005        -0.020         0.02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SR14R1        -0.013         0.</w:t>
      </w:r>
      <w:r w:rsidRPr="00A557D8">
        <w:rPr>
          <w:rFonts w:ascii="Courier New" w:hAnsi="Courier New" w:cs="Courier New"/>
        </w:rPr>
        <w:t>018        -0.006        -0.049        -0.08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2         0.031         0.002         0.040        -0.057        -0.05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3         0.023        -0.007         0.014        -0.051        -0.05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Residuals for Covarianc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</w:t>
      </w:r>
      <w:r w:rsidRPr="00A557D8">
        <w:rPr>
          <w:rFonts w:ascii="Courier New" w:hAnsi="Courier New" w:cs="Courier New"/>
        </w:rPr>
        <w:t xml:space="preserve">     SR12R3        SR13R1        SR13R2        SR13R3        SR14R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R3        -0.03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1        -0.023         0.00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2        -0.024        -0.006        -0.0</w:t>
      </w:r>
      <w:r w:rsidRPr="00A557D8">
        <w:rPr>
          <w:rFonts w:ascii="Courier New" w:hAnsi="Courier New" w:cs="Courier New"/>
        </w:rPr>
        <w:t>1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R3         0.015         0.007         0.006         0.02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1        -0.036        -0.010        -0.016         0.028        -0.03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2        -0.062        -0.002        -0.004         0.023        -0.00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3        -0.068        </w:t>
      </w:r>
      <w:r w:rsidRPr="00A557D8">
        <w:rPr>
          <w:rFonts w:ascii="Courier New" w:hAnsi="Courier New" w:cs="Courier New"/>
        </w:rPr>
        <w:t xml:space="preserve"> 0.017         0.025         0.069        -0.00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Residuals for Covarianc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R14R2        SR14R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2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R3        -0.003        -0.00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UNIVARIATE DISTRIBUTI</w:t>
      </w:r>
      <w:r w:rsidRPr="00A557D8">
        <w:rPr>
          <w:rFonts w:ascii="Courier New" w:hAnsi="Courier New" w:cs="Courier New"/>
        </w:rPr>
        <w:t>ON FIT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Variable          Observed      Estimated      Residual (Obs.-Est.)    Stand. Residual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   0.958          0.916                  0.042                2.97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   0.042          0.084    </w:t>
      </w:r>
      <w:r w:rsidRPr="00A557D8">
        <w:rPr>
          <w:rFonts w:ascii="Courier New" w:hAnsi="Courier New" w:cs="Courier New"/>
        </w:rPr>
        <w:t xml:space="preserve">             -0.042               -2.97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   0.874          0.878                 -0.004               -0.22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   0.126          0.122                  0.004                0.22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</w:t>
      </w:r>
      <w:r w:rsidRPr="00A557D8">
        <w:rPr>
          <w:rFonts w:ascii="Courier New" w:hAnsi="Courier New" w:cs="Courier New"/>
        </w:rPr>
        <w:t xml:space="preserve"> Category 1        0.782          0.814                 -0.032               -1.59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   0.218          0.186                  0.032                1.59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   0.647          0.676                 -0.02</w:t>
      </w:r>
      <w:r w:rsidRPr="00A557D8">
        <w:rPr>
          <w:rFonts w:ascii="Courier New" w:hAnsi="Courier New" w:cs="Courier New"/>
        </w:rPr>
        <w:t>8               -1.17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     Category 2        0.353          0.324                  0.028                1.17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   0.570          0.593                 -0.022               -0.89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   0.430       </w:t>
      </w:r>
      <w:r w:rsidRPr="00A557D8">
        <w:rPr>
          <w:rFonts w:ascii="Courier New" w:hAnsi="Courier New" w:cs="Courier New"/>
        </w:rPr>
        <w:t xml:space="preserve">   0.407                  0.022                0.89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   0.482          0.463                  0.019                0.73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   0.518          0.537                 -0.019               -0.73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</w:t>
      </w:r>
      <w:r w:rsidRPr="00A557D8">
        <w:rPr>
          <w:rFonts w:ascii="Courier New" w:hAnsi="Courier New" w:cs="Courier New"/>
        </w:rPr>
        <w:t>CD1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   0.362          0.352                  0.010                0.40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   0.638          0.648                 -0.010               -0.40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   0.279          0.267          </w:t>
      </w:r>
      <w:r w:rsidRPr="00A557D8">
        <w:rPr>
          <w:rFonts w:ascii="Courier New" w:hAnsi="Courier New" w:cs="Courier New"/>
        </w:rPr>
        <w:t xml:space="preserve">        0.012                0.53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   0.721          0.733                 -0.012               -0.53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2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   0.243          0.252                 -0.009               -0.42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   </w:t>
      </w:r>
      <w:r w:rsidRPr="00A557D8">
        <w:rPr>
          <w:rFonts w:ascii="Courier New" w:hAnsi="Courier New" w:cs="Courier New"/>
        </w:rPr>
        <w:t>0.757          0.748                  0.009                0.42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BIVARIATE DISTRIBUTIONS FIT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Variable       Variable          Observed     Estimated    Residual (Obs.-Est.)  Stand. Residual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2         ALCD1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</w:t>
      </w:r>
      <w:r w:rsidRPr="00A557D8">
        <w:rPr>
          <w:rFonts w:ascii="Courier New" w:hAnsi="Courier New" w:cs="Courier New"/>
        </w:rPr>
        <w:t xml:space="preserve">   Category 1        0.874       0.839             0.035            1.85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2        0.090       0.076             0.013            0.98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     0.009       0.038            -0.029           -</w:t>
      </w:r>
      <w:r w:rsidRPr="00A557D8">
        <w:rPr>
          <w:rFonts w:ascii="Courier New" w:hAnsi="Courier New" w:cs="Courier New"/>
        </w:rPr>
        <w:t>2.97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   0.027       0.046            -0.019           -1.77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2         ALCD1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     0.779       0.783            -0.004           -0.16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2 </w:t>
      </w:r>
      <w:r w:rsidRPr="00A557D8">
        <w:rPr>
          <w:rFonts w:ascii="Courier New" w:hAnsi="Courier New" w:cs="Courier New"/>
        </w:rPr>
        <w:t xml:space="preserve">       0.180       0.133             0.047            2.70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     0.006       0.031            -0.025           -2.84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   0.035       0.053            -0.018           -1.58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</w:t>
      </w:r>
      <w:r w:rsidRPr="00A557D8">
        <w:rPr>
          <w:rFonts w:ascii="Courier New" w:hAnsi="Courier New" w:cs="Courier New"/>
        </w:rPr>
        <w:t>CD12         ALCD1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     0.646       0.652            -0.006           -0.24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     Category 1     Category 2        0.314       0.264             0.050            2.22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     0.006  </w:t>
      </w:r>
      <w:r w:rsidRPr="00A557D8">
        <w:rPr>
          <w:rFonts w:ascii="Courier New" w:hAnsi="Courier New" w:cs="Courier New"/>
        </w:rPr>
        <w:t xml:space="preserve">     0.023            -0.017           -2.22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   0.034       0.061            -0.027           -2.20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2         ALCD1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     0.576       0.572             0.004            </w:t>
      </w:r>
      <w:r w:rsidRPr="00A557D8">
        <w:rPr>
          <w:rFonts w:ascii="Courier New" w:hAnsi="Courier New" w:cs="Courier New"/>
        </w:rPr>
        <w:t>0.17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2        0.389       0.344             0.045            1.83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     0.000       0.021            -0.021           -2.84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   0.035       0.063    </w:t>
      </w:r>
      <w:r w:rsidRPr="00A557D8">
        <w:rPr>
          <w:rFonts w:ascii="Courier New" w:hAnsi="Courier New" w:cs="Courier New"/>
        </w:rPr>
        <w:t xml:space="preserve">        -0.028           -2.28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2         ALCD1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     0.472       0.446             0.027            1.04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2        0.483       0.470             0.013            0.49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</w:t>
      </w:r>
      <w:r w:rsidRPr="00A557D8">
        <w:rPr>
          <w:rFonts w:ascii="Courier New" w:hAnsi="Courier New" w:cs="Courier New"/>
        </w:rPr>
        <w:t>Category 2     Category 1        0.021       0.018             0.003            0.46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   0.024       0.067            -0.042           -3.32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2         ALCD1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     0.363  </w:t>
      </w:r>
      <w:r w:rsidRPr="00A557D8">
        <w:rPr>
          <w:rFonts w:ascii="Courier New" w:hAnsi="Courier New" w:cs="Courier New"/>
        </w:rPr>
        <w:t xml:space="preserve">     0.336             0.027            1.11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2        0.597       0.579             0.018            0.69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     0.004       0.015            -0.012           -1.88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</w:t>
      </w:r>
      <w:r w:rsidRPr="00A557D8">
        <w:rPr>
          <w:rFonts w:ascii="Courier New" w:hAnsi="Courier New" w:cs="Courier New"/>
        </w:rPr>
        <w:t xml:space="preserve"> Category 2        0.036       0.069            -0.033           -2.52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2         ALCD1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     0.260       0.253             0.007            0.31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2        0.699       0.663    </w:t>
      </w:r>
      <w:r w:rsidRPr="00A557D8">
        <w:rPr>
          <w:rFonts w:ascii="Courier New" w:hAnsi="Courier New" w:cs="Courier New"/>
        </w:rPr>
        <w:t xml:space="preserve">         0.037            1.51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     0.010       0.014            -0.004           -0.65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   0.030       0.070            -0.040           -3.03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2         ALCD2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</w:t>
      </w:r>
      <w:r w:rsidRPr="00A557D8">
        <w:rPr>
          <w:rFonts w:ascii="Courier New" w:hAnsi="Courier New" w:cs="Courier New"/>
        </w:rPr>
        <w:t>Category 1     Category 1        0.239       0.238             0.001            0.02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2        0.730       0.678             0.053            2.19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     0.004       0.014            -0.009</w:t>
      </w:r>
      <w:r w:rsidRPr="00A557D8">
        <w:rPr>
          <w:rFonts w:ascii="Courier New" w:hAnsi="Courier New" w:cs="Courier New"/>
        </w:rPr>
        <w:t xml:space="preserve">           -1.58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   0.027       0.070            -0.044           -3.34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3         ALCD1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     0.736       0.764            -0.028           -1.29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     Category 1    </w:t>
      </w:r>
      <w:r w:rsidRPr="00A557D8">
        <w:rPr>
          <w:rFonts w:ascii="Courier New" w:hAnsi="Courier New" w:cs="Courier New"/>
        </w:rPr>
        <w:t xml:space="preserve"> Category 2        0.138       0.114             0.024            1.47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     0.046       0.050            -0.004           -0.36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   0.080       0.072             0.008            0.</w:t>
      </w:r>
      <w:r w:rsidRPr="00A557D8">
        <w:rPr>
          <w:rFonts w:ascii="Courier New" w:hAnsi="Courier New" w:cs="Courier New"/>
        </w:rPr>
        <w:t>61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3         ALCD1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     0.627       0.642            -0.015           -0.61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2        0.244       0.236             0.008            0.36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</w:t>
      </w:r>
      <w:r w:rsidRPr="00A557D8">
        <w:rPr>
          <w:rFonts w:ascii="Courier New" w:hAnsi="Courier New" w:cs="Courier New"/>
        </w:rPr>
        <w:t xml:space="preserve">     0.027       0.034            -0.007           -0.73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   0.102       0.088             0.014            0.96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3         ALCD1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     0.542       0.564            -0.022</w:t>
      </w:r>
      <w:r w:rsidRPr="00A557D8">
        <w:rPr>
          <w:rFonts w:ascii="Courier New" w:hAnsi="Courier New" w:cs="Courier New"/>
        </w:rPr>
        <w:t xml:space="preserve">           -0.86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2        0.335       0.313             0.022            0.93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     0.031       0.028             0.003            0.36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   0.091    </w:t>
      </w:r>
      <w:r w:rsidRPr="00A557D8">
        <w:rPr>
          <w:rFonts w:ascii="Courier New" w:hAnsi="Courier New" w:cs="Courier New"/>
        </w:rPr>
        <w:t xml:space="preserve">   0.094            -0.003           -0.21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3         ALCD1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     0.445       0.441             0.004            0.15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2        0.452       0.436             0.016            0.</w:t>
      </w:r>
      <w:r w:rsidRPr="00A557D8">
        <w:rPr>
          <w:rFonts w:ascii="Courier New" w:hAnsi="Courier New" w:cs="Courier New"/>
        </w:rPr>
        <w:t>62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     0.031       0.022             0.009            1.16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   0.072       0.100            -0.028           -1.84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3         ALCD1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</w:t>
      </w:r>
      <w:r w:rsidRPr="00A557D8">
        <w:rPr>
          <w:rFonts w:ascii="Courier New" w:hAnsi="Courier New" w:cs="Courier New"/>
        </w:rPr>
        <w:t xml:space="preserve">     0.337       0.334             0.003            0.12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2        0.541       0.544            -0.003           -0.10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     0.022       0.018             0.003            0.49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</w:t>
      </w:r>
      <w:r w:rsidRPr="00A557D8">
        <w:rPr>
          <w:rFonts w:ascii="Courier New" w:hAnsi="Courier New" w:cs="Courier New"/>
        </w:rPr>
        <w:t>tegory 2     Category 2        0.100       0.104            -0.004           -0.24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3         ALCD1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     0.256       0.252             0.004            0.18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2        0.628    </w:t>
      </w:r>
      <w:r w:rsidRPr="00A557D8">
        <w:rPr>
          <w:rFonts w:ascii="Courier New" w:hAnsi="Courier New" w:cs="Courier New"/>
        </w:rPr>
        <w:t xml:space="preserve">   0.626             0.002            0.07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     0.023       0.016             0.008            1.20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   0.093       0.107            -0.014           -0.87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3         ALC</w:t>
      </w:r>
      <w:r w:rsidRPr="00A557D8">
        <w:rPr>
          <w:rFonts w:ascii="Courier New" w:hAnsi="Courier New" w:cs="Courier New"/>
        </w:rPr>
        <w:t>D2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     0.229       0.237            -0.008           -0.34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     Category 1     Category 2        0.645       0.641             0.004            0.18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     0.013       0.015      </w:t>
      </w:r>
      <w:r w:rsidRPr="00A557D8">
        <w:rPr>
          <w:rFonts w:ascii="Courier New" w:hAnsi="Courier New" w:cs="Courier New"/>
        </w:rPr>
        <w:t xml:space="preserve">      -0.002           -0.35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   0.113       0.107             0.005            0.34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4         ALCD1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     0.592       0.620            -0.028           -1.13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</w:t>
      </w:r>
      <w:r w:rsidRPr="00A557D8">
        <w:rPr>
          <w:rFonts w:ascii="Courier New" w:hAnsi="Courier New" w:cs="Courier New"/>
        </w:rPr>
        <w:t>tegory 1     Category 2        0.178       0.194            -0.016           -0.81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     0.056       0.056             0.000            0.03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   0.175       0.131             0.044  </w:t>
      </w:r>
      <w:r w:rsidRPr="00A557D8">
        <w:rPr>
          <w:rFonts w:ascii="Courier New" w:hAnsi="Courier New" w:cs="Courier New"/>
        </w:rPr>
        <w:t xml:space="preserve">          2.55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4         ALCD1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     0.520       0.549            -0.029           -1.13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2        0.268       0.265             0.003            0.12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</w:t>
      </w:r>
      <w:r w:rsidRPr="00A557D8">
        <w:rPr>
          <w:rFonts w:ascii="Courier New" w:hAnsi="Courier New" w:cs="Courier New"/>
        </w:rPr>
        <w:t>ategory 1        0.055       0.044             0.012            1.12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   0.157       0.143             0.014            0.8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4         ALCD1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     0.444       0.433      </w:t>
      </w:r>
      <w:r w:rsidRPr="00A557D8">
        <w:rPr>
          <w:rFonts w:ascii="Courier New" w:hAnsi="Courier New" w:cs="Courier New"/>
        </w:rPr>
        <w:t xml:space="preserve">       0.012            0.46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2        0.360       0.381            -0.021           -0.83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     0.044       0.031             0.013            1.47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</w:t>
      </w:r>
      <w:r w:rsidRPr="00A557D8">
        <w:rPr>
          <w:rFonts w:ascii="Courier New" w:hAnsi="Courier New" w:cs="Courier New"/>
        </w:rPr>
        <w:t xml:space="preserve">   0.152       0.156            -0.004           -0.21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4         ALCD1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     0.324       0.329            -0.005           -0.20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2        0.472       0.485            -0.013  </w:t>
      </w:r>
      <w:r w:rsidRPr="00A557D8">
        <w:rPr>
          <w:rFonts w:ascii="Courier New" w:hAnsi="Courier New" w:cs="Courier New"/>
        </w:rPr>
        <w:t xml:space="preserve">         -0.50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     0.039       0.023             0.016            2.05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   0.165       0.163             0.002            0.11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4         ALCD1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</w:t>
      </w:r>
      <w:r w:rsidRPr="00A557D8">
        <w:rPr>
          <w:rFonts w:ascii="Courier New" w:hAnsi="Courier New" w:cs="Courier New"/>
        </w:rPr>
        <w:t>ategory 1        0.235       0.249            -0.013           -0.60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2        0.548       0.565            -0.016           -0.64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     0.039       0.018             0.020            2.96</w:t>
      </w:r>
      <w:r w:rsidRPr="00A557D8">
        <w:rPr>
          <w:rFonts w:ascii="Courier New" w:hAnsi="Courier New" w:cs="Courier New"/>
        </w:rPr>
        <w:t>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   0.177       0.168             0.009            0.49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4         ALCD2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     0.203       0.235            -0.031           -1.44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     Category 1     Category 2     </w:t>
      </w:r>
      <w:r w:rsidRPr="00A557D8">
        <w:rPr>
          <w:rFonts w:ascii="Courier New" w:hAnsi="Courier New" w:cs="Courier New"/>
        </w:rPr>
        <w:t xml:space="preserve">   0.547       0.579            -0.032           -1.28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     0.042       0.018             0.025            3.68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   0.208       0.169             0.039            2.03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5</w:t>
      </w:r>
      <w:r w:rsidRPr="00A557D8">
        <w:rPr>
          <w:rFonts w:ascii="Courier New" w:hAnsi="Courier New" w:cs="Courier New"/>
        </w:rPr>
        <w:t xml:space="preserve">         ALCD1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     0.502       0.502             0.000   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2        0.149       0.174            -0.025           -1.27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     0.060      </w:t>
      </w:r>
      <w:r w:rsidRPr="00A557D8">
        <w:rPr>
          <w:rFonts w:ascii="Courier New" w:hAnsi="Courier New" w:cs="Courier New"/>
        </w:rPr>
        <w:t xml:space="preserve"> 0.091            -0.031           -2.08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   0.289       0.233             0.055            2.56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5         ALCD1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     0.415       0.407             0.008            0.31</w:t>
      </w:r>
      <w:r w:rsidRPr="00A557D8">
        <w:rPr>
          <w:rFonts w:ascii="Courier New" w:hAnsi="Courier New" w:cs="Courier New"/>
        </w:rPr>
        <w:t>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2        0.268       0.269             0.000           -0.01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     0.049       0.057            -0.008           -0.66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   0.268       0.268        </w:t>
      </w:r>
      <w:r w:rsidRPr="00A557D8">
        <w:rPr>
          <w:rFonts w:ascii="Courier New" w:hAnsi="Courier New" w:cs="Courier New"/>
        </w:rPr>
        <w:t xml:space="preserve">     0.000            0.02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5         ALCD1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     0.293       0.315            -0.022           -0.91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2        0.373       0.360             0.013            0.52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</w:t>
      </w:r>
      <w:r w:rsidRPr="00A557D8">
        <w:rPr>
          <w:rFonts w:ascii="Courier New" w:hAnsi="Courier New" w:cs="Courier New"/>
        </w:rPr>
        <w:t>gory 2     Category 1        0.062       0.037             0.025            2.58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   0.272       0.288            -0.016           -0.69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5         ALCD1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     0.225      </w:t>
      </w:r>
      <w:r w:rsidRPr="00A557D8">
        <w:rPr>
          <w:rFonts w:ascii="Courier New" w:hAnsi="Courier New" w:cs="Courier New"/>
        </w:rPr>
        <w:t xml:space="preserve"> 0.241            -0.017           -0.76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2        0.433       0.434            -0.001           -0.04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     0.047       0.026             0.021            2.61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</w:t>
      </w:r>
      <w:r w:rsidRPr="00A557D8">
        <w:rPr>
          <w:rFonts w:ascii="Courier New" w:hAnsi="Courier New" w:cs="Courier New"/>
        </w:rPr>
        <w:t>egory 2        0.295       0.299            -0.003           -0.14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5         ALCD2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     0.197       0.228            -0.032           -1.47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2        0.424       0.448        </w:t>
      </w:r>
      <w:r w:rsidRPr="00A557D8">
        <w:rPr>
          <w:rFonts w:ascii="Courier New" w:hAnsi="Courier New" w:cs="Courier New"/>
        </w:rPr>
        <w:t xml:space="preserve">    -0.024           -0.94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     0.044       0.024             0.020            2.48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   0.336       0.300             0.036            1.53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6         ALCD1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</w:t>
      </w:r>
      <w:r w:rsidRPr="00A557D8">
        <w:rPr>
          <w:rFonts w:ascii="Courier New" w:hAnsi="Courier New" w:cs="Courier New"/>
        </w:rPr>
        <w:t>gory 1     Category 1        0.404       0.385             0.019            0.75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     Category 1     Category 2        0.193       0.208            -0.015           -0.71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     0.070       0.079            -0.009    </w:t>
      </w:r>
      <w:r w:rsidRPr="00A557D8">
        <w:rPr>
          <w:rFonts w:ascii="Courier New" w:hAnsi="Courier New" w:cs="Courier New"/>
        </w:rPr>
        <w:t xml:space="preserve">       -0.62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   0.333       0.329             0.005            0.19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6         ALCD1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     0.277       0.304            -0.026           -1.12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</w:t>
      </w:r>
      <w:r w:rsidRPr="00A557D8">
        <w:rPr>
          <w:rFonts w:ascii="Courier New" w:hAnsi="Courier New" w:cs="Courier New"/>
        </w:rPr>
        <w:t>egory 2        0.300       0.289             0.011            0.46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     0.075       0.048             0.027            2.43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   0.348       0.359            -0.011           -0.44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6         ALCD1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     0.209       0.235            -0.026           -1.22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2        0.356       0.357            -0.001           -0.04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    </w:t>
      </w:r>
      <w:r w:rsidRPr="00A557D8">
        <w:rPr>
          <w:rFonts w:ascii="Courier New" w:hAnsi="Courier New" w:cs="Courier New"/>
        </w:rPr>
        <w:t xml:space="preserve"> 0.062       0.032             0.030            3.32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   0.373       0.376            -0.002           -0.09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6         ALCD2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     0.169       0.223            -0.054    </w:t>
      </w:r>
      <w:r w:rsidRPr="00A557D8">
        <w:rPr>
          <w:rFonts w:ascii="Courier New" w:hAnsi="Courier New" w:cs="Courier New"/>
        </w:rPr>
        <w:t xml:space="preserve">       -2.53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2        0.369       0.370            -0.001           -0.03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     0.058       0.029             0.028            3.28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   0.404       0</w:t>
      </w:r>
      <w:r w:rsidRPr="00A557D8">
        <w:rPr>
          <w:rFonts w:ascii="Courier New" w:hAnsi="Courier New" w:cs="Courier New"/>
        </w:rPr>
        <w:t>.378             0.026            1.06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7         ALCD1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     0.279       0.277             0.002            0.06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2        0.209       0.186             0.023            1.14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     0.070       0.075            -0.005           -0.37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   0.443       0.462            -0.019           -0.75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7         ALCD1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    </w:t>
      </w:r>
      <w:r w:rsidRPr="00A557D8">
        <w:rPr>
          <w:rFonts w:ascii="Courier New" w:hAnsi="Courier New" w:cs="Courier New"/>
        </w:rPr>
        <w:t xml:space="preserve"> 0.216       0.222            -0.005           -0.24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2        0.265       0.242             0.023            1.05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     0.063       0.046             0.018            1.66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</w:t>
      </w:r>
      <w:r w:rsidRPr="00A557D8">
        <w:rPr>
          <w:rFonts w:ascii="Courier New" w:hAnsi="Courier New" w:cs="Courier New"/>
        </w:rPr>
        <w:t>ry 2     Category 2        0.455       0.491            -0.036           -1.39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7         ALCD2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     0.181       0.211            -0.029           -1.40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     Category 1     Category 2        0.280       0</w:t>
      </w:r>
      <w:r w:rsidRPr="00A557D8">
        <w:rPr>
          <w:rFonts w:ascii="Courier New" w:hAnsi="Courier New" w:cs="Courier New"/>
        </w:rPr>
        <w:t>.253             0.027            1.21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     0.057       0.041             0.016            1.52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   0.482       0.495            -0.013           -0.51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8         ALCD1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     0.231       0.201             0.030            1.46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2        0.137       0.150            -0.013           -0.72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     0.063       0.066          </w:t>
      </w:r>
      <w:r w:rsidRPr="00A557D8">
        <w:rPr>
          <w:rFonts w:ascii="Courier New" w:hAnsi="Courier New" w:cs="Courier New"/>
        </w:rPr>
        <w:t xml:space="preserve">  -0.003           -0.24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   0.569       0.582            -0.014           -0.54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8         ALCD2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     0.207       0.193             0.013            0.66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</w:t>
      </w:r>
      <w:r w:rsidRPr="00A557D8">
        <w:rPr>
          <w:rFonts w:ascii="Courier New" w:hAnsi="Courier New" w:cs="Courier New"/>
        </w:rPr>
        <w:t>ry 1     Category 2        0.141       0.159            -0.017           -0.93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1        0.043       0.059            -0.016           -1.29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   0.609       0.589             0.020      </w:t>
      </w:r>
      <w:r w:rsidRPr="00A557D8">
        <w:rPr>
          <w:rFonts w:ascii="Courier New" w:hAnsi="Courier New" w:cs="Courier New"/>
        </w:rPr>
        <w:t xml:space="preserve">      0.78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ALCD19         ALCD2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1        0.147       0.171            -0.024           -1.26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1     Category 2        0.118       0.096             0.022            1.48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</w:t>
      </w:r>
      <w:r w:rsidRPr="00A557D8">
        <w:rPr>
          <w:rFonts w:ascii="Courier New" w:hAnsi="Courier New" w:cs="Courier New"/>
        </w:rPr>
        <w:t>ory 1        0.090       0.081             0.009            0.64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Category 2     Category 2        0.645       0.652            -0.007           -0.29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TECHNICAL 4 OUTPUT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ESTIMATES DERIVED FROM THE MODEL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ESTIMATED MEA</w:t>
      </w:r>
      <w:r w:rsidRPr="00A557D8">
        <w:rPr>
          <w:rFonts w:ascii="Courier New" w:hAnsi="Courier New" w:cs="Courier New"/>
        </w:rPr>
        <w:t>NS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R12          SR13          SR14          IC12          IC1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 -0.646        -0.754        -0.711        -0.747        </w:t>
      </w:r>
      <w:r w:rsidRPr="00A557D8">
        <w:rPr>
          <w:rFonts w:ascii="Courier New" w:hAnsi="Courier New" w:cs="Courier New"/>
        </w:rPr>
        <w:t>-0.43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ESTIMATED MEANS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IC14          DFIM1         DFIM2         DFIM3         SD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             -0.345         0.101  </w:t>
      </w:r>
      <w:r w:rsidRPr="00A557D8">
        <w:rPr>
          <w:rFonts w:ascii="Courier New" w:hAnsi="Courier New" w:cs="Courier New"/>
        </w:rPr>
        <w:t xml:space="preserve">      -0.321        -0.366         0.98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ESTIMATED MEANS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C2           IDFIM         SDFIM         ID            IC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</w:t>
      </w:r>
      <w:r w:rsidRPr="00A557D8">
        <w:rPr>
          <w:rFonts w:ascii="Courier New" w:hAnsi="Courier New" w:cs="Courier New"/>
        </w:rPr>
        <w:t xml:space="preserve">             1.064         0.101        -0.468        -0.161         0.53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ESTIMATED MEANS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C            GENDER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  0.394         0.44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</w:t>
      </w:r>
      <w:r w:rsidRPr="00A557D8">
        <w:rPr>
          <w:rFonts w:ascii="Courier New" w:hAnsi="Courier New" w:cs="Courier New"/>
        </w:rPr>
        <w:t xml:space="preserve">   S.E. FOR ESTIMATED MEANS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R12          SR13          SR14          IC12          IC1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  0.234         0.238         0.</w:t>
      </w:r>
      <w:r w:rsidRPr="00A557D8">
        <w:rPr>
          <w:rFonts w:ascii="Courier New" w:hAnsi="Courier New" w:cs="Courier New"/>
        </w:rPr>
        <w:t>240         0.236         0.20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S.E. FOR ESTIMATED MEANS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IC14          DFIM1         DFIM2         DFIM3         SD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</w:t>
      </w:r>
      <w:r w:rsidRPr="00A557D8">
        <w:rPr>
          <w:rFonts w:ascii="Courier New" w:hAnsi="Courier New" w:cs="Courier New"/>
        </w:rPr>
        <w:t xml:space="preserve">             0.204         0.032         0.066         0.075         0.07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S.E. FOR ESTIMATED MEANS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C2           IDFIM         SDFIM         ID            IC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</w:t>
      </w:r>
      <w:r w:rsidRPr="00A557D8">
        <w:rPr>
          <w:rFonts w:ascii="Courier New" w:hAnsi="Courier New" w:cs="Courier New"/>
        </w:rPr>
        <w:t xml:space="preserve">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  0.072         0.032         0.075         0.170         0.23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S.E. FOR ESTIMATED MEANS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C            GENDER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</w:t>
      </w:r>
      <w:r w:rsidRPr="00A557D8">
        <w:rPr>
          <w:rFonts w:ascii="Courier New" w:hAnsi="Courier New" w:cs="Courier New"/>
        </w:rPr>
        <w:t>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  0.093         0.02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EST./S.E. FOR ESTIMATED MEANS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R12          SR13          SR14          IC12          IC1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</w:t>
      </w:r>
      <w:r w:rsidRPr="00A557D8">
        <w:rPr>
          <w:rFonts w:ascii="Courier New" w:hAnsi="Courier New" w:cs="Courier New"/>
        </w:rPr>
        <w:t xml:space="preserve">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             -2.755        -3.166        -2.965        -3.171        -2.08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EST./S.E. FOR ESTIMATED MEANS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IC14          DFIM1         DFIM2         DFIM3         SD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</w:t>
      </w:r>
      <w:r w:rsidRPr="00A557D8">
        <w:rPr>
          <w:rFonts w:ascii="Courier New" w:hAnsi="Courier New" w:cs="Courier New"/>
        </w:rPr>
        <w:t>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 -1.688         3.134        -4.860        -4.865        13.31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EST./S.E. FOR ESTIMATED MEANS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C2           IDFIM         SDFIM</w:t>
      </w:r>
      <w:r w:rsidRPr="00A557D8">
        <w:rPr>
          <w:rFonts w:ascii="Courier New" w:hAnsi="Courier New" w:cs="Courier New"/>
        </w:rPr>
        <w:t xml:space="preserve">         ID            IC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 14.729         3.134        -6.199        -0.945         2.27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EST./S.E. FOR ESTIMATED MEANS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C            GENDER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  4.213        17.57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TWO-TAILED P-VALUE FOR ESTIMATED MEANS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R12          SR13          SR14          IC12    </w:t>
      </w:r>
      <w:r w:rsidRPr="00A557D8">
        <w:rPr>
          <w:rFonts w:ascii="Courier New" w:hAnsi="Courier New" w:cs="Courier New"/>
        </w:rPr>
        <w:t xml:space="preserve">      IC1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  0.006         0.002         0.003         0.002         0.03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TWO-TAILED P-VALUE FOR ESTIMATED MEANS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</w:t>
      </w:r>
      <w:r w:rsidRPr="00A557D8">
        <w:rPr>
          <w:rFonts w:ascii="Courier New" w:hAnsi="Courier New" w:cs="Courier New"/>
        </w:rPr>
        <w:t xml:space="preserve">         IC14          DFIM1         DFIM2         DFIM3         SD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  0.091         0.002         0.000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TWO-TAILED P-</w:t>
      </w:r>
      <w:r w:rsidRPr="00A557D8">
        <w:rPr>
          <w:rFonts w:ascii="Courier New" w:hAnsi="Courier New" w:cs="Courier New"/>
        </w:rPr>
        <w:t>VALUE FOR ESTIMATED MEANS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C2           IDFIM         SDFIM         ID            IC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  0.000         0.002         0.000 </w:t>
      </w:r>
      <w:r w:rsidRPr="00A557D8">
        <w:rPr>
          <w:rFonts w:ascii="Courier New" w:hAnsi="Courier New" w:cs="Courier New"/>
        </w:rPr>
        <w:t xml:space="preserve">        0.345         0.02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         TWO-TAILED P-VALUE FOR ESTIMATED MEANS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C            GENDER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ESTIMATED COVARIANCE </w:t>
      </w:r>
      <w:r w:rsidRPr="00A557D8">
        <w:rPr>
          <w:rFonts w:ascii="Courier New" w:hAnsi="Courier New" w:cs="Courier New"/>
        </w:rPr>
        <w:t>MATRIX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R12          SR13          SR14          IC12          IC1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           0.35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           0.119         0.15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  </w:t>
      </w:r>
      <w:r w:rsidRPr="00A557D8">
        <w:rPr>
          <w:rFonts w:ascii="Courier New" w:hAnsi="Courier New" w:cs="Courier New"/>
        </w:rPr>
        <w:t xml:space="preserve">         0.077         0.082         0.12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           0.027         0.025         0.000         0.26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           0.025        -0.006         0.000         0.025         0.23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           0.000         0.000        -0.030         0.000     </w:t>
      </w:r>
      <w:r w:rsidRPr="00A557D8">
        <w:rPr>
          <w:rFonts w:ascii="Courier New" w:hAnsi="Courier New" w:cs="Courier New"/>
        </w:rPr>
        <w:t xml:space="preserve">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1          0.329         0.094         0.077        -0.236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2          0.094         0.159         0.082         0.000        -0.23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3          0.077         0.082         0.158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     </w:t>
      </w:r>
      <w:r w:rsidRPr="00A557D8">
        <w:rPr>
          <w:rFonts w:ascii="Courier New" w:hAnsi="Courier New" w:cs="Courier New"/>
        </w:rPr>
        <w:t xml:space="preserve">       -0.009        -0.012        -0.012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2           -0.002         0.030         0.034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FIM          0.254         0.094         0.077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FIM         -0.177      </w:t>
      </w:r>
      <w:r w:rsidRPr="00A557D8">
        <w:rPr>
          <w:rFonts w:ascii="Courier New" w:hAnsi="Courier New" w:cs="Courier New"/>
        </w:rPr>
        <w:t xml:space="preserve">  -0.011         0.006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             0.113         0.036         0.028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             0.006         0.002         0.001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  0.029         0.005         0.</w:t>
      </w:r>
      <w:r w:rsidRPr="00A557D8">
        <w:rPr>
          <w:rFonts w:ascii="Courier New" w:hAnsi="Courier New" w:cs="Courier New"/>
        </w:rPr>
        <w:t>003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056         0.046         0.045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ESTIMATED COVARIANCE MATRIX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IC14          DFIM1         DFIM2         DFIM3         SD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</w:t>
      </w:r>
      <w:r w:rsidRPr="00A557D8">
        <w:rPr>
          <w:rFonts w:ascii="Courier New" w:hAnsi="Courier New" w:cs="Courier New"/>
        </w:rPr>
        <w:t xml:space="preserve">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           0.20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1          0.000         0.56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2          0.000         0.094         0.39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3         -0.236         0.077         0.082         0.39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</w:t>
      </w:r>
      <w:r w:rsidRPr="00A557D8">
        <w:rPr>
          <w:rFonts w:ascii="Courier New" w:hAnsi="Courier New" w:cs="Courier New"/>
        </w:rPr>
        <w:t>SD             0.000        -0.009        -0.012        -0.012         0.28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SC2            0.000        -0.002         0.030         0.034         0.13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FIM          0.000         0.254         0.094         0.077        -0.00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FIM          0.00</w:t>
      </w:r>
      <w:r w:rsidRPr="00A557D8">
        <w:rPr>
          <w:rFonts w:ascii="Courier New" w:hAnsi="Courier New" w:cs="Courier New"/>
        </w:rPr>
        <w:t>0        -0.177        -0.011         0.006        -0.00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             0.000         0.113         0.036         0.028        -0.56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             0.000         0.006         0.002         0.001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  0.000         0.029    </w:t>
      </w:r>
      <w:r w:rsidRPr="00A557D8">
        <w:rPr>
          <w:rFonts w:ascii="Courier New" w:hAnsi="Courier New" w:cs="Courier New"/>
        </w:rPr>
        <w:t xml:space="preserve">     0.005         0.003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000         0.056         0.046         0.045         0.00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ESTIMATED COVARIANCE MATRIX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C2           IDFIM         SDFIM         ID          </w:t>
      </w:r>
      <w:r w:rsidRPr="00A557D8">
        <w:rPr>
          <w:rFonts w:ascii="Courier New" w:hAnsi="Courier New" w:cs="Courier New"/>
        </w:rPr>
        <w:t xml:space="preserve">  IC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2            0.31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FIM         -0.002         0.25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FIM          0.036        -0.177         0.18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            -0.022         0.113        -0.085         6</w:t>
      </w:r>
      <w:r w:rsidRPr="00A557D8">
        <w:rPr>
          <w:rFonts w:ascii="Courier New" w:hAnsi="Courier New" w:cs="Courier New"/>
        </w:rPr>
        <w:t>.71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            -0.121         0.006        -0.005         0.706         0.28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  0.002         0.029        -0.026         0.321         0.08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062         0.056        -0.012        -0.089        -0.00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</w:t>
      </w:r>
      <w:r w:rsidRPr="00A557D8">
        <w:rPr>
          <w:rFonts w:ascii="Courier New" w:hAnsi="Courier New" w:cs="Courier New"/>
        </w:rPr>
        <w:t xml:space="preserve">  ESTIMATED COVARIANCE MATRIX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C            GENDER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  0.04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007         0.24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S.E. FOR ESTIMATED COVARIANCE MATRIX FOR THE LATENT</w:t>
      </w:r>
      <w:r w:rsidRPr="00A557D8">
        <w:rPr>
          <w:rFonts w:ascii="Courier New" w:hAnsi="Courier New" w:cs="Courier New"/>
        </w:rPr>
        <w:t xml:space="preserve">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R12          SR13          SR14          IC12          IC1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           0.05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           0.026         0.02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           0.025       </w:t>
      </w:r>
      <w:r w:rsidRPr="00A557D8">
        <w:rPr>
          <w:rFonts w:ascii="Courier New" w:hAnsi="Courier New" w:cs="Courier New"/>
        </w:rPr>
        <w:t xml:space="preserve">  0.016         0.01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           0.021         0.010         0.000         0.04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           0.010         0.012         0.000         0.010         0.05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           0.000         0.000         0.014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1    </w:t>
      </w:r>
      <w:r w:rsidRPr="00A557D8">
        <w:rPr>
          <w:rFonts w:ascii="Courier New" w:hAnsi="Courier New" w:cs="Courier New"/>
        </w:rPr>
        <w:t xml:space="preserve">      0.050         0.028         0.025         0.052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DFIM2          0.028         0.024         0.016         0.000         0.05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3          0.025         0.016         0.024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             0.033        </w:t>
      </w:r>
      <w:r w:rsidRPr="00A557D8">
        <w:rPr>
          <w:rFonts w:ascii="Courier New" w:hAnsi="Courier New" w:cs="Courier New"/>
        </w:rPr>
        <w:t xml:space="preserve"> 0.020         0.021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2            0.033         0.021         0.022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FIM          0.046         0.028         0.025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FIM          0.043         0.026         0.02</w:t>
      </w:r>
      <w:r w:rsidRPr="00A557D8">
        <w:rPr>
          <w:rFonts w:ascii="Courier New" w:hAnsi="Courier New" w:cs="Courier New"/>
        </w:rPr>
        <w:t>2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             0.119         0.078         0.083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             0.049         0.024         0.025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  0.024         0.011         0.011         0.000    </w:t>
      </w:r>
      <w:r w:rsidRPr="00A557D8">
        <w:rPr>
          <w:rFonts w:ascii="Courier New" w:hAnsi="Courier New" w:cs="Courier New"/>
        </w:rPr>
        <w:t xml:space="preserve">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018         0.011         0.011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S.E. FOR ESTIMATED COVARIANCE MATRIX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IC14          DFIM1         DFIM2         DFIM3         SD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</w:t>
      </w:r>
      <w:r w:rsidRPr="00A557D8">
        <w:rPr>
          <w:rFonts w:ascii="Courier New" w:hAnsi="Courier New" w:cs="Courier New"/>
        </w:rPr>
        <w:t xml:space="preserve">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           0.04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1          0.000         0.07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2          0.000         0.028         0.06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3          0.052         0.025         0.016         0.06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          </w:t>
      </w:r>
      <w:r w:rsidRPr="00A557D8">
        <w:rPr>
          <w:rFonts w:ascii="Courier New" w:hAnsi="Courier New" w:cs="Courier New"/>
        </w:rPr>
        <w:t xml:space="preserve">   0.000         0.033         0.020         0.021         0.06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2            0.000         0.033         0.021         0.022         0.03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FIM          0.000         0.046         0.028         0.025         0.03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FIM          0.000         0.</w:t>
      </w:r>
      <w:r w:rsidRPr="00A557D8">
        <w:rPr>
          <w:rFonts w:ascii="Courier New" w:hAnsi="Courier New" w:cs="Courier New"/>
        </w:rPr>
        <w:t>043         0.026         0.022         0.03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             0.000         0.119         0.078         0.083         0.26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             0.000         0.049         0.024         0.025         0.00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  0.000         0.024         0.011  </w:t>
      </w:r>
      <w:r w:rsidRPr="00A557D8">
        <w:rPr>
          <w:rFonts w:ascii="Courier New" w:hAnsi="Courier New" w:cs="Courier New"/>
        </w:rPr>
        <w:t xml:space="preserve">       0.011         0.00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000         0.018         0.011         0.011         0.02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S.E. FOR ESTIMATED COVARIANCE MATRIX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C2           IDFIM         SDFIM         ID            I</w:t>
      </w:r>
      <w:r w:rsidRPr="00A557D8">
        <w:rPr>
          <w:rFonts w:ascii="Courier New" w:hAnsi="Courier New" w:cs="Courier New"/>
        </w:rPr>
        <w:t>C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2            0.05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FIM          0.033         0.04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SDFIM          0.035         0.043         0.05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             0.027         0.119         0.126         1.42</w:t>
      </w:r>
      <w:r w:rsidRPr="00A557D8">
        <w:rPr>
          <w:rFonts w:ascii="Courier New" w:hAnsi="Courier New" w:cs="Courier New"/>
        </w:rPr>
        <w:t>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             0.058         0.049         0.052         0.425         0.09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  0.004         0.024         0.024         0.156         0.01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026         0.018         0.018         0.094         0.03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S</w:t>
      </w:r>
      <w:r w:rsidRPr="00A557D8">
        <w:rPr>
          <w:rFonts w:ascii="Courier New" w:hAnsi="Courier New" w:cs="Courier New"/>
        </w:rPr>
        <w:t>.E. FOR ESTIMATED COVARIANCE MATRIX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C            GENDER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  0.01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016         0.01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EST./S.E. FOR ESTIMATED COVARIANCE MATRIX FOR</w:t>
      </w:r>
      <w:r w:rsidRPr="00A557D8">
        <w:rPr>
          <w:rFonts w:ascii="Courier New" w:hAnsi="Courier New" w:cs="Courier New"/>
        </w:rPr>
        <w:t xml:space="preserve">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R12          SR13          SR14          IC12          IC1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           6.73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           4.593         7.38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           3</w:t>
      </w:r>
      <w:r w:rsidRPr="00A557D8">
        <w:rPr>
          <w:rFonts w:ascii="Courier New" w:hAnsi="Courier New" w:cs="Courier New"/>
        </w:rPr>
        <w:t>.122         5.080         6.83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           1.257         2.501         0.000         5.37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           2.501        -0.478         0.000         2.501         4.57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           0.000         0.000        -2.185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1          6.601         3.308         3.122        -4.506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2          3.308         6.525         5.080         0.000        -4.50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3          3.122         5.080         6.691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            -0.</w:t>
      </w:r>
      <w:r w:rsidRPr="00A557D8">
        <w:rPr>
          <w:rFonts w:ascii="Courier New" w:hAnsi="Courier New" w:cs="Courier New"/>
        </w:rPr>
        <w:t>284        -0.590        -0.579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2           -0.063         1.451         1.518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FIM          5.518         3.308         3.122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FIM         -4.170        -0.435  </w:t>
      </w:r>
      <w:r w:rsidRPr="00A557D8">
        <w:rPr>
          <w:rFonts w:ascii="Courier New" w:hAnsi="Courier New" w:cs="Courier New"/>
        </w:rPr>
        <w:t xml:space="preserve">       0.291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             0.949         0.468         0.341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             0.121         0.068         0.046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  1.200         0.520         0.271       </w:t>
      </w:r>
      <w:r w:rsidRPr="00A557D8">
        <w:rPr>
          <w:rFonts w:ascii="Courier New" w:hAnsi="Courier New" w:cs="Courier New"/>
        </w:rPr>
        <w:t xml:space="preserve">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3.104         4.134         3.911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EST./S.E. FOR ESTIMATED COVARIANCE MATRIX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IC14          DFIM1         DFIM2         DFIM3         S</w:t>
      </w:r>
      <w:r w:rsidRPr="00A557D8">
        <w:rPr>
          <w:rFonts w:ascii="Courier New" w:hAnsi="Courier New" w:cs="Courier New"/>
        </w:rPr>
        <w:t>D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           4.41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1          0.000         7.65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2          0.000         3.308         5.94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3         -4.506         3.122         5.080         5.95</w:t>
      </w:r>
      <w:r w:rsidRPr="00A557D8">
        <w:rPr>
          <w:rFonts w:ascii="Courier New" w:hAnsi="Courier New" w:cs="Courier New"/>
        </w:rPr>
        <w:t>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             0.000        -0.284        -0.590        -0.579         4.46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2            0.000        -0.063         1.451         1.518         3.51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FIM          0.000         5.518         3.308         3.122        -0.28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FIM          </w:t>
      </w:r>
      <w:r w:rsidRPr="00A557D8">
        <w:rPr>
          <w:rFonts w:ascii="Courier New" w:hAnsi="Courier New" w:cs="Courier New"/>
        </w:rPr>
        <w:t>0.000        -4.170        -0.435         0.291        -0.07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             0.000         0.949         0.468         0.341        -2.09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             0.000         0.121         0.068         0.046        -0.20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  0.000         1.200</w:t>
      </w:r>
      <w:r w:rsidRPr="00A557D8">
        <w:rPr>
          <w:rFonts w:ascii="Courier New" w:hAnsi="Courier New" w:cs="Courier New"/>
        </w:rPr>
        <w:t xml:space="preserve">         0.520         0.271         0.29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000         3.104         4.134         3.911         0.40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EST./S.E. FOR ESTIMATED COVARIANCE MATRIX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C2           IDFIM         SDFIM   </w:t>
      </w:r>
      <w:r w:rsidRPr="00A557D8">
        <w:rPr>
          <w:rFonts w:ascii="Courier New" w:hAnsi="Courier New" w:cs="Courier New"/>
        </w:rPr>
        <w:t xml:space="preserve">      ID            IC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2            5.70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FIM         -0.063         5.51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FIM          1.031        -4.170         3.62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            -0.820         0.949      </w:t>
      </w:r>
      <w:r w:rsidRPr="00A557D8">
        <w:rPr>
          <w:rFonts w:ascii="Courier New" w:hAnsi="Courier New" w:cs="Courier New"/>
        </w:rPr>
        <w:t xml:space="preserve">  -0.674         4.72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            -2.076         0.121        -0.093         1.659         2.94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  0.451         1.200        -1.104         2.056         6.46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2.396         3.104        -0.632        -0.944        -0.</w:t>
      </w:r>
      <w:r w:rsidRPr="00A557D8">
        <w:rPr>
          <w:rFonts w:ascii="Courier New" w:hAnsi="Courier New" w:cs="Courier New"/>
        </w:rPr>
        <w:t>27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EST./S.E. FOR ESTIMATED COVARIANCE MATRIX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C            GENDER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  2.90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417        13.83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         TWO-TAILED P-VALUE </w:t>
      </w:r>
      <w:r w:rsidRPr="00A557D8">
        <w:rPr>
          <w:rFonts w:ascii="Courier New" w:hAnsi="Courier New" w:cs="Courier New"/>
        </w:rPr>
        <w:t>FOR ESTIMATED COVARIANCE MATRIX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R12          SR13          SR14          IC12          IC1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  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           0.0</w:t>
      </w:r>
      <w:r w:rsidRPr="00A557D8">
        <w:rPr>
          <w:rFonts w:ascii="Courier New" w:hAnsi="Courier New" w:cs="Courier New"/>
        </w:rPr>
        <w:t>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           0.002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           0.209         0.012         1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           0.012         0.632         1.000         0.012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           1.000         1.000        </w:t>
      </w:r>
      <w:r w:rsidRPr="00A557D8">
        <w:rPr>
          <w:rFonts w:ascii="Courier New" w:hAnsi="Courier New" w:cs="Courier New"/>
        </w:rPr>
        <w:t xml:space="preserve"> 0.029         1.000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1          0.000         0.001         0.002         0.000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2          0.001         0.000         0.000         1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3          0.002         0.000         0.000         1.00</w:t>
      </w:r>
      <w:r w:rsidRPr="00A557D8">
        <w:rPr>
          <w:rFonts w:ascii="Courier New" w:hAnsi="Courier New" w:cs="Courier New"/>
        </w:rPr>
        <w:t>0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             0.777         0.555         0.562         1.000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2            0.949         0.147         0.129         1.000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FIM          0.000         0.001         0.002         1.000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</w:t>
      </w:r>
      <w:r w:rsidRPr="00A557D8">
        <w:rPr>
          <w:rFonts w:ascii="Courier New" w:hAnsi="Courier New" w:cs="Courier New"/>
        </w:rPr>
        <w:t>DFIM          0.000         0.664         0.771         1.000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             0.343         0.640         0.733         1.000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             0.904         0.946         0.963         1.000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  0.230</w:t>
      </w:r>
      <w:r w:rsidRPr="00A557D8">
        <w:rPr>
          <w:rFonts w:ascii="Courier New" w:hAnsi="Courier New" w:cs="Courier New"/>
        </w:rPr>
        <w:t xml:space="preserve">         0.603         0.787         1.000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002         0.000         0.000         1.000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TWO-TAILED P-VALUE FOR ESTIMATED COVARIANCE MATRIX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IC14         </w:t>
      </w:r>
      <w:r w:rsidRPr="00A557D8">
        <w:rPr>
          <w:rFonts w:ascii="Courier New" w:hAnsi="Courier New" w:cs="Courier New"/>
        </w:rPr>
        <w:t xml:space="preserve"> DFIM1         DFIM2         DFIM3         SD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  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1          1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2          1.000         0.001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3          0.</w:t>
      </w:r>
      <w:r w:rsidRPr="00A557D8">
        <w:rPr>
          <w:rFonts w:ascii="Courier New" w:hAnsi="Courier New" w:cs="Courier New"/>
        </w:rPr>
        <w:t>000         0.002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             1.000         0.777         0.555         0.562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2            1.000         0.949         0.147         0.129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FIM          1.000         0.000         0.001  </w:t>
      </w:r>
      <w:r w:rsidRPr="00A557D8">
        <w:rPr>
          <w:rFonts w:ascii="Courier New" w:hAnsi="Courier New" w:cs="Courier New"/>
        </w:rPr>
        <w:t xml:space="preserve">       0.002         0.77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SDFIM          1.000         0.000         0.664         0.771         0.94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             1.000         0.343         0.640         0.733         0.03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             1.000         0.904         0.946         0.963       </w:t>
      </w:r>
      <w:r w:rsidRPr="00A557D8">
        <w:rPr>
          <w:rFonts w:ascii="Courier New" w:hAnsi="Courier New" w:cs="Courier New"/>
        </w:rPr>
        <w:t xml:space="preserve">  0.83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  1.000         0.230         0.603         0.787         0.77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1.000         0.002         0.000         0.000         0.68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TWO-TAILED P-VALUE FOR ESTIMATED COVARIANCE MATRIX FOR THE LATENT VARIABLE</w:t>
      </w:r>
      <w:r w:rsidRPr="00A557D8">
        <w:rPr>
          <w:rFonts w:ascii="Courier New" w:hAnsi="Courier New" w:cs="Courier New"/>
        </w:rPr>
        <w:t>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C2           IDFIM         SDFIM         ID            IC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2   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FIM          0.949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FIM          0.303         0.000    </w:t>
      </w:r>
      <w:r w:rsidRPr="00A557D8">
        <w:rPr>
          <w:rFonts w:ascii="Courier New" w:hAnsi="Courier New" w:cs="Courier New"/>
        </w:rPr>
        <w:t xml:space="preserve">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             0.412         0.343         0.5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             0.038         0.904         0.926         0.097         0.00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  0.652         0.230         0.269         0.04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017</w:t>
      </w:r>
      <w:r w:rsidRPr="00A557D8">
        <w:rPr>
          <w:rFonts w:ascii="Courier New" w:hAnsi="Courier New" w:cs="Courier New"/>
        </w:rPr>
        <w:t xml:space="preserve">         0.002         0.527         0.345         0.78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TWO-TAILED P-VALUE FOR ESTIMATED COVARIANCE MATRIX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C            GENDER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  0.00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</w:t>
      </w:r>
      <w:r w:rsidRPr="00A557D8">
        <w:rPr>
          <w:rFonts w:ascii="Courier New" w:hAnsi="Courier New" w:cs="Courier New"/>
        </w:rPr>
        <w:t xml:space="preserve">       0.677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ESTIMATED CORRELATION MATRIX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R12          SR13          SR14          IC12          IC1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</w:t>
      </w:r>
      <w:r w:rsidRPr="00A557D8">
        <w:rPr>
          <w:rFonts w:ascii="Courier New" w:hAnsi="Courier New" w:cs="Courier New"/>
        </w:rPr>
        <w:t>R12  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           0.509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           0.359         0.588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           0.088         0.126         0.000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           0.088        -0.030         0.000         0.103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</w:t>
      </w:r>
      <w:r w:rsidRPr="00A557D8">
        <w:rPr>
          <w:rFonts w:ascii="Courier New" w:hAnsi="Courier New" w:cs="Courier New"/>
        </w:rPr>
        <w:t>14           0.000         0.000        -0.186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1          0.734         0.318         0.285        -0.612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2          0.250         0.645         0.366         0.000        -0.78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DFIM3          0.204 </w:t>
      </w:r>
      <w:r w:rsidRPr="00A557D8">
        <w:rPr>
          <w:rFonts w:ascii="Courier New" w:hAnsi="Courier New" w:cs="Courier New"/>
        </w:rPr>
        <w:t xml:space="preserve">        0.335         0.704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            -0.030        -0.057        -0.063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2           -0.006         0.138         0.168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FIM          0.845         0.475      </w:t>
      </w:r>
      <w:r w:rsidRPr="00A557D8">
        <w:rPr>
          <w:rFonts w:ascii="Courier New" w:hAnsi="Courier New" w:cs="Courier New"/>
        </w:rPr>
        <w:t xml:space="preserve">   0.425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FIM         -0.694        -0.067         0.042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             0.073         0.036         0.030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             0.019         0.008         0.006         0.</w:t>
      </w:r>
      <w:r w:rsidRPr="00A557D8">
        <w:rPr>
          <w:rFonts w:ascii="Courier New" w:hAnsi="Courier New" w:cs="Courier New"/>
        </w:rPr>
        <w:t>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  0.223         0.064         0.038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189         0.235         0.250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ESTIMATED CORRELATION MATRIX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</w:t>
      </w:r>
      <w:r w:rsidRPr="00A557D8">
        <w:rPr>
          <w:rFonts w:ascii="Courier New" w:hAnsi="Courier New" w:cs="Courier New"/>
        </w:rPr>
        <w:t xml:space="preserve">     IC14          DFIM1         DFIM2         DFIM3         SD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  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1          0.000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2          0.000         0.198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3         -0.829         0.162         0.209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             0.000        -0.024        -0.035        -0.036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2            0.000        -0.005         0.086         0.096         0.45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FIM          0.000         0.6</w:t>
      </w:r>
      <w:r w:rsidRPr="00A557D8">
        <w:rPr>
          <w:rFonts w:ascii="Courier New" w:hAnsi="Courier New" w:cs="Courier New"/>
        </w:rPr>
        <w:t>70         0.296         0.242        -0.03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FIM          0.000        -0.550        -0.042         0.024        -0.01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             0.000         0.058         0.022         0.017        -0.40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             0.000         0.015         0.005   </w:t>
      </w:r>
      <w:r w:rsidRPr="00A557D8">
        <w:rPr>
          <w:rFonts w:ascii="Courier New" w:hAnsi="Courier New" w:cs="Courier New"/>
        </w:rPr>
        <w:t xml:space="preserve">      0.003        -0.00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  0.000         0.177         0.040         0.022         0.00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000         0.150         0.146         0.143         0.03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ESTIMATED CORRELATION MATRIX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</w:t>
      </w:r>
      <w:r w:rsidRPr="00A557D8">
        <w:rPr>
          <w:rFonts w:ascii="Courier New" w:hAnsi="Courier New" w:cs="Courier New"/>
        </w:rPr>
        <w:t xml:space="preserve">             SC2           IDFIM         SDFIM         ID            IC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2   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FIM         -0.007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FIM          0.149        -0.821        </w:t>
      </w:r>
      <w:r w:rsidRPr="00A557D8">
        <w:rPr>
          <w:rFonts w:ascii="Courier New" w:hAnsi="Courier New" w:cs="Courier New"/>
        </w:rPr>
        <w:t xml:space="preserve">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            -0.015         0.087        -0.076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IC            -0.407         0.022        -0.021         0.510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  0.013         0.264        -0.279         0.566         0.71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224    </w:t>
      </w:r>
      <w:r w:rsidRPr="00A557D8">
        <w:rPr>
          <w:rFonts w:ascii="Courier New" w:hAnsi="Courier New" w:cs="Courier New"/>
        </w:rPr>
        <w:t xml:space="preserve">     0.224        -0.054        -0.069        -0.03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ESTIMATED CORRELATION MATRIX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C            GENDER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060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S.E. FOR ESTIMATED CORRELATION MATRIX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R12          SR13          SR14          IC12          IC1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           0.0</w:t>
      </w:r>
      <w:r w:rsidRPr="00A557D8">
        <w:rPr>
          <w:rFonts w:ascii="Courier New" w:hAnsi="Courier New" w:cs="Courier New"/>
        </w:rPr>
        <w:t>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           0.079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           0.102         0.094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           0.068         0.052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           0.036         0.062         0.000         0.044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           0.00</w:t>
      </w:r>
      <w:r w:rsidRPr="00A557D8">
        <w:rPr>
          <w:rFonts w:ascii="Courier New" w:hAnsi="Courier New" w:cs="Courier New"/>
        </w:rPr>
        <w:t>0         0.000         0.083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1          0.043         0.081         0.080         0.064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2          0.066         0.048         0.064         0.000         0.03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3          0.060         0.060    </w:t>
      </w:r>
      <w:r w:rsidRPr="00A557D8">
        <w:rPr>
          <w:rFonts w:ascii="Courier New" w:hAnsi="Courier New" w:cs="Courier New"/>
        </w:rPr>
        <w:t xml:space="preserve">     0.047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             0.105         0.096         0.109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2            0.099         0.097         0.112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FIM          0.039         0.109         0.116         </w:t>
      </w:r>
      <w:r w:rsidRPr="00A557D8">
        <w:rPr>
          <w:rFonts w:ascii="Courier New" w:hAnsi="Courier New" w:cs="Courier New"/>
        </w:rPr>
        <w:t>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FIM          0.054         0.153         0.141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             0.076         0.077         0.089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             0.155         0.114         0.131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  0.176         0.125         0.142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057         0.052         0.059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S.E. FOR ESTIMATED CORRELATION MATRIX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IC1</w:t>
      </w:r>
      <w:r w:rsidRPr="00A557D8">
        <w:rPr>
          <w:rFonts w:ascii="Courier New" w:hAnsi="Courier New" w:cs="Courier New"/>
        </w:rPr>
        <w:t>4          DFIM1         DFIM2         DFIM3         SD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  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1 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2          0.000         0.057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3  </w:t>
      </w:r>
      <w:r w:rsidRPr="00A557D8">
        <w:rPr>
          <w:rFonts w:ascii="Courier New" w:hAnsi="Courier New" w:cs="Courier New"/>
        </w:rPr>
        <w:t xml:space="preserve">        0.036         0.050         0.045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             0.000         0.084         0.060         0.063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2            0.000         0.078         0.061         0.065         0.13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FIM          0.000         0.053      </w:t>
      </w:r>
      <w:r w:rsidRPr="00A557D8">
        <w:rPr>
          <w:rFonts w:ascii="Courier New" w:hAnsi="Courier New" w:cs="Courier New"/>
        </w:rPr>
        <w:t xml:space="preserve">   0.074         0.069         0.12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FIM          0.000         0.063         0.096         0.080         0.14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             0.000         0.061         0.048         0.051         0.13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             0.000         0.123         0.071         0.</w:t>
      </w:r>
      <w:r w:rsidRPr="00A557D8">
        <w:rPr>
          <w:rFonts w:ascii="Courier New" w:hAnsi="Courier New" w:cs="Courier New"/>
        </w:rPr>
        <w:t>074         0.00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  0.000         0.139         0.078         0.081         0.007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000         0.045         0.034         0.035         0.08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S.E. FOR ESTIMATED CORRELATION MATRIX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C2           IDFIM         SDFIM         ID            IC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2   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FIM          0.117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FIM          0.146         0.045       </w:t>
      </w:r>
      <w:r w:rsidRPr="00A557D8">
        <w:rPr>
          <w:rFonts w:ascii="Courier New" w:hAnsi="Courier New" w:cs="Courier New"/>
        </w:rPr>
        <w:t xml:space="preserve">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             0.018         0.090         0.112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             0.194         0.183         0.225         0.268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  0.031         0.207         0.238         0.172         0.08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088   </w:t>
      </w:r>
      <w:r w:rsidRPr="00A557D8">
        <w:rPr>
          <w:rFonts w:ascii="Courier New" w:hAnsi="Courier New" w:cs="Courier New"/>
        </w:rPr>
        <w:t xml:space="preserve">      0.065         0.084         0.072         0.12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S.E. FOR ESTIMATED CORRELATION MATRIX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C            GENDER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147    </w:t>
      </w:r>
      <w:r w:rsidRPr="00A557D8">
        <w:rPr>
          <w:rFonts w:ascii="Courier New" w:hAnsi="Courier New" w:cs="Courier New"/>
        </w:rPr>
        <w:t xml:space="preserve">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EST./S.E. FOR ESTIMATED CORRELATION MATRIX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R12          SR13          SR14          IC12          IC1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</w:t>
      </w:r>
      <w:r w:rsidRPr="00A557D8">
        <w:rPr>
          <w:rFonts w:ascii="Courier New" w:hAnsi="Courier New" w:cs="Courier New"/>
        </w:rPr>
        <w:t>2     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SR13           6.417   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           3.524         6.248   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           1.291         2.438         0.000   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           2.435        -0.479         0.000         2.327   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</w:t>
      </w:r>
      <w:r w:rsidRPr="00A557D8">
        <w:rPr>
          <w:rFonts w:ascii="Courier New" w:hAnsi="Courier New" w:cs="Courier New"/>
        </w:rPr>
        <w:t xml:space="preserve">           0.000         0.000        -2.251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1         17.046         3.930         3.543        -9.509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2          3.794        13.351         5.703         0.000       -22.22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3          3.398   </w:t>
      </w:r>
      <w:r w:rsidRPr="00A557D8">
        <w:rPr>
          <w:rFonts w:ascii="Courier New" w:hAnsi="Courier New" w:cs="Courier New"/>
        </w:rPr>
        <w:t xml:space="preserve">      5.562        14.906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            -0.284        -0.586        -0.579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2           -0.063         1.431         1.505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FIM         21.737         4.351        </w:t>
      </w:r>
      <w:r w:rsidRPr="00A557D8">
        <w:rPr>
          <w:rFonts w:ascii="Courier New" w:hAnsi="Courier New" w:cs="Courier New"/>
        </w:rPr>
        <w:t xml:space="preserve"> 3.667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FIM        -12.954        -0.439         0.297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             0.959         0.466         0.340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             0.121         0.068         0.046         0.00</w:t>
      </w:r>
      <w:r w:rsidRPr="00A557D8">
        <w:rPr>
          <w:rFonts w:ascii="Courier New" w:hAnsi="Courier New" w:cs="Courier New"/>
        </w:rPr>
        <w:t>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  1.272         0.513         0.267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3.342         4.554         4.223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EST./S.E. FOR ESTIMATED CORRELATION MATRIX FOR THE LATENT VARIABLE</w:t>
      </w:r>
      <w:r w:rsidRPr="00A557D8">
        <w:rPr>
          <w:rFonts w:ascii="Courier New" w:hAnsi="Courier New" w:cs="Courier New"/>
        </w:rPr>
        <w:t>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IC14          DFIM1         DFIM2         DFIM3         SD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     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1          0.000   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2          0.000         3.467    </w:t>
      </w:r>
      <w:r w:rsidRPr="00A557D8">
        <w:rPr>
          <w:rFonts w:ascii="Courier New" w:hAnsi="Courier New" w:cs="Courier New"/>
        </w:rPr>
        <w:t xml:space="preserve">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3        -23.198         3.256         4.603   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             0.000        -0.284        -0.583        -0.574   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2            0.000        -0.063         1.403         1.468         3.498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FIM          0.000</w:t>
      </w:r>
      <w:r w:rsidRPr="00A557D8">
        <w:rPr>
          <w:rFonts w:ascii="Courier New" w:hAnsi="Courier New" w:cs="Courier New"/>
        </w:rPr>
        <w:t xml:space="preserve">        12.623         3.974         3.523        -0.285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FIM          0.000        -8.714        -0.436         0.297        -0.074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             0.000         0.949         0.465         0.340        -3.16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             0.000         0.121     </w:t>
      </w:r>
      <w:r w:rsidRPr="00A557D8">
        <w:rPr>
          <w:rFonts w:ascii="Courier New" w:hAnsi="Courier New" w:cs="Courier New"/>
        </w:rPr>
        <w:t xml:space="preserve">    0.068         0.046        -0.21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  0.000         1.278         0.512         0.268         0.28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GENDER         0.000         3.347         4.296         4.024         0.41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EST./S.E. FOR ESTIMATED CORRELATION MATRIX F</w:t>
      </w:r>
      <w:r w:rsidRPr="00A557D8">
        <w:rPr>
          <w:rFonts w:ascii="Courier New" w:hAnsi="Courier New" w:cs="Courier New"/>
        </w:rPr>
        <w:t>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C2           IDFIM         SDFIM         ID            IC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2      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FIM         -0.063   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FIM          1</w:t>
      </w:r>
      <w:r w:rsidRPr="00A557D8">
        <w:rPr>
          <w:rFonts w:ascii="Courier New" w:hAnsi="Courier New" w:cs="Courier New"/>
        </w:rPr>
        <w:t>.021       -18.285   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            -0.840         0.960        -0.680   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            -2.104         0.121        -0.093         1.904   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  0.439         1.275        -1.172         3.292         8.09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2.544         3.423        -0.642        -0.959        -0.28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EST./S.E. FOR ESTIMATED CORRELATION MATRIX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C            GENDER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999.</w:t>
      </w:r>
      <w:r w:rsidRPr="00A557D8">
        <w:rPr>
          <w:rFonts w:ascii="Courier New" w:hAnsi="Courier New" w:cs="Courier New"/>
        </w:rPr>
        <w:t>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408       999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TWO-TAILED P-VALUE FOR ESTIMATED CORRELATION MATRIX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R12          SR13          SR14          IC12          IC1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</w:t>
      </w:r>
      <w:r w:rsidRPr="00A557D8">
        <w:rPr>
          <w:rFonts w:ascii="Courier New" w:hAnsi="Courier New" w:cs="Courier New"/>
        </w:rPr>
        <w:t>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2  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3  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R14           0.000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2           0.197         0.015         1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3           0.015         0.632         1</w:t>
      </w:r>
      <w:r w:rsidRPr="00A557D8">
        <w:rPr>
          <w:rFonts w:ascii="Courier New" w:hAnsi="Courier New" w:cs="Courier New"/>
        </w:rPr>
        <w:t>.000         0.02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           1.000         1.000         0.024         1.000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1          0.000         0.000         0.000         0.000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2          0.000         0.000         0.000         1.000 </w:t>
      </w:r>
      <w:r w:rsidRPr="00A557D8">
        <w:rPr>
          <w:rFonts w:ascii="Courier New" w:hAnsi="Courier New" w:cs="Courier New"/>
        </w:rPr>
        <w:t xml:space="preserve">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3          0.001         0.000         0.000         1.000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             0.776         0.558         0.563         1.000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2            0.949         0.152         0.132         1.000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IDF</w:t>
      </w:r>
      <w:r w:rsidRPr="00A557D8">
        <w:rPr>
          <w:rFonts w:ascii="Courier New" w:hAnsi="Courier New" w:cs="Courier New"/>
        </w:rPr>
        <w:t>IM          0.000         0.000         0.000         1.000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FIM          0.000         0.661         0.767         1.000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             0.338         0.641         0.734         1.000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             0.904  </w:t>
      </w:r>
      <w:r w:rsidRPr="00A557D8">
        <w:rPr>
          <w:rFonts w:ascii="Courier New" w:hAnsi="Courier New" w:cs="Courier New"/>
        </w:rPr>
        <w:t xml:space="preserve">       0.946         0.963         1.000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  0.203         0.608         0.789         1.000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001         0.000         0.000         1.000         1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TWO-TAILED P-VALUE FOR ESTI</w:t>
      </w:r>
      <w:r w:rsidRPr="00A557D8">
        <w:rPr>
          <w:rFonts w:ascii="Courier New" w:hAnsi="Courier New" w:cs="Courier New"/>
        </w:rPr>
        <w:t>MATED CORRELATION MATRIX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IC14          DFIM1         DFIM2         DFIM3         SD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14  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1          1.000       </w:t>
      </w:r>
      <w:r w:rsidRPr="00A557D8">
        <w:rPr>
          <w:rFonts w:ascii="Courier New" w:hAnsi="Courier New" w:cs="Courier New"/>
        </w:rPr>
        <w:t xml:space="preserve">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2          1.000         0.001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DFIM3          0.000         0.001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             1.000         0.777         0.560         0.566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2            1.000         0.949         0.160   </w:t>
      </w:r>
      <w:r w:rsidRPr="00A557D8">
        <w:rPr>
          <w:rFonts w:ascii="Courier New" w:hAnsi="Courier New" w:cs="Courier New"/>
        </w:rPr>
        <w:t xml:space="preserve">      0.142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FIM          1.000         0.000         0.000         0.000         0.77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FIM          1.000         0.000         0.663         0.766         0.94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             1.000         0.343         0.642         0.734        </w:t>
      </w:r>
      <w:r w:rsidRPr="00A557D8">
        <w:rPr>
          <w:rFonts w:ascii="Courier New" w:hAnsi="Courier New" w:cs="Courier New"/>
        </w:rPr>
        <w:t xml:space="preserve"> 0.00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             1.000         0.904         0.946         0.963         0.83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  1.000         0.201         0.609         0.789         0.773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1.000         0.001         0.000         0.000         0.682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</w:t>
      </w:r>
      <w:r w:rsidRPr="00A557D8">
        <w:rPr>
          <w:rFonts w:ascii="Courier New" w:hAnsi="Courier New" w:cs="Courier New"/>
        </w:rPr>
        <w:t xml:space="preserve">    TWO-TAILED P-VALUE FOR ESTIMATED CORRELATION MATRIX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C2           IDFIM         SDFIM         ID            IC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2            0.00</w:t>
      </w:r>
      <w:r w:rsidRPr="00A557D8">
        <w:rPr>
          <w:rFonts w:ascii="Courier New" w:hAnsi="Courier New" w:cs="Courier New"/>
        </w:rPr>
        <w:t>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FIM          0.949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DFIM          0.307         0.000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D             0.401         0.337         0.496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IC             0.035         0.904         0.926         0.057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  0.661</w:t>
      </w:r>
      <w:r w:rsidRPr="00A557D8">
        <w:rPr>
          <w:rFonts w:ascii="Courier New" w:hAnsi="Courier New" w:cs="Courier New"/>
        </w:rPr>
        <w:t xml:space="preserve">         0.202         0.241         0.001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lastRenderedPageBreak/>
        <w:t xml:space="preserve"> GENDER         0.011         0.001         0.521         0.338         0.779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TWO-TAILED P-VALUE FOR ESTIMATED CORRELATION MATRIX FOR THE LATENT VARIABLES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SC          </w:t>
      </w:r>
      <w:r w:rsidRPr="00A557D8">
        <w:rPr>
          <w:rFonts w:ascii="Courier New" w:hAnsi="Courier New" w:cs="Courier New"/>
        </w:rPr>
        <w:t xml:space="preserve">  GENDER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      ________      ________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SC    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GENDER         0.683         0.00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DIAGRAM INFORMATIO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Use View Diagram under the Diagram menu in the Mplus Editor to view the diagram.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If running Mplus from the Mplus Dia</w:t>
      </w:r>
      <w:r w:rsidRPr="00A557D8">
        <w:rPr>
          <w:rFonts w:ascii="Courier New" w:hAnsi="Courier New" w:cs="Courier New"/>
        </w:rPr>
        <w:t>grammer, the diagram opens automatically.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Diagram output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u:\windows\dcn r&amp;r\r&amp;r analyses\prediction model\latent difference growth model predicting au two-part.dgm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Beginning Time:  15:37:30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 Ending Time:  15:37:4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 xml:space="preserve">       Elapsed </w:t>
      </w:r>
      <w:r w:rsidRPr="00A557D8">
        <w:rPr>
          <w:rFonts w:ascii="Courier New" w:hAnsi="Courier New" w:cs="Courier New"/>
        </w:rPr>
        <w:t>Time:  00:00:1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MUTHEN &amp; MUTHEN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3463 Stoner Ave.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Los Angeles, CA  90066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Tel: (310) 391-997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Fax: (310) 391-8971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Web: www.StatModel.com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Support: Support@StatModel.com</w:t>
      </w:r>
    </w:p>
    <w:p w:rsidR="00000000" w:rsidRPr="00A557D8" w:rsidRDefault="000C3F74" w:rsidP="00A557D8">
      <w:pPr>
        <w:pStyle w:val="PlainText"/>
        <w:rPr>
          <w:rFonts w:ascii="Courier New" w:hAnsi="Courier New" w:cs="Courier New"/>
        </w:rPr>
      </w:pPr>
    </w:p>
    <w:p w:rsidR="00A557D8" w:rsidRDefault="000C3F74" w:rsidP="00A557D8">
      <w:pPr>
        <w:pStyle w:val="PlainText"/>
        <w:rPr>
          <w:rFonts w:ascii="Courier New" w:hAnsi="Courier New" w:cs="Courier New"/>
        </w:rPr>
      </w:pPr>
      <w:r w:rsidRPr="00A557D8">
        <w:rPr>
          <w:rFonts w:ascii="Courier New" w:hAnsi="Courier New" w:cs="Courier New"/>
        </w:rPr>
        <w:t>Copyright (c) 1998-2018 Muthen &amp; Muthen</w:t>
      </w:r>
    </w:p>
    <w:sectPr w:rsidR="00A557D8" w:rsidSect="00A557D8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309"/>
    <w:rsid w:val="000C3F74"/>
    <w:rsid w:val="004540CE"/>
    <w:rsid w:val="00A36309"/>
    <w:rsid w:val="00A55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455B64-C343-4DB7-96B5-9C63117D7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557D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557D8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69</Pages>
  <Words>21086</Words>
  <Characters>120194</Characters>
  <Application>Microsoft Office Word</Application>
  <DocSecurity>0</DocSecurity>
  <Lines>1001</Lines>
  <Paragraphs>2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99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